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A803B" w14:textId="77777777" w:rsidR="005F49D6" w:rsidRDefault="005F49D6" w:rsidP="00B112ED">
      <w:pPr>
        <w:spacing w:line="480" w:lineRule="auto"/>
        <w:ind w:firstLine="720"/>
        <w:rPr>
          <w:rFonts w:ascii="Times New Roman" w:eastAsia="Calibri" w:hAnsi="Times New Roman" w:cs="Times New Roman"/>
        </w:rPr>
      </w:pPr>
    </w:p>
    <w:p w14:paraId="76612749" w14:textId="77777777" w:rsidR="005F49D6" w:rsidRPr="00582A33" w:rsidRDefault="005F49D6" w:rsidP="005F49D6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</w:rPr>
      </w:pPr>
      <w:r w:rsidRPr="00582A33">
        <w:rPr>
          <w:rFonts w:ascii="Times New Roman" w:hAnsi="Times New Roman" w:cs="Times New Roman"/>
          <w:b/>
        </w:rPr>
        <w:t>Appendix A</w:t>
      </w:r>
    </w:p>
    <w:p w14:paraId="2BD15427" w14:textId="77777777" w:rsidR="00567EAA" w:rsidRDefault="00567EAA" w:rsidP="00567E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4165F5E8" w14:textId="77777777" w:rsidR="00567EAA" w:rsidRPr="00582A33" w:rsidRDefault="00567EAA" w:rsidP="00567E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Breastfeeding </w:t>
      </w:r>
      <w:r w:rsidRPr="00582A33">
        <w:rPr>
          <w:rFonts w:ascii="Times New Roman" w:hAnsi="Times New Roman" w:cs="Times New Roman"/>
          <w:b/>
        </w:rPr>
        <w:t>Questions/Measures</w:t>
      </w:r>
    </w:p>
    <w:p w14:paraId="7F97A63C" w14:textId="77777777" w:rsidR="00567EAA" w:rsidRPr="00582A33" w:rsidRDefault="00567EAA" w:rsidP="00567EAA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</w:rPr>
      </w:pPr>
    </w:p>
    <w:p w14:paraId="77D14DA5" w14:textId="77777777" w:rsidR="00567EAA" w:rsidRPr="00582A33" w:rsidRDefault="00567EAA" w:rsidP="00567E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39CAAE7" w14:textId="77777777" w:rsidR="00567EAA" w:rsidRPr="00582A33" w:rsidRDefault="00567EAA" w:rsidP="00567EA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</w:rPr>
      </w:pPr>
      <w:r w:rsidRPr="00582A33">
        <w:rPr>
          <w:rFonts w:ascii="Times New Roman" w:hAnsi="Times New Roman" w:cs="Times New Roman"/>
          <w:b/>
          <w:bCs/>
        </w:rPr>
        <w:t>Did you ever breast-feed CHILD?</w:t>
      </w:r>
    </w:p>
    <w:p w14:paraId="1C55326B" w14:textId="77777777" w:rsidR="00567EAA" w:rsidRPr="00582A33" w:rsidRDefault="00567EAA" w:rsidP="00567EAA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</w:rPr>
      </w:pPr>
    </w:p>
    <w:p w14:paraId="0B7BE5D3" w14:textId="77777777" w:rsidR="00567EAA" w:rsidRPr="00582A33" w:rsidRDefault="00567EAA" w:rsidP="00567EA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</w:rPr>
      </w:pPr>
      <w:r w:rsidRPr="00582A33">
        <w:rPr>
          <w:rFonts w:ascii="Times New Roman" w:hAnsi="Times New Roman" w:cs="Times New Roman"/>
          <w:b/>
          <w:bCs/>
        </w:rPr>
        <w:t>Are you still breast-feeding CHILD now?</w:t>
      </w:r>
    </w:p>
    <w:p w14:paraId="2B2C96E9" w14:textId="77777777" w:rsidR="00567EAA" w:rsidRPr="00582A33" w:rsidRDefault="00567EAA" w:rsidP="00567E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8A63884" w14:textId="77777777" w:rsidR="00567EAA" w:rsidRPr="00582A33" w:rsidRDefault="00567EAA" w:rsidP="00567EA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</w:rPr>
      </w:pPr>
      <w:r w:rsidRPr="00582A33">
        <w:rPr>
          <w:rFonts w:ascii="Times New Roman" w:hAnsi="Times New Roman" w:cs="Times New Roman"/>
          <w:b/>
          <w:bCs/>
        </w:rPr>
        <w:t>For how many months did you mother breast-feed (him/her)?</w:t>
      </w:r>
    </w:p>
    <w:p w14:paraId="4BD311EB" w14:textId="77777777" w:rsidR="00567EAA" w:rsidRPr="00582A33" w:rsidRDefault="00567EAA" w:rsidP="00567E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B6348C6" w14:textId="77777777" w:rsidR="00567EAA" w:rsidRPr="00582A33" w:rsidRDefault="00567EAA" w:rsidP="00567EA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</w:rPr>
      </w:pPr>
      <w:r w:rsidRPr="00582A33">
        <w:rPr>
          <w:rFonts w:ascii="Times New Roman" w:hAnsi="Times New Roman" w:cs="Times New Roman"/>
          <w:b/>
          <w:bCs/>
        </w:rPr>
        <w:t>During the past 7 days, was CHILD breast-fed formula-fed, or fed regular cow’s milk?</w:t>
      </w:r>
    </w:p>
    <w:p w14:paraId="2AEBBD0E" w14:textId="77777777" w:rsidR="00567EAA" w:rsidRPr="00582A33" w:rsidRDefault="00567EAA" w:rsidP="00567E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0C095EF" w14:textId="77777777" w:rsidR="00567EAA" w:rsidRPr="00582A33" w:rsidRDefault="00567EAA" w:rsidP="00567EA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</w:rPr>
      </w:pPr>
      <w:r w:rsidRPr="00582A33">
        <w:rPr>
          <w:rFonts w:ascii="Times New Roman" w:hAnsi="Times New Roman" w:cs="Times New Roman"/>
          <w:b/>
          <w:bCs/>
        </w:rPr>
        <w:t>How old was CHILD in months when you began feeding (him/her) formula?</w:t>
      </w:r>
    </w:p>
    <w:p w14:paraId="6744AF1D" w14:textId="77777777" w:rsidR="00567EAA" w:rsidRPr="00582A33" w:rsidRDefault="00567EAA" w:rsidP="00567E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0FEDBB4" w14:textId="77777777" w:rsidR="00567EAA" w:rsidRPr="00582A33" w:rsidRDefault="00567EAA" w:rsidP="00567EA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</w:rPr>
      </w:pPr>
      <w:r w:rsidRPr="00582A33">
        <w:rPr>
          <w:rFonts w:ascii="Times New Roman" w:hAnsi="Times New Roman" w:cs="Times New Roman"/>
          <w:b/>
          <w:bCs/>
        </w:rPr>
        <w:t>How old was CHILD in months when you began feeding (him/her) cow’s milk?</w:t>
      </w:r>
    </w:p>
    <w:p w14:paraId="5C3F5F02" w14:textId="77777777" w:rsidR="00567EAA" w:rsidRPr="00582A33" w:rsidRDefault="00567EAA" w:rsidP="00567E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62CA8AC" w14:textId="77777777" w:rsidR="00567EAA" w:rsidRPr="00582A33" w:rsidRDefault="00567EAA" w:rsidP="00567EA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</w:rPr>
      </w:pPr>
      <w:r w:rsidRPr="00582A33">
        <w:rPr>
          <w:rFonts w:ascii="Times New Roman" w:hAnsi="Times New Roman" w:cs="Times New Roman"/>
          <w:b/>
          <w:bCs/>
        </w:rPr>
        <w:t>How old was CHILD in months when solid food was first introduced? Solid foods include cereal and baby food in jars, but not finger foods.</w:t>
      </w:r>
    </w:p>
    <w:p w14:paraId="7A4F72E5" w14:textId="77777777" w:rsidR="00567EAA" w:rsidRPr="00582A33" w:rsidRDefault="00567EAA" w:rsidP="00567EAA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</w:rPr>
      </w:pPr>
    </w:p>
    <w:p w14:paraId="54F7C608" w14:textId="77777777" w:rsidR="00567EAA" w:rsidRPr="00582A33" w:rsidRDefault="00567EAA" w:rsidP="00567EA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</w:rPr>
      </w:pPr>
      <w:r w:rsidRPr="00582A33">
        <w:rPr>
          <w:rFonts w:ascii="Times New Roman" w:hAnsi="Times New Roman" w:cs="Times New Roman"/>
          <w:b/>
          <w:bCs/>
        </w:rPr>
        <w:t>How old was CHILD in months when (he/she) was first given finger foods, such as Cheerios, teething biscuits, crackers, bread, noodles, rice, grits, tortillas, or potatoes?</w:t>
      </w:r>
    </w:p>
    <w:p w14:paraId="661CDC84" w14:textId="77777777" w:rsidR="00567EAA" w:rsidRPr="00582A33" w:rsidRDefault="00567EAA" w:rsidP="00567EA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6810E374" w14:textId="6AF2D2BF" w:rsidR="00567EAA" w:rsidRDefault="00567EAA" w:rsidP="005F49D6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</w:rPr>
      </w:pPr>
    </w:p>
    <w:p w14:paraId="09BC8A5A" w14:textId="47D7F186" w:rsidR="00567EAA" w:rsidRDefault="00567EAA" w:rsidP="00567EAA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</w:rPr>
      </w:pPr>
      <w:r w:rsidRPr="00582A33">
        <w:rPr>
          <w:rFonts w:ascii="Times New Roman" w:hAnsi="Times New Roman" w:cs="Times New Roman"/>
          <w:b/>
        </w:rPr>
        <w:t xml:space="preserve">Appendix </w:t>
      </w:r>
      <w:r>
        <w:rPr>
          <w:rFonts w:ascii="Times New Roman" w:hAnsi="Times New Roman" w:cs="Times New Roman"/>
          <w:b/>
        </w:rPr>
        <w:t>B</w:t>
      </w:r>
    </w:p>
    <w:p w14:paraId="42598137" w14:textId="7EBEE528" w:rsidR="00567EAA" w:rsidRDefault="00567EAA" w:rsidP="00567EAA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</w:rPr>
      </w:pPr>
    </w:p>
    <w:p w14:paraId="0FB35CB0" w14:textId="77777777" w:rsidR="00567EAA" w:rsidRDefault="00567EAA" w:rsidP="00567E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6EF77944" w14:textId="77777777" w:rsidR="00567EAA" w:rsidRPr="00582A33" w:rsidRDefault="00567EAA" w:rsidP="00567E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732D95">
        <w:rPr>
          <w:rFonts w:ascii="Times New Roman" w:hAnsi="Times New Roman" w:cs="Times New Roman"/>
          <w:b/>
        </w:rPr>
        <w:t>Alcohol Intake</w:t>
      </w:r>
      <w:r>
        <w:rPr>
          <w:rFonts w:ascii="Times New Roman" w:hAnsi="Times New Roman" w:cs="Times New Roman"/>
          <w:b/>
        </w:rPr>
        <w:t xml:space="preserve"> </w:t>
      </w:r>
      <w:r w:rsidRPr="00582A33">
        <w:rPr>
          <w:rFonts w:ascii="Times New Roman" w:hAnsi="Times New Roman" w:cs="Times New Roman"/>
          <w:b/>
        </w:rPr>
        <w:t>Questions/Measures</w:t>
      </w:r>
    </w:p>
    <w:p w14:paraId="26F421C9" w14:textId="77777777" w:rsidR="00567EAA" w:rsidRPr="00582A33" w:rsidRDefault="00567EAA" w:rsidP="00567EAA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</w:rPr>
      </w:pPr>
    </w:p>
    <w:p w14:paraId="7EC0EE10" w14:textId="77777777" w:rsidR="00567EAA" w:rsidRPr="00582A33" w:rsidRDefault="00567EAA" w:rsidP="00567E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A79D80B" w14:textId="77777777" w:rsidR="00567EAA" w:rsidRPr="00582A33" w:rsidRDefault="00567EAA" w:rsidP="00567EAA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</w:rPr>
      </w:pPr>
      <w:r w:rsidRPr="00582A33">
        <w:rPr>
          <w:rFonts w:ascii="Times New Roman" w:hAnsi="Times New Roman" w:cs="Times New Roman"/>
          <w:b/>
          <w:bCs/>
        </w:rPr>
        <w:t>In the 3 months before you got pregnant, how many alcoholic drinks did you have in an average week?</w:t>
      </w:r>
    </w:p>
    <w:p w14:paraId="3F61FE21" w14:textId="77777777" w:rsidR="00567EAA" w:rsidRPr="00582A33" w:rsidRDefault="00567EAA" w:rsidP="00567E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582A33">
        <w:rPr>
          <w:rFonts w:ascii="Times New Roman" w:hAnsi="Times New Roman" w:cs="Times New Roman"/>
        </w:rPr>
        <w:t>PROBE: A drink is: One glass of wine, one wine cooler, one can or bottle of beer, one shot of liquor, or</w:t>
      </w:r>
    </w:p>
    <w:p w14:paraId="2D5F138D" w14:textId="77777777" w:rsidR="00567EAA" w:rsidRPr="00582A33" w:rsidRDefault="00567EAA" w:rsidP="00567E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582A33">
        <w:rPr>
          <w:rFonts w:ascii="Times New Roman" w:hAnsi="Times New Roman" w:cs="Times New Roman"/>
        </w:rPr>
        <w:t>one mixed drink.</w:t>
      </w:r>
    </w:p>
    <w:p w14:paraId="337DE0B7" w14:textId="77777777" w:rsidR="00567EAA" w:rsidRPr="00582A33" w:rsidRDefault="00567EAA" w:rsidP="00567E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F2293CF" w14:textId="77777777" w:rsidR="00567EAA" w:rsidRPr="00582A33" w:rsidRDefault="00567EAA" w:rsidP="00567EAA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</w:rPr>
      </w:pPr>
      <w:r w:rsidRPr="00582A33">
        <w:rPr>
          <w:rFonts w:ascii="Times New Roman" w:hAnsi="Times New Roman" w:cs="Times New Roman"/>
          <w:b/>
          <w:bCs/>
        </w:rPr>
        <w:t>During the last 3 months of your pregnancy, how many alcoholic drinks did you have in an average week?</w:t>
      </w:r>
    </w:p>
    <w:p w14:paraId="6C8D6967" w14:textId="77777777" w:rsidR="00567EAA" w:rsidRPr="00582A33" w:rsidRDefault="00567EAA" w:rsidP="00567E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8118257" w14:textId="77777777" w:rsidR="00567EAA" w:rsidRPr="00582A33" w:rsidRDefault="00567EAA" w:rsidP="00567EAA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</w:rPr>
      </w:pPr>
      <w:r w:rsidRPr="00582A33">
        <w:rPr>
          <w:rFonts w:ascii="Times New Roman" w:hAnsi="Times New Roman" w:cs="Times New Roman"/>
          <w:b/>
          <w:bCs/>
        </w:rPr>
        <w:t>Do you currently drink any alcoholic beverages?</w:t>
      </w:r>
    </w:p>
    <w:p w14:paraId="22C20911" w14:textId="77777777" w:rsidR="00567EAA" w:rsidRPr="00582A33" w:rsidRDefault="00567EAA" w:rsidP="00567E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8E29344" w14:textId="77777777" w:rsidR="00567EAA" w:rsidRPr="00582A33" w:rsidRDefault="00567EAA" w:rsidP="00567EAA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</w:rPr>
      </w:pPr>
      <w:r w:rsidRPr="00582A33">
        <w:rPr>
          <w:rFonts w:ascii="Times New Roman" w:hAnsi="Times New Roman" w:cs="Times New Roman"/>
          <w:b/>
          <w:bCs/>
        </w:rPr>
        <w:t>How many alcoholic drinks do you have in an average week now?</w:t>
      </w:r>
    </w:p>
    <w:p w14:paraId="7738531E" w14:textId="77777777" w:rsidR="00567EAA" w:rsidRPr="00582A33" w:rsidRDefault="00567EAA" w:rsidP="00567E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6D9A7AD" w14:textId="77777777" w:rsidR="00567EAA" w:rsidRPr="00582A33" w:rsidRDefault="00567EAA" w:rsidP="00567EAA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b/>
          <w:bCs/>
        </w:rPr>
      </w:pPr>
      <w:r w:rsidRPr="00582A33">
        <w:rPr>
          <w:rFonts w:ascii="Times New Roman" w:hAnsi="Times New Roman" w:cs="Times New Roman"/>
          <w:b/>
          <w:bCs/>
        </w:rPr>
        <w:t>In the last month, how many times did you drink (four/five) or more alcoholic drinks at one sitting?</w:t>
      </w:r>
    </w:p>
    <w:p w14:paraId="27026267" w14:textId="77777777" w:rsidR="00567EAA" w:rsidRDefault="00567EAA" w:rsidP="00567EAA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</w:rPr>
      </w:pPr>
      <w:r w:rsidRPr="00732D95">
        <w:rPr>
          <w:rFonts w:ascii="Times New Roman" w:hAnsi="Times New Roman" w:cs="Times New Roman"/>
          <w:b/>
        </w:rPr>
        <w:t>Breast Feeding</w:t>
      </w:r>
    </w:p>
    <w:p w14:paraId="7C6A28FD" w14:textId="77777777" w:rsidR="00567EAA" w:rsidRPr="00582A33" w:rsidRDefault="00567EAA" w:rsidP="00567EAA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hAnsi="Times New Roman" w:cs="Times New Roman"/>
          <w:b/>
        </w:rPr>
      </w:pPr>
    </w:p>
    <w:sectPr w:rsidR="00567EAA" w:rsidRPr="00582A33" w:rsidSect="00253B8E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044E1" w14:textId="77777777" w:rsidR="003F3355" w:rsidRDefault="003F3355" w:rsidP="00202C83">
      <w:pPr>
        <w:spacing w:after="0" w:line="240" w:lineRule="auto"/>
      </w:pPr>
      <w:r>
        <w:separator/>
      </w:r>
    </w:p>
  </w:endnote>
  <w:endnote w:type="continuationSeparator" w:id="0">
    <w:p w14:paraId="5D1C00F9" w14:textId="77777777" w:rsidR="003F3355" w:rsidRDefault="003F3355" w:rsidP="00202C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20214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F924AF" w14:textId="21E31621" w:rsidR="005A10D6" w:rsidRDefault="005A10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0</w:t>
        </w:r>
        <w:r>
          <w:rPr>
            <w:noProof/>
          </w:rPr>
          <w:fldChar w:fldCharType="end"/>
        </w:r>
      </w:p>
    </w:sdtContent>
  </w:sdt>
  <w:p w14:paraId="33011761" w14:textId="77777777" w:rsidR="005A10D6" w:rsidRDefault="005A10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B0489" w14:textId="77777777" w:rsidR="003F3355" w:rsidRDefault="003F3355" w:rsidP="00202C83">
      <w:pPr>
        <w:spacing w:after="0" w:line="240" w:lineRule="auto"/>
      </w:pPr>
      <w:r>
        <w:separator/>
      </w:r>
    </w:p>
  </w:footnote>
  <w:footnote w:type="continuationSeparator" w:id="0">
    <w:p w14:paraId="713966A0" w14:textId="77777777" w:rsidR="003F3355" w:rsidRDefault="003F3355" w:rsidP="00202C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52FA97" w14:textId="77777777" w:rsidR="005A10D6" w:rsidRDefault="005A10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A7377"/>
    <w:multiLevelType w:val="hybridMultilevel"/>
    <w:tmpl w:val="63344666"/>
    <w:lvl w:ilvl="0" w:tplc="39F258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87E88"/>
    <w:multiLevelType w:val="hybridMultilevel"/>
    <w:tmpl w:val="1E6678B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D02DFC"/>
    <w:multiLevelType w:val="hybridMultilevel"/>
    <w:tmpl w:val="DFD6A2E6"/>
    <w:lvl w:ilvl="0" w:tplc="8E0275C0">
      <w:start w:val="1"/>
      <w:numFmt w:val="decimal"/>
      <w:lvlText w:val="%1."/>
      <w:lvlJc w:val="left"/>
      <w:pPr>
        <w:ind w:left="720" w:hanging="360"/>
      </w:pPr>
      <w:rPr>
        <w:rFonts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53489B"/>
    <w:multiLevelType w:val="hybridMultilevel"/>
    <w:tmpl w:val="74A69B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D80FB1"/>
    <w:multiLevelType w:val="hybridMultilevel"/>
    <w:tmpl w:val="C232B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C53B53"/>
    <w:multiLevelType w:val="hybridMultilevel"/>
    <w:tmpl w:val="59428ACC"/>
    <w:lvl w:ilvl="0" w:tplc="A5A2CC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6682EED"/>
    <w:multiLevelType w:val="hybridMultilevel"/>
    <w:tmpl w:val="2D9C41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4C2A57"/>
    <w:multiLevelType w:val="hybridMultilevel"/>
    <w:tmpl w:val="3F46A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CB7AFF"/>
    <w:multiLevelType w:val="hybridMultilevel"/>
    <w:tmpl w:val="D73C998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7A32F9"/>
    <w:multiLevelType w:val="hybridMultilevel"/>
    <w:tmpl w:val="BCC2066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6717033"/>
    <w:multiLevelType w:val="hybridMultilevel"/>
    <w:tmpl w:val="BD3EA79A"/>
    <w:lvl w:ilvl="0" w:tplc="2E4EF4AC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B187241"/>
    <w:multiLevelType w:val="hybridMultilevel"/>
    <w:tmpl w:val="8CFE7040"/>
    <w:lvl w:ilvl="0" w:tplc="9C2EFDB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4531BAC"/>
    <w:multiLevelType w:val="hybridMultilevel"/>
    <w:tmpl w:val="980EB5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C3657E"/>
    <w:multiLevelType w:val="hybridMultilevel"/>
    <w:tmpl w:val="FDCAD2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080008"/>
    <w:multiLevelType w:val="multilevel"/>
    <w:tmpl w:val="D6ECA5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2"/>
  </w:num>
  <w:num w:numId="5">
    <w:abstractNumId w:val="10"/>
  </w:num>
  <w:num w:numId="6">
    <w:abstractNumId w:val="0"/>
  </w:num>
  <w:num w:numId="7">
    <w:abstractNumId w:val="12"/>
  </w:num>
  <w:num w:numId="8">
    <w:abstractNumId w:val="1"/>
  </w:num>
  <w:num w:numId="9">
    <w:abstractNumId w:val="8"/>
  </w:num>
  <w:num w:numId="10">
    <w:abstractNumId w:val="9"/>
  </w:num>
  <w:num w:numId="11">
    <w:abstractNumId w:val="5"/>
  </w:num>
  <w:num w:numId="12">
    <w:abstractNumId w:val="14"/>
  </w:num>
  <w:num w:numId="13">
    <w:abstractNumId w:val="11"/>
  </w:num>
  <w:num w:numId="14">
    <w:abstractNumId w:val="13"/>
  </w:num>
  <w:num w:numId="15">
    <w:abstractNumId w:val="4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5exzsz1r9vrjezr5ap2p5ler09rdaxprsz&quot;&gt;Dissertation References&lt;record-ids&gt;&lt;item&gt;1690&lt;/item&gt;&lt;item&gt;1712&lt;/item&gt;&lt;item&gt;1729&lt;/item&gt;&lt;item&gt;1846&lt;/item&gt;&lt;item&gt;1853&lt;/item&gt;&lt;item&gt;1864&lt;/item&gt;&lt;item&gt;1884&lt;/item&gt;&lt;item&gt;1895&lt;/item&gt;&lt;item&gt;1902&lt;/item&gt;&lt;item&gt;1976&lt;/item&gt;&lt;item&gt;1979&lt;/item&gt;&lt;item&gt;1987&lt;/item&gt;&lt;item&gt;1988&lt;/item&gt;&lt;item&gt;2035&lt;/item&gt;&lt;item&gt;2049&lt;/item&gt;&lt;item&gt;2060&lt;/item&gt;&lt;item&gt;2213&lt;/item&gt;&lt;item&gt;2289&lt;/item&gt;&lt;item&gt;2300&lt;/item&gt;&lt;item&gt;2314&lt;/item&gt;&lt;item&gt;2328&lt;/item&gt;&lt;item&gt;2333&lt;/item&gt;&lt;item&gt;2507&lt;/item&gt;&lt;item&gt;2556&lt;/item&gt;&lt;item&gt;2581&lt;/item&gt;&lt;item&gt;2582&lt;/item&gt;&lt;item&gt;2585&lt;/item&gt;&lt;item&gt;2586&lt;/item&gt;&lt;item&gt;2589&lt;/item&gt;&lt;item&gt;2595&lt;/item&gt;&lt;item&gt;2598&lt;/item&gt;&lt;item&gt;2605&lt;/item&gt;&lt;item&gt;2627&lt;/item&gt;&lt;item&gt;2629&lt;/item&gt;&lt;item&gt;2672&lt;/item&gt;&lt;/record-ids&gt;&lt;/item&gt;&lt;/Libraries&gt;"/>
  </w:docVars>
  <w:rsids>
    <w:rsidRoot w:val="00664B09"/>
    <w:rsid w:val="000010EA"/>
    <w:rsid w:val="00001702"/>
    <w:rsid w:val="00001ADE"/>
    <w:rsid w:val="00002052"/>
    <w:rsid w:val="000024D9"/>
    <w:rsid w:val="0000419B"/>
    <w:rsid w:val="00004806"/>
    <w:rsid w:val="000058BD"/>
    <w:rsid w:val="0000591B"/>
    <w:rsid w:val="00005A27"/>
    <w:rsid w:val="000060AB"/>
    <w:rsid w:val="00006942"/>
    <w:rsid w:val="00006BAC"/>
    <w:rsid w:val="00006EB4"/>
    <w:rsid w:val="00006F46"/>
    <w:rsid w:val="00007026"/>
    <w:rsid w:val="000073B1"/>
    <w:rsid w:val="00007F7E"/>
    <w:rsid w:val="00010149"/>
    <w:rsid w:val="000112EE"/>
    <w:rsid w:val="00011741"/>
    <w:rsid w:val="000123C8"/>
    <w:rsid w:val="0001288A"/>
    <w:rsid w:val="0001293E"/>
    <w:rsid w:val="00012C05"/>
    <w:rsid w:val="000135D4"/>
    <w:rsid w:val="00013908"/>
    <w:rsid w:val="00017550"/>
    <w:rsid w:val="00017929"/>
    <w:rsid w:val="00017F6D"/>
    <w:rsid w:val="00020850"/>
    <w:rsid w:val="00020A53"/>
    <w:rsid w:val="00020D63"/>
    <w:rsid w:val="0002235D"/>
    <w:rsid w:val="00022A97"/>
    <w:rsid w:val="00022D2D"/>
    <w:rsid w:val="00023BF5"/>
    <w:rsid w:val="000254FE"/>
    <w:rsid w:val="00025C91"/>
    <w:rsid w:val="000260EB"/>
    <w:rsid w:val="00027E27"/>
    <w:rsid w:val="00027EFB"/>
    <w:rsid w:val="00031334"/>
    <w:rsid w:val="00032CC3"/>
    <w:rsid w:val="00033918"/>
    <w:rsid w:val="00033B3C"/>
    <w:rsid w:val="000341C7"/>
    <w:rsid w:val="00034AD9"/>
    <w:rsid w:val="00034D02"/>
    <w:rsid w:val="0003542B"/>
    <w:rsid w:val="000358A0"/>
    <w:rsid w:val="000369BD"/>
    <w:rsid w:val="00040524"/>
    <w:rsid w:val="00040673"/>
    <w:rsid w:val="00041839"/>
    <w:rsid w:val="00041D1C"/>
    <w:rsid w:val="0004351A"/>
    <w:rsid w:val="00043A67"/>
    <w:rsid w:val="000447AA"/>
    <w:rsid w:val="00044C31"/>
    <w:rsid w:val="00044E38"/>
    <w:rsid w:val="0004534F"/>
    <w:rsid w:val="0004588F"/>
    <w:rsid w:val="00045E8E"/>
    <w:rsid w:val="00045F2F"/>
    <w:rsid w:val="00045FE9"/>
    <w:rsid w:val="000465D9"/>
    <w:rsid w:val="00046BAF"/>
    <w:rsid w:val="00047073"/>
    <w:rsid w:val="000473BD"/>
    <w:rsid w:val="00047BB6"/>
    <w:rsid w:val="00047CFA"/>
    <w:rsid w:val="00047D30"/>
    <w:rsid w:val="0005001D"/>
    <w:rsid w:val="00050302"/>
    <w:rsid w:val="00050AD1"/>
    <w:rsid w:val="00051647"/>
    <w:rsid w:val="000521ED"/>
    <w:rsid w:val="00054067"/>
    <w:rsid w:val="0005433E"/>
    <w:rsid w:val="000572B5"/>
    <w:rsid w:val="00057E60"/>
    <w:rsid w:val="000605B7"/>
    <w:rsid w:val="00060B37"/>
    <w:rsid w:val="00061908"/>
    <w:rsid w:val="00062B35"/>
    <w:rsid w:val="00064A2E"/>
    <w:rsid w:val="00066435"/>
    <w:rsid w:val="000672E4"/>
    <w:rsid w:val="00067667"/>
    <w:rsid w:val="000704EE"/>
    <w:rsid w:val="000705D3"/>
    <w:rsid w:val="00070726"/>
    <w:rsid w:val="00070DEF"/>
    <w:rsid w:val="000713FC"/>
    <w:rsid w:val="000715A5"/>
    <w:rsid w:val="00071636"/>
    <w:rsid w:val="0007195B"/>
    <w:rsid w:val="000724D5"/>
    <w:rsid w:val="00072BAC"/>
    <w:rsid w:val="000745CE"/>
    <w:rsid w:val="0007582D"/>
    <w:rsid w:val="00075CE8"/>
    <w:rsid w:val="00075FDD"/>
    <w:rsid w:val="000768AC"/>
    <w:rsid w:val="000768D0"/>
    <w:rsid w:val="0007695D"/>
    <w:rsid w:val="00076F7C"/>
    <w:rsid w:val="00077034"/>
    <w:rsid w:val="000777B3"/>
    <w:rsid w:val="000777DD"/>
    <w:rsid w:val="00080D09"/>
    <w:rsid w:val="00081E0F"/>
    <w:rsid w:val="000823B7"/>
    <w:rsid w:val="00082CC0"/>
    <w:rsid w:val="00082D5F"/>
    <w:rsid w:val="000840EF"/>
    <w:rsid w:val="00084397"/>
    <w:rsid w:val="00085725"/>
    <w:rsid w:val="00085E9C"/>
    <w:rsid w:val="00086A1D"/>
    <w:rsid w:val="000922C7"/>
    <w:rsid w:val="00093937"/>
    <w:rsid w:val="00093E52"/>
    <w:rsid w:val="00094415"/>
    <w:rsid w:val="000950F8"/>
    <w:rsid w:val="0009531B"/>
    <w:rsid w:val="000957BD"/>
    <w:rsid w:val="00096FB5"/>
    <w:rsid w:val="00097296"/>
    <w:rsid w:val="00097E73"/>
    <w:rsid w:val="000A122E"/>
    <w:rsid w:val="000A197A"/>
    <w:rsid w:val="000A2B43"/>
    <w:rsid w:val="000A2D5E"/>
    <w:rsid w:val="000A3156"/>
    <w:rsid w:val="000A3ED1"/>
    <w:rsid w:val="000A400E"/>
    <w:rsid w:val="000A4A16"/>
    <w:rsid w:val="000A50AF"/>
    <w:rsid w:val="000A549D"/>
    <w:rsid w:val="000A5EFE"/>
    <w:rsid w:val="000A660A"/>
    <w:rsid w:val="000A6650"/>
    <w:rsid w:val="000A7CD1"/>
    <w:rsid w:val="000B082D"/>
    <w:rsid w:val="000B145C"/>
    <w:rsid w:val="000B1931"/>
    <w:rsid w:val="000B3D1F"/>
    <w:rsid w:val="000B464B"/>
    <w:rsid w:val="000B4BBE"/>
    <w:rsid w:val="000B57E9"/>
    <w:rsid w:val="000C0611"/>
    <w:rsid w:val="000C06B8"/>
    <w:rsid w:val="000C1129"/>
    <w:rsid w:val="000C1560"/>
    <w:rsid w:val="000C27DC"/>
    <w:rsid w:val="000C28A5"/>
    <w:rsid w:val="000C3176"/>
    <w:rsid w:val="000C331D"/>
    <w:rsid w:val="000C3558"/>
    <w:rsid w:val="000C4475"/>
    <w:rsid w:val="000C5EAC"/>
    <w:rsid w:val="000C5F25"/>
    <w:rsid w:val="000C65BA"/>
    <w:rsid w:val="000C6C12"/>
    <w:rsid w:val="000C74D5"/>
    <w:rsid w:val="000D0490"/>
    <w:rsid w:val="000D0894"/>
    <w:rsid w:val="000D16A7"/>
    <w:rsid w:val="000D1D31"/>
    <w:rsid w:val="000D2F3B"/>
    <w:rsid w:val="000D2F92"/>
    <w:rsid w:val="000D4D5D"/>
    <w:rsid w:val="000D659F"/>
    <w:rsid w:val="000D6ED6"/>
    <w:rsid w:val="000D712A"/>
    <w:rsid w:val="000D767C"/>
    <w:rsid w:val="000D790B"/>
    <w:rsid w:val="000E07F6"/>
    <w:rsid w:val="000E0829"/>
    <w:rsid w:val="000E0C31"/>
    <w:rsid w:val="000E104A"/>
    <w:rsid w:val="000E1816"/>
    <w:rsid w:val="000E2234"/>
    <w:rsid w:val="000E2B85"/>
    <w:rsid w:val="000E3271"/>
    <w:rsid w:val="000E367D"/>
    <w:rsid w:val="000E3AB8"/>
    <w:rsid w:val="000E4737"/>
    <w:rsid w:val="000E5972"/>
    <w:rsid w:val="000F1159"/>
    <w:rsid w:val="000F1B76"/>
    <w:rsid w:val="000F2120"/>
    <w:rsid w:val="000F2EB9"/>
    <w:rsid w:val="000F3069"/>
    <w:rsid w:val="000F35F7"/>
    <w:rsid w:val="000F3726"/>
    <w:rsid w:val="000F37A3"/>
    <w:rsid w:val="000F45CF"/>
    <w:rsid w:val="000F6465"/>
    <w:rsid w:val="000F67D0"/>
    <w:rsid w:val="000F6B19"/>
    <w:rsid w:val="000F757A"/>
    <w:rsid w:val="000F7A22"/>
    <w:rsid w:val="00101112"/>
    <w:rsid w:val="0010128D"/>
    <w:rsid w:val="001019BB"/>
    <w:rsid w:val="00102DB3"/>
    <w:rsid w:val="00103230"/>
    <w:rsid w:val="0010384F"/>
    <w:rsid w:val="00103A23"/>
    <w:rsid w:val="00103E84"/>
    <w:rsid w:val="00104403"/>
    <w:rsid w:val="001051F5"/>
    <w:rsid w:val="00105AEC"/>
    <w:rsid w:val="0010724A"/>
    <w:rsid w:val="001073D4"/>
    <w:rsid w:val="0011091E"/>
    <w:rsid w:val="00111681"/>
    <w:rsid w:val="001116BB"/>
    <w:rsid w:val="00111826"/>
    <w:rsid w:val="00111984"/>
    <w:rsid w:val="00111ABA"/>
    <w:rsid w:val="00111FB0"/>
    <w:rsid w:val="00112392"/>
    <w:rsid w:val="00112741"/>
    <w:rsid w:val="00112C71"/>
    <w:rsid w:val="00112E3B"/>
    <w:rsid w:val="001136C2"/>
    <w:rsid w:val="001157D2"/>
    <w:rsid w:val="001165ED"/>
    <w:rsid w:val="00116A8E"/>
    <w:rsid w:val="0012004E"/>
    <w:rsid w:val="001205F4"/>
    <w:rsid w:val="001208EE"/>
    <w:rsid w:val="00120B94"/>
    <w:rsid w:val="00122026"/>
    <w:rsid w:val="00122FFF"/>
    <w:rsid w:val="00123B1A"/>
    <w:rsid w:val="00124AE9"/>
    <w:rsid w:val="00124B2D"/>
    <w:rsid w:val="00125294"/>
    <w:rsid w:val="001252F0"/>
    <w:rsid w:val="001254CA"/>
    <w:rsid w:val="00125771"/>
    <w:rsid w:val="00125EC5"/>
    <w:rsid w:val="00126A3B"/>
    <w:rsid w:val="00130086"/>
    <w:rsid w:val="00130B6E"/>
    <w:rsid w:val="001310A7"/>
    <w:rsid w:val="001311EF"/>
    <w:rsid w:val="001319D2"/>
    <w:rsid w:val="00131D44"/>
    <w:rsid w:val="00132384"/>
    <w:rsid w:val="001330C9"/>
    <w:rsid w:val="00133FBD"/>
    <w:rsid w:val="001340DC"/>
    <w:rsid w:val="00135146"/>
    <w:rsid w:val="001358AE"/>
    <w:rsid w:val="00135953"/>
    <w:rsid w:val="00135AFE"/>
    <w:rsid w:val="00135B0A"/>
    <w:rsid w:val="0013631B"/>
    <w:rsid w:val="001367E4"/>
    <w:rsid w:val="00136CC5"/>
    <w:rsid w:val="001375A6"/>
    <w:rsid w:val="00137B63"/>
    <w:rsid w:val="0014095A"/>
    <w:rsid w:val="00141708"/>
    <w:rsid w:val="0014195C"/>
    <w:rsid w:val="00141B3C"/>
    <w:rsid w:val="0014221A"/>
    <w:rsid w:val="001443F6"/>
    <w:rsid w:val="00144E47"/>
    <w:rsid w:val="00144F13"/>
    <w:rsid w:val="001452B4"/>
    <w:rsid w:val="0014560A"/>
    <w:rsid w:val="0014568D"/>
    <w:rsid w:val="00146414"/>
    <w:rsid w:val="0014649A"/>
    <w:rsid w:val="00146708"/>
    <w:rsid w:val="00146FC7"/>
    <w:rsid w:val="001476D4"/>
    <w:rsid w:val="00147B8D"/>
    <w:rsid w:val="00150039"/>
    <w:rsid w:val="00150748"/>
    <w:rsid w:val="00151175"/>
    <w:rsid w:val="00151399"/>
    <w:rsid w:val="001515DB"/>
    <w:rsid w:val="001521B9"/>
    <w:rsid w:val="00152DFE"/>
    <w:rsid w:val="00154435"/>
    <w:rsid w:val="00154B2C"/>
    <w:rsid w:val="00155B62"/>
    <w:rsid w:val="00155F89"/>
    <w:rsid w:val="00156125"/>
    <w:rsid w:val="001562F0"/>
    <w:rsid w:val="00160FC1"/>
    <w:rsid w:val="0016154F"/>
    <w:rsid w:val="00162200"/>
    <w:rsid w:val="001636D5"/>
    <w:rsid w:val="00163731"/>
    <w:rsid w:val="00164888"/>
    <w:rsid w:val="00164985"/>
    <w:rsid w:val="00164B44"/>
    <w:rsid w:val="00164D24"/>
    <w:rsid w:val="00164F34"/>
    <w:rsid w:val="00166886"/>
    <w:rsid w:val="00167EE2"/>
    <w:rsid w:val="001700C3"/>
    <w:rsid w:val="001701AA"/>
    <w:rsid w:val="00171360"/>
    <w:rsid w:val="00172045"/>
    <w:rsid w:val="00172496"/>
    <w:rsid w:val="001734E1"/>
    <w:rsid w:val="00173EF9"/>
    <w:rsid w:val="00174126"/>
    <w:rsid w:val="00174906"/>
    <w:rsid w:val="00174BD2"/>
    <w:rsid w:val="00174DD2"/>
    <w:rsid w:val="001752E3"/>
    <w:rsid w:val="00175A99"/>
    <w:rsid w:val="00176073"/>
    <w:rsid w:val="001776BE"/>
    <w:rsid w:val="00180EE3"/>
    <w:rsid w:val="001811AD"/>
    <w:rsid w:val="001813C1"/>
    <w:rsid w:val="001814FF"/>
    <w:rsid w:val="0018166B"/>
    <w:rsid w:val="001818FC"/>
    <w:rsid w:val="00181C8A"/>
    <w:rsid w:val="00181E9D"/>
    <w:rsid w:val="001821EC"/>
    <w:rsid w:val="0018259F"/>
    <w:rsid w:val="00182681"/>
    <w:rsid w:val="0018288E"/>
    <w:rsid w:val="001828CF"/>
    <w:rsid w:val="00182F5C"/>
    <w:rsid w:val="001840A6"/>
    <w:rsid w:val="001850E7"/>
    <w:rsid w:val="00186BF8"/>
    <w:rsid w:val="00186D35"/>
    <w:rsid w:val="0018734E"/>
    <w:rsid w:val="00190215"/>
    <w:rsid w:val="0019151A"/>
    <w:rsid w:val="00191669"/>
    <w:rsid w:val="00194F30"/>
    <w:rsid w:val="00195164"/>
    <w:rsid w:val="00195B7E"/>
    <w:rsid w:val="00196961"/>
    <w:rsid w:val="00197904"/>
    <w:rsid w:val="00197ADF"/>
    <w:rsid w:val="001A0192"/>
    <w:rsid w:val="001A0ECA"/>
    <w:rsid w:val="001A15E0"/>
    <w:rsid w:val="001A1611"/>
    <w:rsid w:val="001A24B7"/>
    <w:rsid w:val="001A264C"/>
    <w:rsid w:val="001A3AE2"/>
    <w:rsid w:val="001A41D5"/>
    <w:rsid w:val="001A47F4"/>
    <w:rsid w:val="001A6455"/>
    <w:rsid w:val="001A69CE"/>
    <w:rsid w:val="001B06B0"/>
    <w:rsid w:val="001B093B"/>
    <w:rsid w:val="001B0AC2"/>
    <w:rsid w:val="001B0EEF"/>
    <w:rsid w:val="001B165B"/>
    <w:rsid w:val="001B2B80"/>
    <w:rsid w:val="001B3724"/>
    <w:rsid w:val="001B5007"/>
    <w:rsid w:val="001B54EF"/>
    <w:rsid w:val="001B5B57"/>
    <w:rsid w:val="001B611F"/>
    <w:rsid w:val="001B657C"/>
    <w:rsid w:val="001B6AAC"/>
    <w:rsid w:val="001B7010"/>
    <w:rsid w:val="001C21DD"/>
    <w:rsid w:val="001C5AE3"/>
    <w:rsid w:val="001C668D"/>
    <w:rsid w:val="001C7977"/>
    <w:rsid w:val="001D07CF"/>
    <w:rsid w:val="001D08B6"/>
    <w:rsid w:val="001D1FCC"/>
    <w:rsid w:val="001D2810"/>
    <w:rsid w:val="001D2E6C"/>
    <w:rsid w:val="001D33B4"/>
    <w:rsid w:val="001D34DA"/>
    <w:rsid w:val="001D357B"/>
    <w:rsid w:val="001D438A"/>
    <w:rsid w:val="001D48FF"/>
    <w:rsid w:val="001D4F48"/>
    <w:rsid w:val="001D51F5"/>
    <w:rsid w:val="001D60A7"/>
    <w:rsid w:val="001D7113"/>
    <w:rsid w:val="001E0DC0"/>
    <w:rsid w:val="001E15D3"/>
    <w:rsid w:val="001E2244"/>
    <w:rsid w:val="001E27C8"/>
    <w:rsid w:val="001E340B"/>
    <w:rsid w:val="001E3454"/>
    <w:rsid w:val="001E35E1"/>
    <w:rsid w:val="001E4929"/>
    <w:rsid w:val="001E4B5F"/>
    <w:rsid w:val="001E500E"/>
    <w:rsid w:val="001E53E0"/>
    <w:rsid w:val="001E5C37"/>
    <w:rsid w:val="001E6779"/>
    <w:rsid w:val="001E6823"/>
    <w:rsid w:val="001E7409"/>
    <w:rsid w:val="001E7557"/>
    <w:rsid w:val="001F0B65"/>
    <w:rsid w:val="001F1270"/>
    <w:rsid w:val="001F163C"/>
    <w:rsid w:val="001F234E"/>
    <w:rsid w:val="001F2C20"/>
    <w:rsid w:val="001F3038"/>
    <w:rsid w:val="001F30F9"/>
    <w:rsid w:val="001F363B"/>
    <w:rsid w:val="001F3EE8"/>
    <w:rsid w:val="001F43C5"/>
    <w:rsid w:val="001F53EA"/>
    <w:rsid w:val="001F5BD7"/>
    <w:rsid w:val="001F5F35"/>
    <w:rsid w:val="001F68E0"/>
    <w:rsid w:val="001F6921"/>
    <w:rsid w:val="001F6AA3"/>
    <w:rsid w:val="001F77E7"/>
    <w:rsid w:val="0020031F"/>
    <w:rsid w:val="002007E0"/>
    <w:rsid w:val="00201BD7"/>
    <w:rsid w:val="00202C83"/>
    <w:rsid w:val="00203866"/>
    <w:rsid w:val="002045A6"/>
    <w:rsid w:val="00204D53"/>
    <w:rsid w:val="0020538D"/>
    <w:rsid w:val="00207647"/>
    <w:rsid w:val="00210007"/>
    <w:rsid w:val="0021036E"/>
    <w:rsid w:val="00210C75"/>
    <w:rsid w:val="00210EA0"/>
    <w:rsid w:val="0021193C"/>
    <w:rsid w:val="00211AC2"/>
    <w:rsid w:val="00211B1C"/>
    <w:rsid w:val="00213059"/>
    <w:rsid w:val="0021337C"/>
    <w:rsid w:val="002139AC"/>
    <w:rsid w:val="00213A1C"/>
    <w:rsid w:val="00214FFE"/>
    <w:rsid w:val="00215AA3"/>
    <w:rsid w:val="0021675D"/>
    <w:rsid w:val="00216ADE"/>
    <w:rsid w:val="002203EA"/>
    <w:rsid w:val="00221A3E"/>
    <w:rsid w:val="002229C4"/>
    <w:rsid w:val="00224B3D"/>
    <w:rsid w:val="00225FF7"/>
    <w:rsid w:val="0022693D"/>
    <w:rsid w:val="0022698A"/>
    <w:rsid w:val="00226EA9"/>
    <w:rsid w:val="00227945"/>
    <w:rsid w:val="00227E03"/>
    <w:rsid w:val="00230170"/>
    <w:rsid w:val="0023079C"/>
    <w:rsid w:val="00230AEF"/>
    <w:rsid w:val="00230CC1"/>
    <w:rsid w:val="00230FEE"/>
    <w:rsid w:val="00231A12"/>
    <w:rsid w:val="00231C43"/>
    <w:rsid w:val="00232462"/>
    <w:rsid w:val="00232B6D"/>
    <w:rsid w:val="002330BB"/>
    <w:rsid w:val="002334CC"/>
    <w:rsid w:val="00233F5A"/>
    <w:rsid w:val="002348DA"/>
    <w:rsid w:val="00234A47"/>
    <w:rsid w:val="00235A9C"/>
    <w:rsid w:val="00236524"/>
    <w:rsid w:val="002365E8"/>
    <w:rsid w:val="00240182"/>
    <w:rsid w:val="0024148D"/>
    <w:rsid w:val="002424D7"/>
    <w:rsid w:val="0024265F"/>
    <w:rsid w:val="0024273E"/>
    <w:rsid w:val="002432C8"/>
    <w:rsid w:val="00243445"/>
    <w:rsid w:val="002435AF"/>
    <w:rsid w:val="00243D44"/>
    <w:rsid w:val="00244054"/>
    <w:rsid w:val="00244457"/>
    <w:rsid w:val="002452AD"/>
    <w:rsid w:val="0024534E"/>
    <w:rsid w:val="00245A24"/>
    <w:rsid w:val="00246B12"/>
    <w:rsid w:val="002477E0"/>
    <w:rsid w:val="0024795C"/>
    <w:rsid w:val="00250AB1"/>
    <w:rsid w:val="00250B9F"/>
    <w:rsid w:val="00251EB9"/>
    <w:rsid w:val="0025213D"/>
    <w:rsid w:val="00253121"/>
    <w:rsid w:val="00253AC1"/>
    <w:rsid w:val="00253B8E"/>
    <w:rsid w:val="00254C54"/>
    <w:rsid w:val="0025655E"/>
    <w:rsid w:val="00260333"/>
    <w:rsid w:val="0026096A"/>
    <w:rsid w:val="00261B28"/>
    <w:rsid w:val="00261B83"/>
    <w:rsid w:val="00261DC8"/>
    <w:rsid w:val="0026312E"/>
    <w:rsid w:val="002633CC"/>
    <w:rsid w:val="00263BF2"/>
    <w:rsid w:val="002641A0"/>
    <w:rsid w:val="00264AD8"/>
    <w:rsid w:val="00264D5F"/>
    <w:rsid w:val="002655EE"/>
    <w:rsid w:val="002665D3"/>
    <w:rsid w:val="00266C25"/>
    <w:rsid w:val="00267338"/>
    <w:rsid w:val="00270058"/>
    <w:rsid w:val="0027034D"/>
    <w:rsid w:val="00271DEE"/>
    <w:rsid w:val="0027512D"/>
    <w:rsid w:val="002764A8"/>
    <w:rsid w:val="002765CE"/>
    <w:rsid w:val="00276D08"/>
    <w:rsid w:val="0028061A"/>
    <w:rsid w:val="00281038"/>
    <w:rsid w:val="00281C42"/>
    <w:rsid w:val="00281E06"/>
    <w:rsid w:val="00283750"/>
    <w:rsid w:val="00283D4A"/>
    <w:rsid w:val="00283F8D"/>
    <w:rsid w:val="002849AD"/>
    <w:rsid w:val="00284A4E"/>
    <w:rsid w:val="00284B91"/>
    <w:rsid w:val="00285102"/>
    <w:rsid w:val="002858E3"/>
    <w:rsid w:val="00285936"/>
    <w:rsid w:val="00285EDB"/>
    <w:rsid w:val="00287247"/>
    <w:rsid w:val="0028742F"/>
    <w:rsid w:val="00290347"/>
    <w:rsid w:val="00290DF4"/>
    <w:rsid w:val="00291191"/>
    <w:rsid w:val="0029124F"/>
    <w:rsid w:val="002914A8"/>
    <w:rsid w:val="0029262E"/>
    <w:rsid w:val="00292B4A"/>
    <w:rsid w:val="00293F98"/>
    <w:rsid w:val="00294824"/>
    <w:rsid w:val="002968EB"/>
    <w:rsid w:val="002969EE"/>
    <w:rsid w:val="00296E5A"/>
    <w:rsid w:val="00296E89"/>
    <w:rsid w:val="00297723"/>
    <w:rsid w:val="00297BEF"/>
    <w:rsid w:val="002A0AA1"/>
    <w:rsid w:val="002A1193"/>
    <w:rsid w:val="002A23EF"/>
    <w:rsid w:val="002A2686"/>
    <w:rsid w:val="002A2D39"/>
    <w:rsid w:val="002A2E6C"/>
    <w:rsid w:val="002A3149"/>
    <w:rsid w:val="002A3950"/>
    <w:rsid w:val="002A3B5A"/>
    <w:rsid w:val="002A458F"/>
    <w:rsid w:val="002A45FB"/>
    <w:rsid w:val="002A478F"/>
    <w:rsid w:val="002A4DE7"/>
    <w:rsid w:val="002A4F50"/>
    <w:rsid w:val="002A6171"/>
    <w:rsid w:val="002A6569"/>
    <w:rsid w:val="002A67CD"/>
    <w:rsid w:val="002A75C3"/>
    <w:rsid w:val="002A7F22"/>
    <w:rsid w:val="002B04C9"/>
    <w:rsid w:val="002B0F84"/>
    <w:rsid w:val="002B1205"/>
    <w:rsid w:val="002B2B25"/>
    <w:rsid w:val="002B34AE"/>
    <w:rsid w:val="002B52F2"/>
    <w:rsid w:val="002B663F"/>
    <w:rsid w:val="002B71DD"/>
    <w:rsid w:val="002C00A4"/>
    <w:rsid w:val="002C04CD"/>
    <w:rsid w:val="002C0583"/>
    <w:rsid w:val="002C07FB"/>
    <w:rsid w:val="002C0CF4"/>
    <w:rsid w:val="002C0F7C"/>
    <w:rsid w:val="002C1651"/>
    <w:rsid w:val="002C1EF0"/>
    <w:rsid w:val="002C2574"/>
    <w:rsid w:val="002C4810"/>
    <w:rsid w:val="002C4E8C"/>
    <w:rsid w:val="002C5150"/>
    <w:rsid w:val="002C53F3"/>
    <w:rsid w:val="002C55E9"/>
    <w:rsid w:val="002C6D25"/>
    <w:rsid w:val="002D0F35"/>
    <w:rsid w:val="002D1162"/>
    <w:rsid w:val="002D1551"/>
    <w:rsid w:val="002D19FE"/>
    <w:rsid w:val="002D4043"/>
    <w:rsid w:val="002D5521"/>
    <w:rsid w:val="002D55B0"/>
    <w:rsid w:val="002D5708"/>
    <w:rsid w:val="002D6FE7"/>
    <w:rsid w:val="002D7721"/>
    <w:rsid w:val="002E1C86"/>
    <w:rsid w:val="002E239F"/>
    <w:rsid w:val="002E2E21"/>
    <w:rsid w:val="002E2F02"/>
    <w:rsid w:val="002E353C"/>
    <w:rsid w:val="002E3C65"/>
    <w:rsid w:val="002E496D"/>
    <w:rsid w:val="002E4C53"/>
    <w:rsid w:val="002E60D9"/>
    <w:rsid w:val="002E6394"/>
    <w:rsid w:val="002E657D"/>
    <w:rsid w:val="002E6EF5"/>
    <w:rsid w:val="002E7189"/>
    <w:rsid w:val="002E751C"/>
    <w:rsid w:val="002F058F"/>
    <w:rsid w:val="002F1D66"/>
    <w:rsid w:val="002F200D"/>
    <w:rsid w:val="002F22C8"/>
    <w:rsid w:val="002F27C9"/>
    <w:rsid w:val="002F2BDA"/>
    <w:rsid w:val="002F3AAC"/>
    <w:rsid w:val="002F3B89"/>
    <w:rsid w:val="002F4F7F"/>
    <w:rsid w:val="002F6DAB"/>
    <w:rsid w:val="002F74CE"/>
    <w:rsid w:val="002F7821"/>
    <w:rsid w:val="00300121"/>
    <w:rsid w:val="0030081B"/>
    <w:rsid w:val="0030099E"/>
    <w:rsid w:val="00301AC7"/>
    <w:rsid w:val="00302E11"/>
    <w:rsid w:val="00305D57"/>
    <w:rsid w:val="00305E6F"/>
    <w:rsid w:val="00306322"/>
    <w:rsid w:val="003066F7"/>
    <w:rsid w:val="00307996"/>
    <w:rsid w:val="00307DB6"/>
    <w:rsid w:val="00310CAE"/>
    <w:rsid w:val="00310F3C"/>
    <w:rsid w:val="00311316"/>
    <w:rsid w:val="00311360"/>
    <w:rsid w:val="003135AD"/>
    <w:rsid w:val="00314251"/>
    <w:rsid w:val="00315554"/>
    <w:rsid w:val="0031598D"/>
    <w:rsid w:val="00315A5A"/>
    <w:rsid w:val="00315DD3"/>
    <w:rsid w:val="00316420"/>
    <w:rsid w:val="003164A5"/>
    <w:rsid w:val="00316E4A"/>
    <w:rsid w:val="00316E76"/>
    <w:rsid w:val="00316F98"/>
    <w:rsid w:val="0031705B"/>
    <w:rsid w:val="00317379"/>
    <w:rsid w:val="00321177"/>
    <w:rsid w:val="00321394"/>
    <w:rsid w:val="00322187"/>
    <w:rsid w:val="003234BB"/>
    <w:rsid w:val="00323FC6"/>
    <w:rsid w:val="003242E1"/>
    <w:rsid w:val="00324461"/>
    <w:rsid w:val="00324A31"/>
    <w:rsid w:val="0032527B"/>
    <w:rsid w:val="00325581"/>
    <w:rsid w:val="00325F81"/>
    <w:rsid w:val="003269A3"/>
    <w:rsid w:val="00326DD3"/>
    <w:rsid w:val="003273AA"/>
    <w:rsid w:val="00327713"/>
    <w:rsid w:val="00330073"/>
    <w:rsid w:val="0033048C"/>
    <w:rsid w:val="003305E1"/>
    <w:rsid w:val="0033076E"/>
    <w:rsid w:val="00330D2E"/>
    <w:rsid w:val="0033252D"/>
    <w:rsid w:val="00332593"/>
    <w:rsid w:val="00333024"/>
    <w:rsid w:val="00333120"/>
    <w:rsid w:val="00334A9C"/>
    <w:rsid w:val="00336CE5"/>
    <w:rsid w:val="0033724A"/>
    <w:rsid w:val="00337696"/>
    <w:rsid w:val="00340316"/>
    <w:rsid w:val="003406D1"/>
    <w:rsid w:val="00340D75"/>
    <w:rsid w:val="00341D9F"/>
    <w:rsid w:val="00342256"/>
    <w:rsid w:val="00342648"/>
    <w:rsid w:val="00342725"/>
    <w:rsid w:val="00342928"/>
    <w:rsid w:val="00342C6D"/>
    <w:rsid w:val="00343396"/>
    <w:rsid w:val="00343B56"/>
    <w:rsid w:val="00343BC4"/>
    <w:rsid w:val="003443D1"/>
    <w:rsid w:val="003458F2"/>
    <w:rsid w:val="003467C6"/>
    <w:rsid w:val="00347F76"/>
    <w:rsid w:val="0035118A"/>
    <w:rsid w:val="00351E42"/>
    <w:rsid w:val="00351F2C"/>
    <w:rsid w:val="00352439"/>
    <w:rsid w:val="00352969"/>
    <w:rsid w:val="00352FA8"/>
    <w:rsid w:val="00353DED"/>
    <w:rsid w:val="00354711"/>
    <w:rsid w:val="00356B5B"/>
    <w:rsid w:val="00356ECD"/>
    <w:rsid w:val="0035796B"/>
    <w:rsid w:val="00357B0D"/>
    <w:rsid w:val="00360DB1"/>
    <w:rsid w:val="0036225D"/>
    <w:rsid w:val="00362852"/>
    <w:rsid w:val="00362A19"/>
    <w:rsid w:val="00363131"/>
    <w:rsid w:val="00363520"/>
    <w:rsid w:val="00364D6D"/>
    <w:rsid w:val="00364EA5"/>
    <w:rsid w:val="0036515F"/>
    <w:rsid w:val="00366599"/>
    <w:rsid w:val="00366E0E"/>
    <w:rsid w:val="0037116E"/>
    <w:rsid w:val="00371584"/>
    <w:rsid w:val="00372859"/>
    <w:rsid w:val="003733BE"/>
    <w:rsid w:val="003736EF"/>
    <w:rsid w:val="0037458F"/>
    <w:rsid w:val="003747DC"/>
    <w:rsid w:val="00374D71"/>
    <w:rsid w:val="00375254"/>
    <w:rsid w:val="00375F9A"/>
    <w:rsid w:val="00376705"/>
    <w:rsid w:val="00377B7A"/>
    <w:rsid w:val="003814FA"/>
    <w:rsid w:val="0038185C"/>
    <w:rsid w:val="00381E61"/>
    <w:rsid w:val="00382237"/>
    <w:rsid w:val="00382453"/>
    <w:rsid w:val="003846C6"/>
    <w:rsid w:val="003852F5"/>
    <w:rsid w:val="003858AE"/>
    <w:rsid w:val="00386F1C"/>
    <w:rsid w:val="00390650"/>
    <w:rsid w:val="00390682"/>
    <w:rsid w:val="003914A2"/>
    <w:rsid w:val="003917F5"/>
    <w:rsid w:val="003919B6"/>
    <w:rsid w:val="00391AC6"/>
    <w:rsid w:val="003928AB"/>
    <w:rsid w:val="00392BE9"/>
    <w:rsid w:val="00393D0E"/>
    <w:rsid w:val="003945CE"/>
    <w:rsid w:val="00394941"/>
    <w:rsid w:val="00395DA8"/>
    <w:rsid w:val="00396994"/>
    <w:rsid w:val="0039734D"/>
    <w:rsid w:val="003A065A"/>
    <w:rsid w:val="003A246B"/>
    <w:rsid w:val="003A25F7"/>
    <w:rsid w:val="003A32DF"/>
    <w:rsid w:val="003A350A"/>
    <w:rsid w:val="003A37FB"/>
    <w:rsid w:val="003A39C4"/>
    <w:rsid w:val="003A4668"/>
    <w:rsid w:val="003A4A07"/>
    <w:rsid w:val="003A50D6"/>
    <w:rsid w:val="003A5B90"/>
    <w:rsid w:val="003A65F7"/>
    <w:rsid w:val="003A78BE"/>
    <w:rsid w:val="003B02BE"/>
    <w:rsid w:val="003B2B36"/>
    <w:rsid w:val="003B37EF"/>
    <w:rsid w:val="003B3D48"/>
    <w:rsid w:val="003B3DDD"/>
    <w:rsid w:val="003B40BE"/>
    <w:rsid w:val="003B6ECF"/>
    <w:rsid w:val="003B6EFE"/>
    <w:rsid w:val="003B70C9"/>
    <w:rsid w:val="003B753D"/>
    <w:rsid w:val="003B7FD8"/>
    <w:rsid w:val="003C0D24"/>
    <w:rsid w:val="003C0EAD"/>
    <w:rsid w:val="003C0EBC"/>
    <w:rsid w:val="003C0ED3"/>
    <w:rsid w:val="003C140E"/>
    <w:rsid w:val="003C18ED"/>
    <w:rsid w:val="003C1C7E"/>
    <w:rsid w:val="003C2017"/>
    <w:rsid w:val="003C2E0F"/>
    <w:rsid w:val="003C2FA2"/>
    <w:rsid w:val="003C3D65"/>
    <w:rsid w:val="003C48EC"/>
    <w:rsid w:val="003C4970"/>
    <w:rsid w:val="003C5271"/>
    <w:rsid w:val="003C57E9"/>
    <w:rsid w:val="003C5BFB"/>
    <w:rsid w:val="003C5C82"/>
    <w:rsid w:val="003C76C1"/>
    <w:rsid w:val="003C77C2"/>
    <w:rsid w:val="003C7D74"/>
    <w:rsid w:val="003C7F74"/>
    <w:rsid w:val="003D0316"/>
    <w:rsid w:val="003D042B"/>
    <w:rsid w:val="003D0CF5"/>
    <w:rsid w:val="003D11AB"/>
    <w:rsid w:val="003D1236"/>
    <w:rsid w:val="003D148D"/>
    <w:rsid w:val="003D15B8"/>
    <w:rsid w:val="003D1B48"/>
    <w:rsid w:val="003D1C6F"/>
    <w:rsid w:val="003D260B"/>
    <w:rsid w:val="003D3404"/>
    <w:rsid w:val="003D371D"/>
    <w:rsid w:val="003D3AC6"/>
    <w:rsid w:val="003D3D57"/>
    <w:rsid w:val="003D5EE7"/>
    <w:rsid w:val="003D5FD6"/>
    <w:rsid w:val="003D6451"/>
    <w:rsid w:val="003D6CBB"/>
    <w:rsid w:val="003D7154"/>
    <w:rsid w:val="003D7C26"/>
    <w:rsid w:val="003E06F5"/>
    <w:rsid w:val="003E0FC7"/>
    <w:rsid w:val="003E17AA"/>
    <w:rsid w:val="003E35C9"/>
    <w:rsid w:val="003E3F0D"/>
    <w:rsid w:val="003E430D"/>
    <w:rsid w:val="003E4BC1"/>
    <w:rsid w:val="003E5046"/>
    <w:rsid w:val="003E526E"/>
    <w:rsid w:val="003E5311"/>
    <w:rsid w:val="003E587B"/>
    <w:rsid w:val="003E5CBB"/>
    <w:rsid w:val="003E607E"/>
    <w:rsid w:val="003E61D2"/>
    <w:rsid w:val="003E70B0"/>
    <w:rsid w:val="003E730A"/>
    <w:rsid w:val="003F18CF"/>
    <w:rsid w:val="003F1D2E"/>
    <w:rsid w:val="003F28AD"/>
    <w:rsid w:val="003F3355"/>
    <w:rsid w:val="003F41DE"/>
    <w:rsid w:val="003F422D"/>
    <w:rsid w:val="003F4670"/>
    <w:rsid w:val="003F4D72"/>
    <w:rsid w:val="003F57AE"/>
    <w:rsid w:val="003F5836"/>
    <w:rsid w:val="003F6550"/>
    <w:rsid w:val="003F6842"/>
    <w:rsid w:val="003F6F7B"/>
    <w:rsid w:val="003F71CD"/>
    <w:rsid w:val="003F75FF"/>
    <w:rsid w:val="00401FEE"/>
    <w:rsid w:val="00402EF0"/>
    <w:rsid w:val="0040320A"/>
    <w:rsid w:val="0040399A"/>
    <w:rsid w:val="00403F43"/>
    <w:rsid w:val="00404C6A"/>
    <w:rsid w:val="00406B49"/>
    <w:rsid w:val="00407965"/>
    <w:rsid w:val="00410531"/>
    <w:rsid w:val="004108CC"/>
    <w:rsid w:val="00410B09"/>
    <w:rsid w:val="00410FFC"/>
    <w:rsid w:val="004113AA"/>
    <w:rsid w:val="004117CF"/>
    <w:rsid w:val="00411B75"/>
    <w:rsid w:val="004122C5"/>
    <w:rsid w:val="004122E4"/>
    <w:rsid w:val="004125C3"/>
    <w:rsid w:val="004127DF"/>
    <w:rsid w:val="00413168"/>
    <w:rsid w:val="00413673"/>
    <w:rsid w:val="0041380C"/>
    <w:rsid w:val="0041427F"/>
    <w:rsid w:val="00415501"/>
    <w:rsid w:val="004157D3"/>
    <w:rsid w:val="00415E74"/>
    <w:rsid w:val="004171CE"/>
    <w:rsid w:val="004206F2"/>
    <w:rsid w:val="00420FF0"/>
    <w:rsid w:val="004212F0"/>
    <w:rsid w:val="00421565"/>
    <w:rsid w:val="00421E70"/>
    <w:rsid w:val="00422E31"/>
    <w:rsid w:val="0042323B"/>
    <w:rsid w:val="004235A6"/>
    <w:rsid w:val="004236CF"/>
    <w:rsid w:val="00423C6D"/>
    <w:rsid w:val="00424A72"/>
    <w:rsid w:val="00425694"/>
    <w:rsid w:val="00425B6A"/>
    <w:rsid w:val="004267BA"/>
    <w:rsid w:val="00431BFC"/>
    <w:rsid w:val="0043236F"/>
    <w:rsid w:val="004327E1"/>
    <w:rsid w:val="004332EC"/>
    <w:rsid w:val="0043541F"/>
    <w:rsid w:val="0043582B"/>
    <w:rsid w:val="004366F0"/>
    <w:rsid w:val="0043688C"/>
    <w:rsid w:val="0043689A"/>
    <w:rsid w:val="00436F56"/>
    <w:rsid w:val="004375FE"/>
    <w:rsid w:val="004437E9"/>
    <w:rsid w:val="00443BDD"/>
    <w:rsid w:val="00444023"/>
    <w:rsid w:val="004443FC"/>
    <w:rsid w:val="004446E4"/>
    <w:rsid w:val="004472CE"/>
    <w:rsid w:val="00447E2B"/>
    <w:rsid w:val="0045001F"/>
    <w:rsid w:val="0045058B"/>
    <w:rsid w:val="00452307"/>
    <w:rsid w:val="00452DC1"/>
    <w:rsid w:val="0045321A"/>
    <w:rsid w:val="00453E35"/>
    <w:rsid w:val="0045401F"/>
    <w:rsid w:val="004548CC"/>
    <w:rsid w:val="00457160"/>
    <w:rsid w:val="00457448"/>
    <w:rsid w:val="00460038"/>
    <w:rsid w:val="00460590"/>
    <w:rsid w:val="00460743"/>
    <w:rsid w:val="004607BF"/>
    <w:rsid w:val="00460932"/>
    <w:rsid w:val="00462F6E"/>
    <w:rsid w:val="00463326"/>
    <w:rsid w:val="004633EB"/>
    <w:rsid w:val="004634DD"/>
    <w:rsid w:val="004634FD"/>
    <w:rsid w:val="00463720"/>
    <w:rsid w:val="00463847"/>
    <w:rsid w:val="0046460E"/>
    <w:rsid w:val="00465D64"/>
    <w:rsid w:val="00466A49"/>
    <w:rsid w:val="00466B9D"/>
    <w:rsid w:val="00467A31"/>
    <w:rsid w:val="004709A7"/>
    <w:rsid w:val="00471016"/>
    <w:rsid w:val="004713B7"/>
    <w:rsid w:val="0047162F"/>
    <w:rsid w:val="00472975"/>
    <w:rsid w:val="00472A38"/>
    <w:rsid w:val="00472F37"/>
    <w:rsid w:val="00475459"/>
    <w:rsid w:val="00475C85"/>
    <w:rsid w:val="0048028A"/>
    <w:rsid w:val="00480624"/>
    <w:rsid w:val="00480D6C"/>
    <w:rsid w:val="00481515"/>
    <w:rsid w:val="0048202B"/>
    <w:rsid w:val="0048255E"/>
    <w:rsid w:val="00482FC5"/>
    <w:rsid w:val="004832CE"/>
    <w:rsid w:val="00483505"/>
    <w:rsid w:val="0048387C"/>
    <w:rsid w:val="00483B17"/>
    <w:rsid w:val="00485558"/>
    <w:rsid w:val="004875AB"/>
    <w:rsid w:val="00490411"/>
    <w:rsid w:val="00490519"/>
    <w:rsid w:val="00490DD0"/>
    <w:rsid w:val="004926D8"/>
    <w:rsid w:val="00494381"/>
    <w:rsid w:val="00495C72"/>
    <w:rsid w:val="00495F15"/>
    <w:rsid w:val="00495FF6"/>
    <w:rsid w:val="00496ED8"/>
    <w:rsid w:val="00497BBD"/>
    <w:rsid w:val="00497C64"/>
    <w:rsid w:val="004A0783"/>
    <w:rsid w:val="004A1630"/>
    <w:rsid w:val="004A1D72"/>
    <w:rsid w:val="004A24EB"/>
    <w:rsid w:val="004A28D6"/>
    <w:rsid w:val="004A3076"/>
    <w:rsid w:val="004A3140"/>
    <w:rsid w:val="004A3435"/>
    <w:rsid w:val="004A3F11"/>
    <w:rsid w:val="004A4D2E"/>
    <w:rsid w:val="004A56CD"/>
    <w:rsid w:val="004A596D"/>
    <w:rsid w:val="004A5F48"/>
    <w:rsid w:val="004A6124"/>
    <w:rsid w:val="004B1FDA"/>
    <w:rsid w:val="004B25DC"/>
    <w:rsid w:val="004B27E9"/>
    <w:rsid w:val="004B2F92"/>
    <w:rsid w:val="004B414A"/>
    <w:rsid w:val="004B5312"/>
    <w:rsid w:val="004B57FA"/>
    <w:rsid w:val="004B5C4D"/>
    <w:rsid w:val="004B5C85"/>
    <w:rsid w:val="004B5DB3"/>
    <w:rsid w:val="004B72C3"/>
    <w:rsid w:val="004B782F"/>
    <w:rsid w:val="004C0ACD"/>
    <w:rsid w:val="004C112B"/>
    <w:rsid w:val="004C132F"/>
    <w:rsid w:val="004C1B11"/>
    <w:rsid w:val="004C2292"/>
    <w:rsid w:val="004C2582"/>
    <w:rsid w:val="004C2587"/>
    <w:rsid w:val="004C34F5"/>
    <w:rsid w:val="004C38A8"/>
    <w:rsid w:val="004C6432"/>
    <w:rsid w:val="004C65CD"/>
    <w:rsid w:val="004C67D7"/>
    <w:rsid w:val="004C7022"/>
    <w:rsid w:val="004C798A"/>
    <w:rsid w:val="004D05A4"/>
    <w:rsid w:val="004D1879"/>
    <w:rsid w:val="004D332A"/>
    <w:rsid w:val="004D38D9"/>
    <w:rsid w:val="004D44BF"/>
    <w:rsid w:val="004D48B5"/>
    <w:rsid w:val="004D4E0C"/>
    <w:rsid w:val="004D65B6"/>
    <w:rsid w:val="004D65E6"/>
    <w:rsid w:val="004D6D94"/>
    <w:rsid w:val="004D7602"/>
    <w:rsid w:val="004D7F61"/>
    <w:rsid w:val="004E0ED4"/>
    <w:rsid w:val="004E102D"/>
    <w:rsid w:val="004E1387"/>
    <w:rsid w:val="004E13AD"/>
    <w:rsid w:val="004E16E6"/>
    <w:rsid w:val="004E1C7F"/>
    <w:rsid w:val="004E1D55"/>
    <w:rsid w:val="004E293E"/>
    <w:rsid w:val="004E295F"/>
    <w:rsid w:val="004E2DF2"/>
    <w:rsid w:val="004E362F"/>
    <w:rsid w:val="004E381E"/>
    <w:rsid w:val="004E5175"/>
    <w:rsid w:val="004E55F0"/>
    <w:rsid w:val="004E5F8C"/>
    <w:rsid w:val="004E61AA"/>
    <w:rsid w:val="004E61E9"/>
    <w:rsid w:val="004E659B"/>
    <w:rsid w:val="004E67E1"/>
    <w:rsid w:val="004E6F0B"/>
    <w:rsid w:val="004E7372"/>
    <w:rsid w:val="004E78DC"/>
    <w:rsid w:val="004F07F7"/>
    <w:rsid w:val="004F0AD4"/>
    <w:rsid w:val="004F0D3A"/>
    <w:rsid w:val="004F2F0D"/>
    <w:rsid w:val="004F35E0"/>
    <w:rsid w:val="004F368C"/>
    <w:rsid w:val="004F4012"/>
    <w:rsid w:val="004F40BF"/>
    <w:rsid w:val="004F523D"/>
    <w:rsid w:val="004F6047"/>
    <w:rsid w:val="004F6172"/>
    <w:rsid w:val="004F6BF0"/>
    <w:rsid w:val="00500498"/>
    <w:rsid w:val="0050288E"/>
    <w:rsid w:val="005029AC"/>
    <w:rsid w:val="00502A70"/>
    <w:rsid w:val="00502DD2"/>
    <w:rsid w:val="00503536"/>
    <w:rsid w:val="005036FC"/>
    <w:rsid w:val="00503AB5"/>
    <w:rsid w:val="00503D85"/>
    <w:rsid w:val="0050471D"/>
    <w:rsid w:val="00505699"/>
    <w:rsid w:val="00505912"/>
    <w:rsid w:val="005060F1"/>
    <w:rsid w:val="00507C87"/>
    <w:rsid w:val="00507F4B"/>
    <w:rsid w:val="0051002C"/>
    <w:rsid w:val="00510561"/>
    <w:rsid w:val="0051135B"/>
    <w:rsid w:val="00511603"/>
    <w:rsid w:val="005124BB"/>
    <w:rsid w:val="00513BEF"/>
    <w:rsid w:val="0051463E"/>
    <w:rsid w:val="00514B09"/>
    <w:rsid w:val="00514C46"/>
    <w:rsid w:val="00514D0E"/>
    <w:rsid w:val="0051653A"/>
    <w:rsid w:val="00516F9E"/>
    <w:rsid w:val="005171D6"/>
    <w:rsid w:val="00520424"/>
    <w:rsid w:val="00521155"/>
    <w:rsid w:val="00521597"/>
    <w:rsid w:val="0052198D"/>
    <w:rsid w:val="00522874"/>
    <w:rsid w:val="00523CEE"/>
    <w:rsid w:val="00524967"/>
    <w:rsid w:val="00530037"/>
    <w:rsid w:val="00530381"/>
    <w:rsid w:val="00530692"/>
    <w:rsid w:val="00530867"/>
    <w:rsid w:val="00530870"/>
    <w:rsid w:val="00530895"/>
    <w:rsid w:val="005309A9"/>
    <w:rsid w:val="00531318"/>
    <w:rsid w:val="00531F98"/>
    <w:rsid w:val="005322C4"/>
    <w:rsid w:val="005330A8"/>
    <w:rsid w:val="00533AE7"/>
    <w:rsid w:val="00533B13"/>
    <w:rsid w:val="0053445A"/>
    <w:rsid w:val="00534BB9"/>
    <w:rsid w:val="00534F34"/>
    <w:rsid w:val="00535001"/>
    <w:rsid w:val="005356A9"/>
    <w:rsid w:val="00535E3B"/>
    <w:rsid w:val="00535E65"/>
    <w:rsid w:val="005363F0"/>
    <w:rsid w:val="005377B8"/>
    <w:rsid w:val="00537920"/>
    <w:rsid w:val="0054016B"/>
    <w:rsid w:val="005402C1"/>
    <w:rsid w:val="00540899"/>
    <w:rsid w:val="005409A4"/>
    <w:rsid w:val="00541336"/>
    <w:rsid w:val="005413EB"/>
    <w:rsid w:val="0054165F"/>
    <w:rsid w:val="00542084"/>
    <w:rsid w:val="00542277"/>
    <w:rsid w:val="00542B0F"/>
    <w:rsid w:val="005442B3"/>
    <w:rsid w:val="00545155"/>
    <w:rsid w:val="005456CA"/>
    <w:rsid w:val="00545819"/>
    <w:rsid w:val="00546C4A"/>
    <w:rsid w:val="00546DB8"/>
    <w:rsid w:val="00546F4B"/>
    <w:rsid w:val="00550227"/>
    <w:rsid w:val="0055032D"/>
    <w:rsid w:val="00552224"/>
    <w:rsid w:val="0055295C"/>
    <w:rsid w:val="00553044"/>
    <w:rsid w:val="00553A04"/>
    <w:rsid w:val="0055449B"/>
    <w:rsid w:val="00555439"/>
    <w:rsid w:val="005561D1"/>
    <w:rsid w:val="005578A4"/>
    <w:rsid w:val="00557F53"/>
    <w:rsid w:val="005608C2"/>
    <w:rsid w:val="00563AC1"/>
    <w:rsid w:val="005649CC"/>
    <w:rsid w:val="00564A46"/>
    <w:rsid w:val="00565B20"/>
    <w:rsid w:val="005670F2"/>
    <w:rsid w:val="00567B98"/>
    <w:rsid w:val="00567EAA"/>
    <w:rsid w:val="005701B5"/>
    <w:rsid w:val="005701EE"/>
    <w:rsid w:val="00570A31"/>
    <w:rsid w:val="00571783"/>
    <w:rsid w:val="00571B17"/>
    <w:rsid w:val="005726D7"/>
    <w:rsid w:val="00574148"/>
    <w:rsid w:val="00574251"/>
    <w:rsid w:val="005746D3"/>
    <w:rsid w:val="00575BE9"/>
    <w:rsid w:val="00576C18"/>
    <w:rsid w:val="0057763B"/>
    <w:rsid w:val="00577F58"/>
    <w:rsid w:val="0058028B"/>
    <w:rsid w:val="00580F00"/>
    <w:rsid w:val="0058105A"/>
    <w:rsid w:val="00581748"/>
    <w:rsid w:val="00582A33"/>
    <w:rsid w:val="00582C60"/>
    <w:rsid w:val="00582D1F"/>
    <w:rsid w:val="00582D2E"/>
    <w:rsid w:val="005836E7"/>
    <w:rsid w:val="00584033"/>
    <w:rsid w:val="00584676"/>
    <w:rsid w:val="005850F5"/>
    <w:rsid w:val="00585718"/>
    <w:rsid w:val="00585EB7"/>
    <w:rsid w:val="00586575"/>
    <w:rsid w:val="00586684"/>
    <w:rsid w:val="00586EB6"/>
    <w:rsid w:val="00586F92"/>
    <w:rsid w:val="00587FAA"/>
    <w:rsid w:val="00590A81"/>
    <w:rsid w:val="00590AA0"/>
    <w:rsid w:val="005912A5"/>
    <w:rsid w:val="00592266"/>
    <w:rsid w:val="00592643"/>
    <w:rsid w:val="00592FF7"/>
    <w:rsid w:val="00593477"/>
    <w:rsid w:val="0059385D"/>
    <w:rsid w:val="005939B9"/>
    <w:rsid w:val="0059422E"/>
    <w:rsid w:val="005943BD"/>
    <w:rsid w:val="0059554B"/>
    <w:rsid w:val="00595AFC"/>
    <w:rsid w:val="005962CD"/>
    <w:rsid w:val="005969E0"/>
    <w:rsid w:val="005A10D6"/>
    <w:rsid w:val="005A181C"/>
    <w:rsid w:val="005A1E56"/>
    <w:rsid w:val="005A2FF0"/>
    <w:rsid w:val="005A4B0D"/>
    <w:rsid w:val="005A5D51"/>
    <w:rsid w:val="005A61B9"/>
    <w:rsid w:val="005A687B"/>
    <w:rsid w:val="005A6E24"/>
    <w:rsid w:val="005A7560"/>
    <w:rsid w:val="005A78C4"/>
    <w:rsid w:val="005B00B4"/>
    <w:rsid w:val="005B1121"/>
    <w:rsid w:val="005B1186"/>
    <w:rsid w:val="005B127A"/>
    <w:rsid w:val="005B12F4"/>
    <w:rsid w:val="005B1388"/>
    <w:rsid w:val="005B1663"/>
    <w:rsid w:val="005B34AF"/>
    <w:rsid w:val="005B48D5"/>
    <w:rsid w:val="005B522D"/>
    <w:rsid w:val="005B6CD1"/>
    <w:rsid w:val="005C06B9"/>
    <w:rsid w:val="005C0FD9"/>
    <w:rsid w:val="005C379C"/>
    <w:rsid w:val="005C5FC6"/>
    <w:rsid w:val="005C622A"/>
    <w:rsid w:val="005C7A5D"/>
    <w:rsid w:val="005D0619"/>
    <w:rsid w:val="005D067D"/>
    <w:rsid w:val="005D0A92"/>
    <w:rsid w:val="005D1044"/>
    <w:rsid w:val="005D17C5"/>
    <w:rsid w:val="005D20F7"/>
    <w:rsid w:val="005D3B56"/>
    <w:rsid w:val="005D467A"/>
    <w:rsid w:val="005D57F3"/>
    <w:rsid w:val="005D5FE9"/>
    <w:rsid w:val="005D6FD4"/>
    <w:rsid w:val="005E0A26"/>
    <w:rsid w:val="005E0C31"/>
    <w:rsid w:val="005E10BD"/>
    <w:rsid w:val="005E1961"/>
    <w:rsid w:val="005E2CA6"/>
    <w:rsid w:val="005E50FC"/>
    <w:rsid w:val="005E59A2"/>
    <w:rsid w:val="005E610C"/>
    <w:rsid w:val="005E680E"/>
    <w:rsid w:val="005E74C8"/>
    <w:rsid w:val="005E7A58"/>
    <w:rsid w:val="005F0100"/>
    <w:rsid w:val="005F1D8E"/>
    <w:rsid w:val="005F273C"/>
    <w:rsid w:val="005F2881"/>
    <w:rsid w:val="005F28A7"/>
    <w:rsid w:val="005F2FE6"/>
    <w:rsid w:val="005F320F"/>
    <w:rsid w:val="005F49D6"/>
    <w:rsid w:val="005F4E98"/>
    <w:rsid w:val="005F54C6"/>
    <w:rsid w:val="005F6D21"/>
    <w:rsid w:val="005F6D64"/>
    <w:rsid w:val="005F7162"/>
    <w:rsid w:val="005F727B"/>
    <w:rsid w:val="005F7DF3"/>
    <w:rsid w:val="006000CD"/>
    <w:rsid w:val="00601DA5"/>
    <w:rsid w:val="006024AB"/>
    <w:rsid w:val="0060252D"/>
    <w:rsid w:val="00602D83"/>
    <w:rsid w:val="00602F6C"/>
    <w:rsid w:val="006050B0"/>
    <w:rsid w:val="006064FA"/>
    <w:rsid w:val="00606973"/>
    <w:rsid w:val="00606BB1"/>
    <w:rsid w:val="0060768D"/>
    <w:rsid w:val="00607BE5"/>
    <w:rsid w:val="00607D58"/>
    <w:rsid w:val="00607DAD"/>
    <w:rsid w:val="00611B13"/>
    <w:rsid w:val="00611D49"/>
    <w:rsid w:val="00612B9A"/>
    <w:rsid w:val="006133E3"/>
    <w:rsid w:val="006141BB"/>
    <w:rsid w:val="00615507"/>
    <w:rsid w:val="00616D33"/>
    <w:rsid w:val="0061705E"/>
    <w:rsid w:val="00617075"/>
    <w:rsid w:val="006174F1"/>
    <w:rsid w:val="00617E2F"/>
    <w:rsid w:val="00617F2D"/>
    <w:rsid w:val="00620EF6"/>
    <w:rsid w:val="00621533"/>
    <w:rsid w:val="006231A0"/>
    <w:rsid w:val="006234DC"/>
    <w:rsid w:val="006234DF"/>
    <w:rsid w:val="00623539"/>
    <w:rsid w:val="00623721"/>
    <w:rsid w:val="00623A21"/>
    <w:rsid w:val="00623A53"/>
    <w:rsid w:val="00623E0B"/>
    <w:rsid w:val="00625A5F"/>
    <w:rsid w:val="006261FC"/>
    <w:rsid w:val="00630148"/>
    <w:rsid w:val="0063062B"/>
    <w:rsid w:val="0063076C"/>
    <w:rsid w:val="00630DA4"/>
    <w:rsid w:val="00630F91"/>
    <w:rsid w:val="00631381"/>
    <w:rsid w:val="006324FA"/>
    <w:rsid w:val="00633057"/>
    <w:rsid w:val="00633F75"/>
    <w:rsid w:val="006342CB"/>
    <w:rsid w:val="006350E3"/>
    <w:rsid w:val="00635212"/>
    <w:rsid w:val="00635710"/>
    <w:rsid w:val="006360C6"/>
    <w:rsid w:val="00636443"/>
    <w:rsid w:val="00637B82"/>
    <w:rsid w:val="00637E62"/>
    <w:rsid w:val="00640867"/>
    <w:rsid w:val="006408B6"/>
    <w:rsid w:val="006410FC"/>
    <w:rsid w:val="00641224"/>
    <w:rsid w:val="006417DB"/>
    <w:rsid w:val="006428DA"/>
    <w:rsid w:val="00643254"/>
    <w:rsid w:val="0064337D"/>
    <w:rsid w:val="006433CA"/>
    <w:rsid w:val="00643A38"/>
    <w:rsid w:val="0064638E"/>
    <w:rsid w:val="00646444"/>
    <w:rsid w:val="00646A36"/>
    <w:rsid w:val="00646C96"/>
    <w:rsid w:val="00646CD9"/>
    <w:rsid w:val="00646D8F"/>
    <w:rsid w:val="0064722C"/>
    <w:rsid w:val="00647C44"/>
    <w:rsid w:val="00647C74"/>
    <w:rsid w:val="006504CA"/>
    <w:rsid w:val="006513C9"/>
    <w:rsid w:val="0065186D"/>
    <w:rsid w:val="006550AF"/>
    <w:rsid w:val="006552B0"/>
    <w:rsid w:val="006555E6"/>
    <w:rsid w:val="00655643"/>
    <w:rsid w:val="00655CA0"/>
    <w:rsid w:val="0065785C"/>
    <w:rsid w:val="00660DB6"/>
    <w:rsid w:val="00661FB1"/>
    <w:rsid w:val="00662566"/>
    <w:rsid w:val="00662E5B"/>
    <w:rsid w:val="00663B1D"/>
    <w:rsid w:val="00663DB9"/>
    <w:rsid w:val="0066416D"/>
    <w:rsid w:val="00664B09"/>
    <w:rsid w:val="00664B82"/>
    <w:rsid w:val="0066660D"/>
    <w:rsid w:val="00667582"/>
    <w:rsid w:val="00667EBE"/>
    <w:rsid w:val="00667FBD"/>
    <w:rsid w:val="006707FE"/>
    <w:rsid w:val="0067095A"/>
    <w:rsid w:val="00672688"/>
    <w:rsid w:val="006733F3"/>
    <w:rsid w:val="00673E44"/>
    <w:rsid w:val="0067411A"/>
    <w:rsid w:val="00674530"/>
    <w:rsid w:val="00674BB9"/>
    <w:rsid w:val="00674ED3"/>
    <w:rsid w:val="006756E0"/>
    <w:rsid w:val="006762F7"/>
    <w:rsid w:val="00676442"/>
    <w:rsid w:val="00676CDF"/>
    <w:rsid w:val="0067722F"/>
    <w:rsid w:val="006802D0"/>
    <w:rsid w:val="006806B4"/>
    <w:rsid w:val="00681311"/>
    <w:rsid w:val="00681613"/>
    <w:rsid w:val="00681C7F"/>
    <w:rsid w:val="00681D69"/>
    <w:rsid w:val="006820F2"/>
    <w:rsid w:val="00682B52"/>
    <w:rsid w:val="006836DF"/>
    <w:rsid w:val="00683847"/>
    <w:rsid w:val="00684315"/>
    <w:rsid w:val="006849A2"/>
    <w:rsid w:val="00684DBC"/>
    <w:rsid w:val="006855BE"/>
    <w:rsid w:val="00685F29"/>
    <w:rsid w:val="00687130"/>
    <w:rsid w:val="00687257"/>
    <w:rsid w:val="00687FE4"/>
    <w:rsid w:val="00690C84"/>
    <w:rsid w:val="00692412"/>
    <w:rsid w:val="006924FC"/>
    <w:rsid w:val="006937C5"/>
    <w:rsid w:val="006938AE"/>
    <w:rsid w:val="00693C6F"/>
    <w:rsid w:val="006941C7"/>
    <w:rsid w:val="0069431A"/>
    <w:rsid w:val="006944FC"/>
    <w:rsid w:val="00695B15"/>
    <w:rsid w:val="00695BB7"/>
    <w:rsid w:val="00695C61"/>
    <w:rsid w:val="00695C80"/>
    <w:rsid w:val="006965C3"/>
    <w:rsid w:val="00696924"/>
    <w:rsid w:val="006971D5"/>
    <w:rsid w:val="00697CD5"/>
    <w:rsid w:val="006A0811"/>
    <w:rsid w:val="006A157E"/>
    <w:rsid w:val="006A2247"/>
    <w:rsid w:val="006A3EFC"/>
    <w:rsid w:val="006A449D"/>
    <w:rsid w:val="006A4CC0"/>
    <w:rsid w:val="006A4D31"/>
    <w:rsid w:val="006A5A0A"/>
    <w:rsid w:val="006A6033"/>
    <w:rsid w:val="006A636D"/>
    <w:rsid w:val="006A7159"/>
    <w:rsid w:val="006A7C38"/>
    <w:rsid w:val="006A7CA9"/>
    <w:rsid w:val="006A7ED7"/>
    <w:rsid w:val="006B104F"/>
    <w:rsid w:val="006B11C6"/>
    <w:rsid w:val="006B1E7E"/>
    <w:rsid w:val="006B200D"/>
    <w:rsid w:val="006B2065"/>
    <w:rsid w:val="006B26D3"/>
    <w:rsid w:val="006B31D9"/>
    <w:rsid w:val="006B3AD7"/>
    <w:rsid w:val="006B4133"/>
    <w:rsid w:val="006B48CE"/>
    <w:rsid w:val="006B506F"/>
    <w:rsid w:val="006B52C5"/>
    <w:rsid w:val="006B693E"/>
    <w:rsid w:val="006C0129"/>
    <w:rsid w:val="006C01B3"/>
    <w:rsid w:val="006C05A3"/>
    <w:rsid w:val="006C23F3"/>
    <w:rsid w:val="006C2499"/>
    <w:rsid w:val="006C3682"/>
    <w:rsid w:val="006C4637"/>
    <w:rsid w:val="006C5296"/>
    <w:rsid w:val="006C599B"/>
    <w:rsid w:val="006C5AE9"/>
    <w:rsid w:val="006C6888"/>
    <w:rsid w:val="006C6F37"/>
    <w:rsid w:val="006D0EB5"/>
    <w:rsid w:val="006D0F94"/>
    <w:rsid w:val="006D1379"/>
    <w:rsid w:val="006D1E0E"/>
    <w:rsid w:val="006D220B"/>
    <w:rsid w:val="006D22EA"/>
    <w:rsid w:val="006D2517"/>
    <w:rsid w:val="006D2E64"/>
    <w:rsid w:val="006D3AC7"/>
    <w:rsid w:val="006D40DF"/>
    <w:rsid w:val="006D43BD"/>
    <w:rsid w:val="006D543C"/>
    <w:rsid w:val="006D58BF"/>
    <w:rsid w:val="006D6806"/>
    <w:rsid w:val="006D6EC6"/>
    <w:rsid w:val="006D7074"/>
    <w:rsid w:val="006D751F"/>
    <w:rsid w:val="006D7DAB"/>
    <w:rsid w:val="006E10EC"/>
    <w:rsid w:val="006E2919"/>
    <w:rsid w:val="006E2CF3"/>
    <w:rsid w:val="006E4989"/>
    <w:rsid w:val="006E4B41"/>
    <w:rsid w:val="006E4F26"/>
    <w:rsid w:val="006E6641"/>
    <w:rsid w:val="006E66A3"/>
    <w:rsid w:val="006E7013"/>
    <w:rsid w:val="006E701C"/>
    <w:rsid w:val="006E7768"/>
    <w:rsid w:val="006E79D8"/>
    <w:rsid w:val="006F106C"/>
    <w:rsid w:val="006F1196"/>
    <w:rsid w:val="006F20EC"/>
    <w:rsid w:val="006F2363"/>
    <w:rsid w:val="006F262F"/>
    <w:rsid w:val="006F28DD"/>
    <w:rsid w:val="006F3678"/>
    <w:rsid w:val="006F4B4C"/>
    <w:rsid w:val="006F75B2"/>
    <w:rsid w:val="006F75CB"/>
    <w:rsid w:val="006F7F14"/>
    <w:rsid w:val="00700AC4"/>
    <w:rsid w:val="0070172F"/>
    <w:rsid w:val="00701F67"/>
    <w:rsid w:val="0070206B"/>
    <w:rsid w:val="0070267F"/>
    <w:rsid w:val="00702976"/>
    <w:rsid w:val="007037CD"/>
    <w:rsid w:val="00703D4D"/>
    <w:rsid w:val="00703E29"/>
    <w:rsid w:val="007044EB"/>
    <w:rsid w:val="00704F32"/>
    <w:rsid w:val="007055DC"/>
    <w:rsid w:val="0070587A"/>
    <w:rsid w:val="00705F81"/>
    <w:rsid w:val="00706504"/>
    <w:rsid w:val="0070710D"/>
    <w:rsid w:val="00707674"/>
    <w:rsid w:val="00707DA7"/>
    <w:rsid w:val="00707EED"/>
    <w:rsid w:val="00710966"/>
    <w:rsid w:val="007112CA"/>
    <w:rsid w:val="00711599"/>
    <w:rsid w:val="00711D15"/>
    <w:rsid w:val="00712022"/>
    <w:rsid w:val="00712329"/>
    <w:rsid w:val="0071282E"/>
    <w:rsid w:val="00712A14"/>
    <w:rsid w:val="00712B18"/>
    <w:rsid w:val="00713691"/>
    <w:rsid w:val="00715AFC"/>
    <w:rsid w:val="00715C70"/>
    <w:rsid w:val="00715D6D"/>
    <w:rsid w:val="00720075"/>
    <w:rsid w:val="0072040A"/>
    <w:rsid w:val="007206AE"/>
    <w:rsid w:val="007217C2"/>
    <w:rsid w:val="007221BB"/>
    <w:rsid w:val="007227A3"/>
    <w:rsid w:val="00722924"/>
    <w:rsid w:val="00723973"/>
    <w:rsid w:val="00724151"/>
    <w:rsid w:val="00724A9E"/>
    <w:rsid w:val="00724C3C"/>
    <w:rsid w:val="00724FCC"/>
    <w:rsid w:val="00725286"/>
    <w:rsid w:val="00725DEA"/>
    <w:rsid w:val="007266D1"/>
    <w:rsid w:val="00726FBD"/>
    <w:rsid w:val="00727B55"/>
    <w:rsid w:val="0073029A"/>
    <w:rsid w:val="007320C0"/>
    <w:rsid w:val="00732D95"/>
    <w:rsid w:val="007333F4"/>
    <w:rsid w:val="00733471"/>
    <w:rsid w:val="007335C4"/>
    <w:rsid w:val="00733DE8"/>
    <w:rsid w:val="007344D8"/>
    <w:rsid w:val="00734D2E"/>
    <w:rsid w:val="0073629C"/>
    <w:rsid w:val="00737572"/>
    <w:rsid w:val="00737792"/>
    <w:rsid w:val="0074018C"/>
    <w:rsid w:val="0074384C"/>
    <w:rsid w:val="007444DA"/>
    <w:rsid w:val="00744CA2"/>
    <w:rsid w:val="00746963"/>
    <w:rsid w:val="0074729B"/>
    <w:rsid w:val="007504F2"/>
    <w:rsid w:val="00750A1A"/>
    <w:rsid w:val="00750F1E"/>
    <w:rsid w:val="00752ADB"/>
    <w:rsid w:val="00752B61"/>
    <w:rsid w:val="0075384E"/>
    <w:rsid w:val="0075480A"/>
    <w:rsid w:val="0075497D"/>
    <w:rsid w:val="00754985"/>
    <w:rsid w:val="00754C87"/>
    <w:rsid w:val="007551DD"/>
    <w:rsid w:val="00756753"/>
    <w:rsid w:val="00756D7A"/>
    <w:rsid w:val="0075734D"/>
    <w:rsid w:val="00757385"/>
    <w:rsid w:val="0075764B"/>
    <w:rsid w:val="0076024B"/>
    <w:rsid w:val="00760D9B"/>
    <w:rsid w:val="007620BE"/>
    <w:rsid w:val="00763119"/>
    <w:rsid w:val="007633A1"/>
    <w:rsid w:val="007637C3"/>
    <w:rsid w:val="007643C2"/>
    <w:rsid w:val="00764BE3"/>
    <w:rsid w:val="0076516D"/>
    <w:rsid w:val="00766900"/>
    <w:rsid w:val="00767108"/>
    <w:rsid w:val="00767199"/>
    <w:rsid w:val="007675DC"/>
    <w:rsid w:val="00767840"/>
    <w:rsid w:val="00770544"/>
    <w:rsid w:val="00770A34"/>
    <w:rsid w:val="0077219A"/>
    <w:rsid w:val="00772765"/>
    <w:rsid w:val="00772FD7"/>
    <w:rsid w:val="00773564"/>
    <w:rsid w:val="00773F76"/>
    <w:rsid w:val="00774DD5"/>
    <w:rsid w:val="00776167"/>
    <w:rsid w:val="00777200"/>
    <w:rsid w:val="00777214"/>
    <w:rsid w:val="007772D5"/>
    <w:rsid w:val="007775AE"/>
    <w:rsid w:val="00780639"/>
    <w:rsid w:val="00780AE9"/>
    <w:rsid w:val="00781760"/>
    <w:rsid w:val="00782BF8"/>
    <w:rsid w:val="0078317F"/>
    <w:rsid w:val="0078318C"/>
    <w:rsid w:val="007832BA"/>
    <w:rsid w:val="00783396"/>
    <w:rsid w:val="00783C5E"/>
    <w:rsid w:val="007840A7"/>
    <w:rsid w:val="00784289"/>
    <w:rsid w:val="00784941"/>
    <w:rsid w:val="00784B38"/>
    <w:rsid w:val="00784E44"/>
    <w:rsid w:val="00785108"/>
    <w:rsid w:val="007852D3"/>
    <w:rsid w:val="00785550"/>
    <w:rsid w:val="0078588F"/>
    <w:rsid w:val="0078668D"/>
    <w:rsid w:val="00790DD1"/>
    <w:rsid w:val="007916B4"/>
    <w:rsid w:val="007916FB"/>
    <w:rsid w:val="00791AD2"/>
    <w:rsid w:val="00792D47"/>
    <w:rsid w:val="00793762"/>
    <w:rsid w:val="00793836"/>
    <w:rsid w:val="00793869"/>
    <w:rsid w:val="00794B32"/>
    <w:rsid w:val="00794C2F"/>
    <w:rsid w:val="007A1203"/>
    <w:rsid w:val="007A2024"/>
    <w:rsid w:val="007A3551"/>
    <w:rsid w:val="007A37E3"/>
    <w:rsid w:val="007A3C74"/>
    <w:rsid w:val="007A43FC"/>
    <w:rsid w:val="007A51D6"/>
    <w:rsid w:val="007A52C7"/>
    <w:rsid w:val="007A66B2"/>
    <w:rsid w:val="007B0392"/>
    <w:rsid w:val="007B09E3"/>
    <w:rsid w:val="007B0A10"/>
    <w:rsid w:val="007B1CEC"/>
    <w:rsid w:val="007B2024"/>
    <w:rsid w:val="007B2FB1"/>
    <w:rsid w:val="007B390C"/>
    <w:rsid w:val="007B433D"/>
    <w:rsid w:val="007B4C6E"/>
    <w:rsid w:val="007B550D"/>
    <w:rsid w:val="007B572E"/>
    <w:rsid w:val="007B5E2A"/>
    <w:rsid w:val="007B5EE1"/>
    <w:rsid w:val="007B6D61"/>
    <w:rsid w:val="007C0164"/>
    <w:rsid w:val="007C0246"/>
    <w:rsid w:val="007C0F2A"/>
    <w:rsid w:val="007C1193"/>
    <w:rsid w:val="007C12EA"/>
    <w:rsid w:val="007C18FD"/>
    <w:rsid w:val="007C2883"/>
    <w:rsid w:val="007C3B28"/>
    <w:rsid w:val="007C3DB0"/>
    <w:rsid w:val="007C45C8"/>
    <w:rsid w:val="007C4BE4"/>
    <w:rsid w:val="007C4CD0"/>
    <w:rsid w:val="007C6180"/>
    <w:rsid w:val="007C69ED"/>
    <w:rsid w:val="007C6AB4"/>
    <w:rsid w:val="007C6E1A"/>
    <w:rsid w:val="007C7087"/>
    <w:rsid w:val="007C74E3"/>
    <w:rsid w:val="007C7C43"/>
    <w:rsid w:val="007C7DEB"/>
    <w:rsid w:val="007C7EE3"/>
    <w:rsid w:val="007D1944"/>
    <w:rsid w:val="007D1BC9"/>
    <w:rsid w:val="007D1E81"/>
    <w:rsid w:val="007D3AFA"/>
    <w:rsid w:val="007D4C53"/>
    <w:rsid w:val="007D5238"/>
    <w:rsid w:val="007D75D6"/>
    <w:rsid w:val="007E0D58"/>
    <w:rsid w:val="007E340E"/>
    <w:rsid w:val="007E3A5E"/>
    <w:rsid w:val="007E3F6A"/>
    <w:rsid w:val="007E4F23"/>
    <w:rsid w:val="007E4FF4"/>
    <w:rsid w:val="007E579F"/>
    <w:rsid w:val="007E6365"/>
    <w:rsid w:val="007E6911"/>
    <w:rsid w:val="007E69CD"/>
    <w:rsid w:val="007E6B13"/>
    <w:rsid w:val="007E7582"/>
    <w:rsid w:val="007E7A6B"/>
    <w:rsid w:val="007F0220"/>
    <w:rsid w:val="007F09B4"/>
    <w:rsid w:val="007F1264"/>
    <w:rsid w:val="007F1368"/>
    <w:rsid w:val="007F2839"/>
    <w:rsid w:val="007F46EF"/>
    <w:rsid w:val="007F5285"/>
    <w:rsid w:val="007F60FD"/>
    <w:rsid w:val="007F6843"/>
    <w:rsid w:val="007F6A80"/>
    <w:rsid w:val="007F7496"/>
    <w:rsid w:val="007F780D"/>
    <w:rsid w:val="007F79B5"/>
    <w:rsid w:val="00800507"/>
    <w:rsid w:val="0080074F"/>
    <w:rsid w:val="00800BA3"/>
    <w:rsid w:val="008025CF"/>
    <w:rsid w:val="00802688"/>
    <w:rsid w:val="0080479F"/>
    <w:rsid w:val="00804BFC"/>
    <w:rsid w:val="00804FDC"/>
    <w:rsid w:val="00805B71"/>
    <w:rsid w:val="00806CF3"/>
    <w:rsid w:val="0080777B"/>
    <w:rsid w:val="00807A73"/>
    <w:rsid w:val="00807AA0"/>
    <w:rsid w:val="00810746"/>
    <w:rsid w:val="00811CB2"/>
    <w:rsid w:val="00812F10"/>
    <w:rsid w:val="00814D8B"/>
    <w:rsid w:val="008151AF"/>
    <w:rsid w:val="0081527A"/>
    <w:rsid w:val="00815A55"/>
    <w:rsid w:val="00815D82"/>
    <w:rsid w:val="0081674B"/>
    <w:rsid w:val="00816DFF"/>
    <w:rsid w:val="00817270"/>
    <w:rsid w:val="00817AA5"/>
    <w:rsid w:val="0082011E"/>
    <w:rsid w:val="00821950"/>
    <w:rsid w:val="0082274B"/>
    <w:rsid w:val="00822D70"/>
    <w:rsid w:val="008230A0"/>
    <w:rsid w:val="00823368"/>
    <w:rsid w:val="008233CB"/>
    <w:rsid w:val="008235FA"/>
    <w:rsid w:val="00824DC1"/>
    <w:rsid w:val="00825BE0"/>
    <w:rsid w:val="0082609E"/>
    <w:rsid w:val="008266FC"/>
    <w:rsid w:val="0082700F"/>
    <w:rsid w:val="00830CCD"/>
    <w:rsid w:val="00830DE3"/>
    <w:rsid w:val="008327D1"/>
    <w:rsid w:val="00833458"/>
    <w:rsid w:val="008337A6"/>
    <w:rsid w:val="008347DC"/>
    <w:rsid w:val="00835A37"/>
    <w:rsid w:val="00835B49"/>
    <w:rsid w:val="00835C25"/>
    <w:rsid w:val="008364F5"/>
    <w:rsid w:val="008366C5"/>
    <w:rsid w:val="00836A1A"/>
    <w:rsid w:val="00837057"/>
    <w:rsid w:val="008373BA"/>
    <w:rsid w:val="00837443"/>
    <w:rsid w:val="008418FC"/>
    <w:rsid w:val="00841BE2"/>
    <w:rsid w:val="008420A4"/>
    <w:rsid w:val="008426CF"/>
    <w:rsid w:val="008434BC"/>
    <w:rsid w:val="00843C03"/>
    <w:rsid w:val="00844230"/>
    <w:rsid w:val="0084545E"/>
    <w:rsid w:val="008455CA"/>
    <w:rsid w:val="00845789"/>
    <w:rsid w:val="00845B2B"/>
    <w:rsid w:val="008468B2"/>
    <w:rsid w:val="008471A3"/>
    <w:rsid w:val="00847527"/>
    <w:rsid w:val="00847977"/>
    <w:rsid w:val="00847EF3"/>
    <w:rsid w:val="00850104"/>
    <w:rsid w:val="00852384"/>
    <w:rsid w:val="00852B3D"/>
    <w:rsid w:val="00852BC9"/>
    <w:rsid w:val="0085306E"/>
    <w:rsid w:val="008549E2"/>
    <w:rsid w:val="00855ED7"/>
    <w:rsid w:val="008577EB"/>
    <w:rsid w:val="00857CF3"/>
    <w:rsid w:val="00860C9F"/>
    <w:rsid w:val="00861AB9"/>
    <w:rsid w:val="0086375F"/>
    <w:rsid w:val="00863E36"/>
    <w:rsid w:val="00864246"/>
    <w:rsid w:val="00864D48"/>
    <w:rsid w:val="00865B95"/>
    <w:rsid w:val="00866771"/>
    <w:rsid w:val="00866CE9"/>
    <w:rsid w:val="0086725D"/>
    <w:rsid w:val="00867C6A"/>
    <w:rsid w:val="00870107"/>
    <w:rsid w:val="00870794"/>
    <w:rsid w:val="00870A35"/>
    <w:rsid w:val="008718BA"/>
    <w:rsid w:val="00871C4E"/>
    <w:rsid w:val="00871FD3"/>
    <w:rsid w:val="00872DFB"/>
    <w:rsid w:val="00874BC4"/>
    <w:rsid w:val="00875993"/>
    <w:rsid w:val="00876401"/>
    <w:rsid w:val="00876863"/>
    <w:rsid w:val="00876AC3"/>
    <w:rsid w:val="00877288"/>
    <w:rsid w:val="0087759B"/>
    <w:rsid w:val="00882444"/>
    <w:rsid w:val="00882637"/>
    <w:rsid w:val="00882B13"/>
    <w:rsid w:val="00882DB9"/>
    <w:rsid w:val="00883571"/>
    <w:rsid w:val="00883649"/>
    <w:rsid w:val="00883ABA"/>
    <w:rsid w:val="0088485A"/>
    <w:rsid w:val="00884CE6"/>
    <w:rsid w:val="00886E63"/>
    <w:rsid w:val="00887104"/>
    <w:rsid w:val="00887313"/>
    <w:rsid w:val="00887B2D"/>
    <w:rsid w:val="00890A7E"/>
    <w:rsid w:val="00890DC0"/>
    <w:rsid w:val="00891CE4"/>
    <w:rsid w:val="00892450"/>
    <w:rsid w:val="0089376E"/>
    <w:rsid w:val="00893979"/>
    <w:rsid w:val="00893E5F"/>
    <w:rsid w:val="0089495C"/>
    <w:rsid w:val="00894EF7"/>
    <w:rsid w:val="00895B51"/>
    <w:rsid w:val="00896207"/>
    <w:rsid w:val="00896536"/>
    <w:rsid w:val="00896DC8"/>
    <w:rsid w:val="008975D6"/>
    <w:rsid w:val="0089761A"/>
    <w:rsid w:val="008A0092"/>
    <w:rsid w:val="008A0348"/>
    <w:rsid w:val="008A294E"/>
    <w:rsid w:val="008A2E50"/>
    <w:rsid w:val="008A38DE"/>
    <w:rsid w:val="008A3CC5"/>
    <w:rsid w:val="008A3D2F"/>
    <w:rsid w:val="008A4053"/>
    <w:rsid w:val="008A4A20"/>
    <w:rsid w:val="008A6627"/>
    <w:rsid w:val="008A6A88"/>
    <w:rsid w:val="008A7C80"/>
    <w:rsid w:val="008B0B59"/>
    <w:rsid w:val="008B1171"/>
    <w:rsid w:val="008B1627"/>
    <w:rsid w:val="008B2654"/>
    <w:rsid w:val="008B26A2"/>
    <w:rsid w:val="008B35E9"/>
    <w:rsid w:val="008B462F"/>
    <w:rsid w:val="008B4AF7"/>
    <w:rsid w:val="008B51F4"/>
    <w:rsid w:val="008B5417"/>
    <w:rsid w:val="008B5C5A"/>
    <w:rsid w:val="008B6963"/>
    <w:rsid w:val="008B6BF7"/>
    <w:rsid w:val="008B7E9D"/>
    <w:rsid w:val="008C0953"/>
    <w:rsid w:val="008C19F7"/>
    <w:rsid w:val="008C28B4"/>
    <w:rsid w:val="008C29AC"/>
    <w:rsid w:val="008C2DE9"/>
    <w:rsid w:val="008C2FA1"/>
    <w:rsid w:val="008C312F"/>
    <w:rsid w:val="008C36C8"/>
    <w:rsid w:val="008C3B2F"/>
    <w:rsid w:val="008C4334"/>
    <w:rsid w:val="008C479B"/>
    <w:rsid w:val="008C4D64"/>
    <w:rsid w:val="008C5802"/>
    <w:rsid w:val="008D055B"/>
    <w:rsid w:val="008D098B"/>
    <w:rsid w:val="008D16CA"/>
    <w:rsid w:val="008D1BAB"/>
    <w:rsid w:val="008D2091"/>
    <w:rsid w:val="008D2C3C"/>
    <w:rsid w:val="008D4776"/>
    <w:rsid w:val="008D54E4"/>
    <w:rsid w:val="008D5678"/>
    <w:rsid w:val="008D5917"/>
    <w:rsid w:val="008D6673"/>
    <w:rsid w:val="008D69D1"/>
    <w:rsid w:val="008D6D24"/>
    <w:rsid w:val="008D6D60"/>
    <w:rsid w:val="008E0D49"/>
    <w:rsid w:val="008E1057"/>
    <w:rsid w:val="008E15CF"/>
    <w:rsid w:val="008E2917"/>
    <w:rsid w:val="008E299F"/>
    <w:rsid w:val="008E313E"/>
    <w:rsid w:val="008E338B"/>
    <w:rsid w:val="008E39F2"/>
    <w:rsid w:val="008E3B26"/>
    <w:rsid w:val="008E4108"/>
    <w:rsid w:val="008E5A6B"/>
    <w:rsid w:val="008E73FB"/>
    <w:rsid w:val="008E773B"/>
    <w:rsid w:val="008F036E"/>
    <w:rsid w:val="008F11EB"/>
    <w:rsid w:val="008F1B7E"/>
    <w:rsid w:val="008F1C26"/>
    <w:rsid w:val="008F1D2F"/>
    <w:rsid w:val="008F2C1C"/>
    <w:rsid w:val="008F40C0"/>
    <w:rsid w:val="008F4421"/>
    <w:rsid w:val="008F5999"/>
    <w:rsid w:val="008F5F8F"/>
    <w:rsid w:val="00900598"/>
    <w:rsid w:val="009015DF"/>
    <w:rsid w:val="00902652"/>
    <w:rsid w:val="0090587E"/>
    <w:rsid w:val="00905E61"/>
    <w:rsid w:val="00906A36"/>
    <w:rsid w:val="00906F9B"/>
    <w:rsid w:val="00910135"/>
    <w:rsid w:val="00910405"/>
    <w:rsid w:val="009104FE"/>
    <w:rsid w:val="00911044"/>
    <w:rsid w:val="00911521"/>
    <w:rsid w:val="0091268B"/>
    <w:rsid w:val="00912F3A"/>
    <w:rsid w:val="00913E38"/>
    <w:rsid w:val="009141CF"/>
    <w:rsid w:val="009148E8"/>
    <w:rsid w:val="00914DC4"/>
    <w:rsid w:val="00915584"/>
    <w:rsid w:val="00915DC0"/>
    <w:rsid w:val="00915DF6"/>
    <w:rsid w:val="00916A21"/>
    <w:rsid w:val="00917B2D"/>
    <w:rsid w:val="00917CC7"/>
    <w:rsid w:val="00920C10"/>
    <w:rsid w:val="00920DF6"/>
    <w:rsid w:val="009214D6"/>
    <w:rsid w:val="0092168C"/>
    <w:rsid w:val="009216DF"/>
    <w:rsid w:val="009218AC"/>
    <w:rsid w:val="0092266F"/>
    <w:rsid w:val="0092273F"/>
    <w:rsid w:val="009230C8"/>
    <w:rsid w:val="0092465D"/>
    <w:rsid w:val="00924E10"/>
    <w:rsid w:val="00926583"/>
    <w:rsid w:val="00926A6D"/>
    <w:rsid w:val="00926D82"/>
    <w:rsid w:val="009271E7"/>
    <w:rsid w:val="009303F2"/>
    <w:rsid w:val="00931A4A"/>
    <w:rsid w:val="00932021"/>
    <w:rsid w:val="0093266C"/>
    <w:rsid w:val="009327A6"/>
    <w:rsid w:val="00934F41"/>
    <w:rsid w:val="00936199"/>
    <w:rsid w:val="009404D3"/>
    <w:rsid w:val="00940BA8"/>
    <w:rsid w:val="009425DB"/>
    <w:rsid w:val="009427A8"/>
    <w:rsid w:val="00942829"/>
    <w:rsid w:val="0094293D"/>
    <w:rsid w:val="009432AD"/>
    <w:rsid w:val="00943F79"/>
    <w:rsid w:val="00944843"/>
    <w:rsid w:val="00944B4D"/>
    <w:rsid w:val="00945D13"/>
    <w:rsid w:val="00945F5D"/>
    <w:rsid w:val="00946C52"/>
    <w:rsid w:val="00946C8B"/>
    <w:rsid w:val="00947A85"/>
    <w:rsid w:val="00947CDA"/>
    <w:rsid w:val="00947DEC"/>
    <w:rsid w:val="00947EA7"/>
    <w:rsid w:val="00950713"/>
    <w:rsid w:val="009509E8"/>
    <w:rsid w:val="00950D5F"/>
    <w:rsid w:val="0095149C"/>
    <w:rsid w:val="00952F3B"/>
    <w:rsid w:val="009535B6"/>
    <w:rsid w:val="00953752"/>
    <w:rsid w:val="00953D60"/>
    <w:rsid w:val="0095413B"/>
    <w:rsid w:val="00954D9D"/>
    <w:rsid w:val="0095541B"/>
    <w:rsid w:val="0095567E"/>
    <w:rsid w:val="0095605A"/>
    <w:rsid w:val="0095643C"/>
    <w:rsid w:val="00956724"/>
    <w:rsid w:val="009567A0"/>
    <w:rsid w:val="00956E30"/>
    <w:rsid w:val="00957B7A"/>
    <w:rsid w:val="00957C27"/>
    <w:rsid w:val="00957CB7"/>
    <w:rsid w:val="009600C2"/>
    <w:rsid w:val="009607C3"/>
    <w:rsid w:val="00960E75"/>
    <w:rsid w:val="009612CA"/>
    <w:rsid w:val="00961582"/>
    <w:rsid w:val="009616A8"/>
    <w:rsid w:val="00961EB0"/>
    <w:rsid w:val="009626F4"/>
    <w:rsid w:val="00963FF3"/>
    <w:rsid w:val="009642E0"/>
    <w:rsid w:val="00964BDB"/>
    <w:rsid w:val="00964EF4"/>
    <w:rsid w:val="00965621"/>
    <w:rsid w:val="009657B2"/>
    <w:rsid w:val="009672F7"/>
    <w:rsid w:val="009708BF"/>
    <w:rsid w:val="00971366"/>
    <w:rsid w:val="009716E9"/>
    <w:rsid w:val="0097184F"/>
    <w:rsid w:val="0097289F"/>
    <w:rsid w:val="00972B1D"/>
    <w:rsid w:val="00973354"/>
    <w:rsid w:val="00973389"/>
    <w:rsid w:val="009740F4"/>
    <w:rsid w:val="00975334"/>
    <w:rsid w:val="00975942"/>
    <w:rsid w:val="00975DF1"/>
    <w:rsid w:val="009764E9"/>
    <w:rsid w:val="00977D56"/>
    <w:rsid w:val="00977E23"/>
    <w:rsid w:val="00980631"/>
    <w:rsid w:val="00981052"/>
    <w:rsid w:val="00982243"/>
    <w:rsid w:val="00983268"/>
    <w:rsid w:val="009832C0"/>
    <w:rsid w:val="0098381D"/>
    <w:rsid w:val="009845A7"/>
    <w:rsid w:val="0098547C"/>
    <w:rsid w:val="00986A26"/>
    <w:rsid w:val="0098738D"/>
    <w:rsid w:val="0098739B"/>
    <w:rsid w:val="00987507"/>
    <w:rsid w:val="00987DE8"/>
    <w:rsid w:val="00990C78"/>
    <w:rsid w:val="00991309"/>
    <w:rsid w:val="00991479"/>
    <w:rsid w:val="009921A6"/>
    <w:rsid w:val="009923D6"/>
    <w:rsid w:val="00993B26"/>
    <w:rsid w:val="00996045"/>
    <w:rsid w:val="00996252"/>
    <w:rsid w:val="00996842"/>
    <w:rsid w:val="0099762E"/>
    <w:rsid w:val="009A0256"/>
    <w:rsid w:val="009A1584"/>
    <w:rsid w:val="009A2201"/>
    <w:rsid w:val="009A3957"/>
    <w:rsid w:val="009A42C9"/>
    <w:rsid w:val="009A45D2"/>
    <w:rsid w:val="009A47CB"/>
    <w:rsid w:val="009A4D08"/>
    <w:rsid w:val="009A686C"/>
    <w:rsid w:val="009A6D70"/>
    <w:rsid w:val="009A7053"/>
    <w:rsid w:val="009A7172"/>
    <w:rsid w:val="009B144D"/>
    <w:rsid w:val="009B1F61"/>
    <w:rsid w:val="009B2109"/>
    <w:rsid w:val="009B2347"/>
    <w:rsid w:val="009B23C1"/>
    <w:rsid w:val="009B2438"/>
    <w:rsid w:val="009B28A2"/>
    <w:rsid w:val="009B36C3"/>
    <w:rsid w:val="009B493A"/>
    <w:rsid w:val="009B5D90"/>
    <w:rsid w:val="009B5E67"/>
    <w:rsid w:val="009B5FCE"/>
    <w:rsid w:val="009B722E"/>
    <w:rsid w:val="009B72A3"/>
    <w:rsid w:val="009C0E8E"/>
    <w:rsid w:val="009C16CB"/>
    <w:rsid w:val="009C26FD"/>
    <w:rsid w:val="009C30E3"/>
    <w:rsid w:val="009C3EEA"/>
    <w:rsid w:val="009C3F51"/>
    <w:rsid w:val="009C4975"/>
    <w:rsid w:val="009C4D0C"/>
    <w:rsid w:val="009C50E1"/>
    <w:rsid w:val="009C694F"/>
    <w:rsid w:val="009C7EF5"/>
    <w:rsid w:val="009D0717"/>
    <w:rsid w:val="009D09C6"/>
    <w:rsid w:val="009D0B84"/>
    <w:rsid w:val="009D1279"/>
    <w:rsid w:val="009D15B4"/>
    <w:rsid w:val="009D18AF"/>
    <w:rsid w:val="009D2D84"/>
    <w:rsid w:val="009D34AB"/>
    <w:rsid w:val="009D3932"/>
    <w:rsid w:val="009D4295"/>
    <w:rsid w:val="009D4531"/>
    <w:rsid w:val="009D4847"/>
    <w:rsid w:val="009D50C4"/>
    <w:rsid w:val="009D5759"/>
    <w:rsid w:val="009D5F1A"/>
    <w:rsid w:val="009D63C6"/>
    <w:rsid w:val="009E1E50"/>
    <w:rsid w:val="009E2A3A"/>
    <w:rsid w:val="009E37EA"/>
    <w:rsid w:val="009E3E3B"/>
    <w:rsid w:val="009E4083"/>
    <w:rsid w:val="009E4B4B"/>
    <w:rsid w:val="009E4F36"/>
    <w:rsid w:val="009E54FE"/>
    <w:rsid w:val="009E56E0"/>
    <w:rsid w:val="009E5753"/>
    <w:rsid w:val="009E5F8F"/>
    <w:rsid w:val="009E60CC"/>
    <w:rsid w:val="009E65A3"/>
    <w:rsid w:val="009E6FF7"/>
    <w:rsid w:val="009E794F"/>
    <w:rsid w:val="009F07BE"/>
    <w:rsid w:val="009F114A"/>
    <w:rsid w:val="009F2C5F"/>
    <w:rsid w:val="009F2D77"/>
    <w:rsid w:val="009F328A"/>
    <w:rsid w:val="009F3769"/>
    <w:rsid w:val="009F3DA7"/>
    <w:rsid w:val="009F53F7"/>
    <w:rsid w:val="00A00377"/>
    <w:rsid w:val="00A00A7C"/>
    <w:rsid w:val="00A01538"/>
    <w:rsid w:val="00A01C14"/>
    <w:rsid w:val="00A01D9F"/>
    <w:rsid w:val="00A028A5"/>
    <w:rsid w:val="00A039E4"/>
    <w:rsid w:val="00A04B1D"/>
    <w:rsid w:val="00A05C31"/>
    <w:rsid w:val="00A069FE"/>
    <w:rsid w:val="00A07F64"/>
    <w:rsid w:val="00A10A6E"/>
    <w:rsid w:val="00A10C9A"/>
    <w:rsid w:val="00A110EA"/>
    <w:rsid w:val="00A1135C"/>
    <w:rsid w:val="00A11705"/>
    <w:rsid w:val="00A1320C"/>
    <w:rsid w:val="00A1481D"/>
    <w:rsid w:val="00A151AE"/>
    <w:rsid w:val="00A15B0A"/>
    <w:rsid w:val="00A16277"/>
    <w:rsid w:val="00A1637D"/>
    <w:rsid w:val="00A16A79"/>
    <w:rsid w:val="00A16D5E"/>
    <w:rsid w:val="00A1709D"/>
    <w:rsid w:val="00A20D2B"/>
    <w:rsid w:val="00A21AAF"/>
    <w:rsid w:val="00A259AB"/>
    <w:rsid w:val="00A27511"/>
    <w:rsid w:val="00A301DD"/>
    <w:rsid w:val="00A3268B"/>
    <w:rsid w:val="00A32A0F"/>
    <w:rsid w:val="00A32F34"/>
    <w:rsid w:val="00A33916"/>
    <w:rsid w:val="00A33F31"/>
    <w:rsid w:val="00A3540B"/>
    <w:rsid w:val="00A3795E"/>
    <w:rsid w:val="00A37F28"/>
    <w:rsid w:val="00A401C8"/>
    <w:rsid w:val="00A4029B"/>
    <w:rsid w:val="00A40698"/>
    <w:rsid w:val="00A413F3"/>
    <w:rsid w:val="00A41711"/>
    <w:rsid w:val="00A42167"/>
    <w:rsid w:val="00A42B70"/>
    <w:rsid w:val="00A42FFA"/>
    <w:rsid w:val="00A432AD"/>
    <w:rsid w:val="00A43AD4"/>
    <w:rsid w:val="00A440A4"/>
    <w:rsid w:val="00A440D1"/>
    <w:rsid w:val="00A44174"/>
    <w:rsid w:val="00A44609"/>
    <w:rsid w:val="00A45007"/>
    <w:rsid w:val="00A458B0"/>
    <w:rsid w:val="00A45D44"/>
    <w:rsid w:val="00A46E64"/>
    <w:rsid w:val="00A500A9"/>
    <w:rsid w:val="00A50170"/>
    <w:rsid w:val="00A50AB8"/>
    <w:rsid w:val="00A51EA8"/>
    <w:rsid w:val="00A52B20"/>
    <w:rsid w:val="00A52C64"/>
    <w:rsid w:val="00A52E39"/>
    <w:rsid w:val="00A5390B"/>
    <w:rsid w:val="00A53C93"/>
    <w:rsid w:val="00A544BA"/>
    <w:rsid w:val="00A5467C"/>
    <w:rsid w:val="00A54C37"/>
    <w:rsid w:val="00A54D5A"/>
    <w:rsid w:val="00A55429"/>
    <w:rsid w:val="00A56A69"/>
    <w:rsid w:val="00A57012"/>
    <w:rsid w:val="00A5701F"/>
    <w:rsid w:val="00A570DB"/>
    <w:rsid w:val="00A57782"/>
    <w:rsid w:val="00A6004D"/>
    <w:rsid w:val="00A603F0"/>
    <w:rsid w:val="00A60733"/>
    <w:rsid w:val="00A61895"/>
    <w:rsid w:val="00A63596"/>
    <w:rsid w:val="00A65413"/>
    <w:rsid w:val="00A65A00"/>
    <w:rsid w:val="00A65E25"/>
    <w:rsid w:val="00A66367"/>
    <w:rsid w:val="00A7151A"/>
    <w:rsid w:val="00A72BCC"/>
    <w:rsid w:val="00A72E19"/>
    <w:rsid w:val="00A73030"/>
    <w:rsid w:val="00A732B3"/>
    <w:rsid w:val="00A73B27"/>
    <w:rsid w:val="00A73BD0"/>
    <w:rsid w:val="00A73D6B"/>
    <w:rsid w:val="00A74202"/>
    <w:rsid w:val="00A75528"/>
    <w:rsid w:val="00A75680"/>
    <w:rsid w:val="00A7620D"/>
    <w:rsid w:val="00A76D2C"/>
    <w:rsid w:val="00A76E39"/>
    <w:rsid w:val="00A770D8"/>
    <w:rsid w:val="00A7752C"/>
    <w:rsid w:val="00A77555"/>
    <w:rsid w:val="00A778E0"/>
    <w:rsid w:val="00A77AD6"/>
    <w:rsid w:val="00A77B15"/>
    <w:rsid w:val="00A80B90"/>
    <w:rsid w:val="00A822E9"/>
    <w:rsid w:val="00A82613"/>
    <w:rsid w:val="00A82708"/>
    <w:rsid w:val="00A83E4C"/>
    <w:rsid w:val="00A849B8"/>
    <w:rsid w:val="00A85783"/>
    <w:rsid w:val="00A859C9"/>
    <w:rsid w:val="00A9127F"/>
    <w:rsid w:val="00A931CF"/>
    <w:rsid w:val="00A935AD"/>
    <w:rsid w:val="00A94CE5"/>
    <w:rsid w:val="00A94FAF"/>
    <w:rsid w:val="00A9581E"/>
    <w:rsid w:val="00A96EA9"/>
    <w:rsid w:val="00A974D1"/>
    <w:rsid w:val="00A97A7E"/>
    <w:rsid w:val="00A97A98"/>
    <w:rsid w:val="00AA0C7A"/>
    <w:rsid w:val="00AA1058"/>
    <w:rsid w:val="00AA15A3"/>
    <w:rsid w:val="00AA1BA2"/>
    <w:rsid w:val="00AA2F7B"/>
    <w:rsid w:val="00AA3D9A"/>
    <w:rsid w:val="00AA466B"/>
    <w:rsid w:val="00AA5581"/>
    <w:rsid w:val="00AA5D40"/>
    <w:rsid w:val="00AA631D"/>
    <w:rsid w:val="00AA6972"/>
    <w:rsid w:val="00AA6CBE"/>
    <w:rsid w:val="00AA7812"/>
    <w:rsid w:val="00AA7B6F"/>
    <w:rsid w:val="00AA7DAF"/>
    <w:rsid w:val="00AB093C"/>
    <w:rsid w:val="00AB0F5C"/>
    <w:rsid w:val="00AB1625"/>
    <w:rsid w:val="00AB3986"/>
    <w:rsid w:val="00AB4437"/>
    <w:rsid w:val="00AB69A3"/>
    <w:rsid w:val="00AB6CE6"/>
    <w:rsid w:val="00AB716A"/>
    <w:rsid w:val="00AB7F03"/>
    <w:rsid w:val="00AC076D"/>
    <w:rsid w:val="00AC0849"/>
    <w:rsid w:val="00AC0F1B"/>
    <w:rsid w:val="00AC2244"/>
    <w:rsid w:val="00AC244B"/>
    <w:rsid w:val="00AC3075"/>
    <w:rsid w:val="00AC3716"/>
    <w:rsid w:val="00AC38C9"/>
    <w:rsid w:val="00AC3B14"/>
    <w:rsid w:val="00AC3E9C"/>
    <w:rsid w:val="00AC46F9"/>
    <w:rsid w:val="00AC52D5"/>
    <w:rsid w:val="00AC5CE5"/>
    <w:rsid w:val="00AC5D43"/>
    <w:rsid w:val="00AC6C3F"/>
    <w:rsid w:val="00AD0021"/>
    <w:rsid w:val="00AD1C85"/>
    <w:rsid w:val="00AD2914"/>
    <w:rsid w:val="00AD395E"/>
    <w:rsid w:val="00AD4470"/>
    <w:rsid w:val="00AD4961"/>
    <w:rsid w:val="00AD4E69"/>
    <w:rsid w:val="00AD5B42"/>
    <w:rsid w:val="00AD6EB9"/>
    <w:rsid w:val="00AD7192"/>
    <w:rsid w:val="00AD74F3"/>
    <w:rsid w:val="00AD7652"/>
    <w:rsid w:val="00AD7C40"/>
    <w:rsid w:val="00AE0783"/>
    <w:rsid w:val="00AE0F07"/>
    <w:rsid w:val="00AE1BB5"/>
    <w:rsid w:val="00AE1F9F"/>
    <w:rsid w:val="00AE227E"/>
    <w:rsid w:val="00AE31F0"/>
    <w:rsid w:val="00AE505C"/>
    <w:rsid w:val="00AE5BD1"/>
    <w:rsid w:val="00AE612F"/>
    <w:rsid w:val="00AE6EC1"/>
    <w:rsid w:val="00AF0637"/>
    <w:rsid w:val="00AF0AFB"/>
    <w:rsid w:val="00AF1D0A"/>
    <w:rsid w:val="00AF1F11"/>
    <w:rsid w:val="00AF242E"/>
    <w:rsid w:val="00AF279B"/>
    <w:rsid w:val="00AF2D46"/>
    <w:rsid w:val="00AF2F5E"/>
    <w:rsid w:val="00AF42E9"/>
    <w:rsid w:val="00AF4680"/>
    <w:rsid w:val="00AF4AE0"/>
    <w:rsid w:val="00AF4D0B"/>
    <w:rsid w:val="00AF53E2"/>
    <w:rsid w:val="00AF5FBC"/>
    <w:rsid w:val="00AF64DD"/>
    <w:rsid w:val="00AF6989"/>
    <w:rsid w:val="00AF6BF1"/>
    <w:rsid w:val="00AF72C3"/>
    <w:rsid w:val="00AF7AF1"/>
    <w:rsid w:val="00AF7DE3"/>
    <w:rsid w:val="00B00495"/>
    <w:rsid w:val="00B006E6"/>
    <w:rsid w:val="00B00BFD"/>
    <w:rsid w:val="00B00E25"/>
    <w:rsid w:val="00B01BDF"/>
    <w:rsid w:val="00B02C81"/>
    <w:rsid w:val="00B03066"/>
    <w:rsid w:val="00B04C2F"/>
    <w:rsid w:val="00B04F69"/>
    <w:rsid w:val="00B04FDB"/>
    <w:rsid w:val="00B06A9D"/>
    <w:rsid w:val="00B06B1B"/>
    <w:rsid w:val="00B06E0D"/>
    <w:rsid w:val="00B0754A"/>
    <w:rsid w:val="00B102CD"/>
    <w:rsid w:val="00B112ED"/>
    <w:rsid w:val="00B112F8"/>
    <w:rsid w:val="00B11535"/>
    <w:rsid w:val="00B11692"/>
    <w:rsid w:val="00B11D30"/>
    <w:rsid w:val="00B11EB3"/>
    <w:rsid w:val="00B12AE6"/>
    <w:rsid w:val="00B13FA1"/>
    <w:rsid w:val="00B14E9E"/>
    <w:rsid w:val="00B157FE"/>
    <w:rsid w:val="00B15C17"/>
    <w:rsid w:val="00B161CD"/>
    <w:rsid w:val="00B1683F"/>
    <w:rsid w:val="00B16BB6"/>
    <w:rsid w:val="00B1766B"/>
    <w:rsid w:val="00B17BBD"/>
    <w:rsid w:val="00B23157"/>
    <w:rsid w:val="00B2350B"/>
    <w:rsid w:val="00B235C6"/>
    <w:rsid w:val="00B243B0"/>
    <w:rsid w:val="00B24992"/>
    <w:rsid w:val="00B24E9E"/>
    <w:rsid w:val="00B24F30"/>
    <w:rsid w:val="00B25138"/>
    <w:rsid w:val="00B25BF8"/>
    <w:rsid w:val="00B27C8E"/>
    <w:rsid w:val="00B3367A"/>
    <w:rsid w:val="00B33E95"/>
    <w:rsid w:val="00B33EBA"/>
    <w:rsid w:val="00B348D8"/>
    <w:rsid w:val="00B35097"/>
    <w:rsid w:val="00B35E3C"/>
    <w:rsid w:val="00B361CB"/>
    <w:rsid w:val="00B369B6"/>
    <w:rsid w:val="00B3702C"/>
    <w:rsid w:val="00B370BF"/>
    <w:rsid w:val="00B37717"/>
    <w:rsid w:val="00B37A3E"/>
    <w:rsid w:val="00B401D6"/>
    <w:rsid w:val="00B40423"/>
    <w:rsid w:val="00B404A9"/>
    <w:rsid w:val="00B40792"/>
    <w:rsid w:val="00B40A5A"/>
    <w:rsid w:val="00B40CD8"/>
    <w:rsid w:val="00B40DBF"/>
    <w:rsid w:val="00B411ED"/>
    <w:rsid w:val="00B42463"/>
    <w:rsid w:val="00B42CCB"/>
    <w:rsid w:val="00B430F4"/>
    <w:rsid w:val="00B44A25"/>
    <w:rsid w:val="00B454BE"/>
    <w:rsid w:val="00B46734"/>
    <w:rsid w:val="00B467D9"/>
    <w:rsid w:val="00B47811"/>
    <w:rsid w:val="00B509A1"/>
    <w:rsid w:val="00B50AAA"/>
    <w:rsid w:val="00B511B6"/>
    <w:rsid w:val="00B51840"/>
    <w:rsid w:val="00B518C6"/>
    <w:rsid w:val="00B51E93"/>
    <w:rsid w:val="00B5367A"/>
    <w:rsid w:val="00B53D1B"/>
    <w:rsid w:val="00B551B9"/>
    <w:rsid w:val="00B56628"/>
    <w:rsid w:val="00B573CA"/>
    <w:rsid w:val="00B578EB"/>
    <w:rsid w:val="00B57BED"/>
    <w:rsid w:val="00B622C4"/>
    <w:rsid w:val="00B62B4B"/>
    <w:rsid w:val="00B63624"/>
    <w:rsid w:val="00B638C7"/>
    <w:rsid w:val="00B639C6"/>
    <w:rsid w:val="00B63AC7"/>
    <w:rsid w:val="00B64A10"/>
    <w:rsid w:val="00B65883"/>
    <w:rsid w:val="00B66A3E"/>
    <w:rsid w:val="00B66C63"/>
    <w:rsid w:val="00B6721F"/>
    <w:rsid w:val="00B67B54"/>
    <w:rsid w:val="00B67E68"/>
    <w:rsid w:val="00B67FD0"/>
    <w:rsid w:val="00B705E5"/>
    <w:rsid w:val="00B71047"/>
    <w:rsid w:val="00B7151C"/>
    <w:rsid w:val="00B72880"/>
    <w:rsid w:val="00B72C5F"/>
    <w:rsid w:val="00B72FEA"/>
    <w:rsid w:val="00B72FF5"/>
    <w:rsid w:val="00B73501"/>
    <w:rsid w:val="00B73BA2"/>
    <w:rsid w:val="00B73D4F"/>
    <w:rsid w:val="00B7480D"/>
    <w:rsid w:val="00B7490F"/>
    <w:rsid w:val="00B74DFE"/>
    <w:rsid w:val="00B74F55"/>
    <w:rsid w:val="00B7549A"/>
    <w:rsid w:val="00B757CC"/>
    <w:rsid w:val="00B7584D"/>
    <w:rsid w:val="00B75C5D"/>
    <w:rsid w:val="00B76412"/>
    <w:rsid w:val="00B764CE"/>
    <w:rsid w:val="00B77510"/>
    <w:rsid w:val="00B779B6"/>
    <w:rsid w:val="00B803B2"/>
    <w:rsid w:val="00B8134A"/>
    <w:rsid w:val="00B817B5"/>
    <w:rsid w:val="00B8212E"/>
    <w:rsid w:val="00B82327"/>
    <w:rsid w:val="00B8236F"/>
    <w:rsid w:val="00B82626"/>
    <w:rsid w:val="00B8310C"/>
    <w:rsid w:val="00B83A1D"/>
    <w:rsid w:val="00B83EDF"/>
    <w:rsid w:val="00B8412C"/>
    <w:rsid w:val="00B8420E"/>
    <w:rsid w:val="00B847C0"/>
    <w:rsid w:val="00B84AC2"/>
    <w:rsid w:val="00B84F13"/>
    <w:rsid w:val="00B85D49"/>
    <w:rsid w:val="00B868D6"/>
    <w:rsid w:val="00B86E5B"/>
    <w:rsid w:val="00B87579"/>
    <w:rsid w:val="00B87649"/>
    <w:rsid w:val="00B87880"/>
    <w:rsid w:val="00B90D3A"/>
    <w:rsid w:val="00B922C4"/>
    <w:rsid w:val="00B92466"/>
    <w:rsid w:val="00B92606"/>
    <w:rsid w:val="00B947D5"/>
    <w:rsid w:val="00B94AB2"/>
    <w:rsid w:val="00B952E8"/>
    <w:rsid w:val="00B95504"/>
    <w:rsid w:val="00B95574"/>
    <w:rsid w:val="00B9669A"/>
    <w:rsid w:val="00B96FFE"/>
    <w:rsid w:val="00B97880"/>
    <w:rsid w:val="00B97B0A"/>
    <w:rsid w:val="00BA0403"/>
    <w:rsid w:val="00BA0CCE"/>
    <w:rsid w:val="00BA0CEF"/>
    <w:rsid w:val="00BA1165"/>
    <w:rsid w:val="00BA117F"/>
    <w:rsid w:val="00BA1C06"/>
    <w:rsid w:val="00BA2AB0"/>
    <w:rsid w:val="00BA3475"/>
    <w:rsid w:val="00BA358D"/>
    <w:rsid w:val="00BA3863"/>
    <w:rsid w:val="00BA39BC"/>
    <w:rsid w:val="00BA39C6"/>
    <w:rsid w:val="00BA5B1A"/>
    <w:rsid w:val="00BA5D3E"/>
    <w:rsid w:val="00BA5F9E"/>
    <w:rsid w:val="00BA670C"/>
    <w:rsid w:val="00BA6986"/>
    <w:rsid w:val="00BA6CD4"/>
    <w:rsid w:val="00BA70A8"/>
    <w:rsid w:val="00BB0CFC"/>
    <w:rsid w:val="00BB101A"/>
    <w:rsid w:val="00BB1BC3"/>
    <w:rsid w:val="00BB2768"/>
    <w:rsid w:val="00BB2C7F"/>
    <w:rsid w:val="00BB309D"/>
    <w:rsid w:val="00BB401C"/>
    <w:rsid w:val="00BB57A6"/>
    <w:rsid w:val="00BB715C"/>
    <w:rsid w:val="00BB7203"/>
    <w:rsid w:val="00BB76B9"/>
    <w:rsid w:val="00BC0861"/>
    <w:rsid w:val="00BC15F4"/>
    <w:rsid w:val="00BC2064"/>
    <w:rsid w:val="00BC2BEA"/>
    <w:rsid w:val="00BC2D8E"/>
    <w:rsid w:val="00BC3453"/>
    <w:rsid w:val="00BC48C1"/>
    <w:rsid w:val="00BC57E9"/>
    <w:rsid w:val="00BC584D"/>
    <w:rsid w:val="00BC58A4"/>
    <w:rsid w:val="00BC5C9E"/>
    <w:rsid w:val="00BC5EB2"/>
    <w:rsid w:val="00BC65DA"/>
    <w:rsid w:val="00BC7F7E"/>
    <w:rsid w:val="00BD08BB"/>
    <w:rsid w:val="00BD1356"/>
    <w:rsid w:val="00BD18B8"/>
    <w:rsid w:val="00BD23BD"/>
    <w:rsid w:val="00BD33D8"/>
    <w:rsid w:val="00BD3EBE"/>
    <w:rsid w:val="00BD4010"/>
    <w:rsid w:val="00BD4145"/>
    <w:rsid w:val="00BD44D3"/>
    <w:rsid w:val="00BD5867"/>
    <w:rsid w:val="00BD5B3E"/>
    <w:rsid w:val="00BD5C1D"/>
    <w:rsid w:val="00BD67B5"/>
    <w:rsid w:val="00BD682E"/>
    <w:rsid w:val="00BD6C00"/>
    <w:rsid w:val="00BD6D76"/>
    <w:rsid w:val="00BD755B"/>
    <w:rsid w:val="00BE010D"/>
    <w:rsid w:val="00BE0714"/>
    <w:rsid w:val="00BE07D5"/>
    <w:rsid w:val="00BE0E49"/>
    <w:rsid w:val="00BE19EA"/>
    <w:rsid w:val="00BE2378"/>
    <w:rsid w:val="00BE238B"/>
    <w:rsid w:val="00BE23F1"/>
    <w:rsid w:val="00BE3248"/>
    <w:rsid w:val="00BE359D"/>
    <w:rsid w:val="00BE3DA1"/>
    <w:rsid w:val="00BE40AC"/>
    <w:rsid w:val="00BE4187"/>
    <w:rsid w:val="00BE4197"/>
    <w:rsid w:val="00BE4D92"/>
    <w:rsid w:val="00BE523D"/>
    <w:rsid w:val="00BE6211"/>
    <w:rsid w:val="00BE6930"/>
    <w:rsid w:val="00BE6D97"/>
    <w:rsid w:val="00BE7A3D"/>
    <w:rsid w:val="00BF0440"/>
    <w:rsid w:val="00BF071B"/>
    <w:rsid w:val="00BF0AFD"/>
    <w:rsid w:val="00BF1A94"/>
    <w:rsid w:val="00BF23A9"/>
    <w:rsid w:val="00BF31DF"/>
    <w:rsid w:val="00BF3C2D"/>
    <w:rsid w:val="00BF47FC"/>
    <w:rsid w:val="00BF4832"/>
    <w:rsid w:val="00BF4D7C"/>
    <w:rsid w:val="00BF4F0F"/>
    <w:rsid w:val="00BF5285"/>
    <w:rsid w:val="00BF5DCD"/>
    <w:rsid w:val="00BF6EB2"/>
    <w:rsid w:val="00BF7073"/>
    <w:rsid w:val="00BF7B66"/>
    <w:rsid w:val="00C010B9"/>
    <w:rsid w:val="00C023BA"/>
    <w:rsid w:val="00C0278A"/>
    <w:rsid w:val="00C0340B"/>
    <w:rsid w:val="00C03AE7"/>
    <w:rsid w:val="00C045CD"/>
    <w:rsid w:val="00C04A54"/>
    <w:rsid w:val="00C04DE3"/>
    <w:rsid w:val="00C05751"/>
    <w:rsid w:val="00C06364"/>
    <w:rsid w:val="00C06911"/>
    <w:rsid w:val="00C074F0"/>
    <w:rsid w:val="00C1051C"/>
    <w:rsid w:val="00C121F5"/>
    <w:rsid w:val="00C1236B"/>
    <w:rsid w:val="00C125EC"/>
    <w:rsid w:val="00C12DE9"/>
    <w:rsid w:val="00C148F5"/>
    <w:rsid w:val="00C14CD5"/>
    <w:rsid w:val="00C14CDE"/>
    <w:rsid w:val="00C16E51"/>
    <w:rsid w:val="00C171C9"/>
    <w:rsid w:val="00C17776"/>
    <w:rsid w:val="00C201EA"/>
    <w:rsid w:val="00C20A1F"/>
    <w:rsid w:val="00C20E6E"/>
    <w:rsid w:val="00C233E4"/>
    <w:rsid w:val="00C24E7A"/>
    <w:rsid w:val="00C253E8"/>
    <w:rsid w:val="00C25FF0"/>
    <w:rsid w:val="00C26DF7"/>
    <w:rsid w:val="00C27143"/>
    <w:rsid w:val="00C272BC"/>
    <w:rsid w:val="00C3012D"/>
    <w:rsid w:val="00C30A9B"/>
    <w:rsid w:val="00C30EAB"/>
    <w:rsid w:val="00C311D8"/>
    <w:rsid w:val="00C31608"/>
    <w:rsid w:val="00C31ADC"/>
    <w:rsid w:val="00C31C00"/>
    <w:rsid w:val="00C324D6"/>
    <w:rsid w:val="00C33CEE"/>
    <w:rsid w:val="00C3475F"/>
    <w:rsid w:val="00C34DCC"/>
    <w:rsid w:val="00C34F3C"/>
    <w:rsid w:val="00C35037"/>
    <w:rsid w:val="00C36FCF"/>
    <w:rsid w:val="00C376FE"/>
    <w:rsid w:val="00C37CB1"/>
    <w:rsid w:val="00C416D5"/>
    <w:rsid w:val="00C438AA"/>
    <w:rsid w:val="00C45394"/>
    <w:rsid w:val="00C45C6B"/>
    <w:rsid w:val="00C460C5"/>
    <w:rsid w:val="00C47855"/>
    <w:rsid w:val="00C47F2B"/>
    <w:rsid w:val="00C5095C"/>
    <w:rsid w:val="00C51760"/>
    <w:rsid w:val="00C5234F"/>
    <w:rsid w:val="00C55079"/>
    <w:rsid w:val="00C56975"/>
    <w:rsid w:val="00C57CB3"/>
    <w:rsid w:val="00C60454"/>
    <w:rsid w:val="00C6148A"/>
    <w:rsid w:val="00C61E22"/>
    <w:rsid w:val="00C61E35"/>
    <w:rsid w:val="00C63D4F"/>
    <w:rsid w:val="00C6482E"/>
    <w:rsid w:val="00C6493C"/>
    <w:rsid w:val="00C6600A"/>
    <w:rsid w:val="00C662D8"/>
    <w:rsid w:val="00C6702D"/>
    <w:rsid w:val="00C67C01"/>
    <w:rsid w:val="00C72032"/>
    <w:rsid w:val="00C72ABC"/>
    <w:rsid w:val="00C731AB"/>
    <w:rsid w:val="00C733B6"/>
    <w:rsid w:val="00C749CB"/>
    <w:rsid w:val="00C75093"/>
    <w:rsid w:val="00C75307"/>
    <w:rsid w:val="00C7579D"/>
    <w:rsid w:val="00C75803"/>
    <w:rsid w:val="00C77C20"/>
    <w:rsid w:val="00C77DDC"/>
    <w:rsid w:val="00C806F1"/>
    <w:rsid w:val="00C80826"/>
    <w:rsid w:val="00C80A9A"/>
    <w:rsid w:val="00C80D78"/>
    <w:rsid w:val="00C81577"/>
    <w:rsid w:val="00C8178E"/>
    <w:rsid w:val="00C818BF"/>
    <w:rsid w:val="00C83EDB"/>
    <w:rsid w:val="00C843CC"/>
    <w:rsid w:val="00C84BBF"/>
    <w:rsid w:val="00C853EB"/>
    <w:rsid w:val="00C85D0A"/>
    <w:rsid w:val="00C866EF"/>
    <w:rsid w:val="00C86E2D"/>
    <w:rsid w:val="00C8753A"/>
    <w:rsid w:val="00C87A06"/>
    <w:rsid w:val="00C87A33"/>
    <w:rsid w:val="00C90301"/>
    <w:rsid w:val="00C90546"/>
    <w:rsid w:val="00C9124B"/>
    <w:rsid w:val="00C92F59"/>
    <w:rsid w:val="00C93653"/>
    <w:rsid w:val="00C93A04"/>
    <w:rsid w:val="00C9439F"/>
    <w:rsid w:val="00C946D8"/>
    <w:rsid w:val="00C9476F"/>
    <w:rsid w:val="00C94C53"/>
    <w:rsid w:val="00C95895"/>
    <w:rsid w:val="00C95C3B"/>
    <w:rsid w:val="00CA0617"/>
    <w:rsid w:val="00CA200F"/>
    <w:rsid w:val="00CA20DE"/>
    <w:rsid w:val="00CA2EA8"/>
    <w:rsid w:val="00CA32D2"/>
    <w:rsid w:val="00CA3343"/>
    <w:rsid w:val="00CA351E"/>
    <w:rsid w:val="00CA386F"/>
    <w:rsid w:val="00CA3BD9"/>
    <w:rsid w:val="00CA611F"/>
    <w:rsid w:val="00CA70EE"/>
    <w:rsid w:val="00CA7309"/>
    <w:rsid w:val="00CA750B"/>
    <w:rsid w:val="00CA7D9D"/>
    <w:rsid w:val="00CA7FA3"/>
    <w:rsid w:val="00CB042E"/>
    <w:rsid w:val="00CB0AF3"/>
    <w:rsid w:val="00CB0FC6"/>
    <w:rsid w:val="00CB11AB"/>
    <w:rsid w:val="00CB1454"/>
    <w:rsid w:val="00CB1644"/>
    <w:rsid w:val="00CB3ABB"/>
    <w:rsid w:val="00CB41BA"/>
    <w:rsid w:val="00CB6643"/>
    <w:rsid w:val="00CB67EA"/>
    <w:rsid w:val="00CB69B3"/>
    <w:rsid w:val="00CB7130"/>
    <w:rsid w:val="00CB774A"/>
    <w:rsid w:val="00CC1D00"/>
    <w:rsid w:val="00CC2E77"/>
    <w:rsid w:val="00CC3DF5"/>
    <w:rsid w:val="00CC42C8"/>
    <w:rsid w:val="00CC5F4A"/>
    <w:rsid w:val="00CC636D"/>
    <w:rsid w:val="00CD009E"/>
    <w:rsid w:val="00CD0787"/>
    <w:rsid w:val="00CD0A56"/>
    <w:rsid w:val="00CD128E"/>
    <w:rsid w:val="00CD2E10"/>
    <w:rsid w:val="00CD2E54"/>
    <w:rsid w:val="00CD319D"/>
    <w:rsid w:val="00CD3896"/>
    <w:rsid w:val="00CD51B4"/>
    <w:rsid w:val="00CD5454"/>
    <w:rsid w:val="00CD602A"/>
    <w:rsid w:val="00CD61B0"/>
    <w:rsid w:val="00CD65B8"/>
    <w:rsid w:val="00CD662E"/>
    <w:rsid w:val="00CD6CE9"/>
    <w:rsid w:val="00CD6F31"/>
    <w:rsid w:val="00CD7E9E"/>
    <w:rsid w:val="00CD7EF1"/>
    <w:rsid w:val="00CE056D"/>
    <w:rsid w:val="00CE07E3"/>
    <w:rsid w:val="00CE0A62"/>
    <w:rsid w:val="00CE1232"/>
    <w:rsid w:val="00CE14CB"/>
    <w:rsid w:val="00CE17D9"/>
    <w:rsid w:val="00CE1850"/>
    <w:rsid w:val="00CE286E"/>
    <w:rsid w:val="00CE50CE"/>
    <w:rsid w:val="00CE5781"/>
    <w:rsid w:val="00CE5F02"/>
    <w:rsid w:val="00CE5F18"/>
    <w:rsid w:val="00CE6446"/>
    <w:rsid w:val="00CE652B"/>
    <w:rsid w:val="00CE69F2"/>
    <w:rsid w:val="00CF051C"/>
    <w:rsid w:val="00CF06DA"/>
    <w:rsid w:val="00CF1401"/>
    <w:rsid w:val="00CF144A"/>
    <w:rsid w:val="00CF1AFB"/>
    <w:rsid w:val="00CF2114"/>
    <w:rsid w:val="00CF322B"/>
    <w:rsid w:val="00CF36D7"/>
    <w:rsid w:val="00CF401E"/>
    <w:rsid w:val="00CF4904"/>
    <w:rsid w:val="00CF4BE2"/>
    <w:rsid w:val="00CF5353"/>
    <w:rsid w:val="00CF6E6F"/>
    <w:rsid w:val="00CF7F92"/>
    <w:rsid w:val="00D0057D"/>
    <w:rsid w:val="00D01577"/>
    <w:rsid w:val="00D01BA6"/>
    <w:rsid w:val="00D039A6"/>
    <w:rsid w:val="00D03F84"/>
    <w:rsid w:val="00D047C3"/>
    <w:rsid w:val="00D05BFD"/>
    <w:rsid w:val="00D06916"/>
    <w:rsid w:val="00D076B6"/>
    <w:rsid w:val="00D108C4"/>
    <w:rsid w:val="00D11D54"/>
    <w:rsid w:val="00D1212E"/>
    <w:rsid w:val="00D12683"/>
    <w:rsid w:val="00D13140"/>
    <w:rsid w:val="00D13A3A"/>
    <w:rsid w:val="00D13F0B"/>
    <w:rsid w:val="00D14710"/>
    <w:rsid w:val="00D14CBC"/>
    <w:rsid w:val="00D14E18"/>
    <w:rsid w:val="00D15489"/>
    <w:rsid w:val="00D15BC1"/>
    <w:rsid w:val="00D16A9A"/>
    <w:rsid w:val="00D200C9"/>
    <w:rsid w:val="00D2074F"/>
    <w:rsid w:val="00D2235D"/>
    <w:rsid w:val="00D22C7F"/>
    <w:rsid w:val="00D23E0A"/>
    <w:rsid w:val="00D23FD6"/>
    <w:rsid w:val="00D24AF3"/>
    <w:rsid w:val="00D2526A"/>
    <w:rsid w:val="00D25807"/>
    <w:rsid w:val="00D26702"/>
    <w:rsid w:val="00D27305"/>
    <w:rsid w:val="00D30134"/>
    <w:rsid w:val="00D313E3"/>
    <w:rsid w:val="00D31A72"/>
    <w:rsid w:val="00D323AB"/>
    <w:rsid w:val="00D33153"/>
    <w:rsid w:val="00D331D3"/>
    <w:rsid w:val="00D33825"/>
    <w:rsid w:val="00D33A06"/>
    <w:rsid w:val="00D36752"/>
    <w:rsid w:val="00D36C63"/>
    <w:rsid w:val="00D36CA2"/>
    <w:rsid w:val="00D36D66"/>
    <w:rsid w:val="00D36F46"/>
    <w:rsid w:val="00D37E1F"/>
    <w:rsid w:val="00D37FC2"/>
    <w:rsid w:val="00D40891"/>
    <w:rsid w:val="00D40F94"/>
    <w:rsid w:val="00D41177"/>
    <w:rsid w:val="00D41275"/>
    <w:rsid w:val="00D42447"/>
    <w:rsid w:val="00D4261B"/>
    <w:rsid w:val="00D43832"/>
    <w:rsid w:val="00D43C30"/>
    <w:rsid w:val="00D43EBA"/>
    <w:rsid w:val="00D4405C"/>
    <w:rsid w:val="00D44CC5"/>
    <w:rsid w:val="00D44FC2"/>
    <w:rsid w:val="00D45678"/>
    <w:rsid w:val="00D46D02"/>
    <w:rsid w:val="00D5000C"/>
    <w:rsid w:val="00D506F6"/>
    <w:rsid w:val="00D50822"/>
    <w:rsid w:val="00D50A89"/>
    <w:rsid w:val="00D50D63"/>
    <w:rsid w:val="00D51966"/>
    <w:rsid w:val="00D52B0E"/>
    <w:rsid w:val="00D52B5D"/>
    <w:rsid w:val="00D52C55"/>
    <w:rsid w:val="00D52C74"/>
    <w:rsid w:val="00D52EC6"/>
    <w:rsid w:val="00D52F19"/>
    <w:rsid w:val="00D53C5B"/>
    <w:rsid w:val="00D55245"/>
    <w:rsid w:val="00D553D1"/>
    <w:rsid w:val="00D5602E"/>
    <w:rsid w:val="00D563B5"/>
    <w:rsid w:val="00D56DBC"/>
    <w:rsid w:val="00D56E7F"/>
    <w:rsid w:val="00D5703F"/>
    <w:rsid w:val="00D601A7"/>
    <w:rsid w:val="00D605BD"/>
    <w:rsid w:val="00D60826"/>
    <w:rsid w:val="00D60E54"/>
    <w:rsid w:val="00D61A92"/>
    <w:rsid w:val="00D61B6C"/>
    <w:rsid w:val="00D62113"/>
    <w:rsid w:val="00D63E80"/>
    <w:rsid w:val="00D64032"/>
    <w:rsid w:val="00D64067"/>
    <w:rsid w:val="00D6429D"/>
    <w:rsid w:val="00D6479F"/>
    <w:rsid w:val="00D650AA"/>
    <w:rsid w:val="00D676FC"/>
    <w:rsid w:val="00D71794"/>
    <w:rsid w:val="00D71B5B"/>
    <w:rsid w:val="00D72294"/>
    <w:rsid w:val="00D733CC"/>
    <w:rsid w:val="00D73422"/>
    <w:rsid w:val="00D74069"/>
    <w:rsid w:val="00D7425A"/>
    <w:rsid w:val="00D745F0"/>
    <w:rsid w:val="00D74AED"/>
    <w:rsid w:val="00D760D5"/>
    <w:rsid w:val="00D76B6E"/>
    <w:rsid w:val="00D76CDA"/>
    <w:rsid w:val="00D76F51"/>
    <w:rsid w:val="00D76F56"/>
    <w:rsid w:val="00D76F97"/>
    <w:rsid w:val="00D77A98"/>
    <w:rsid w:val="00D8006A"/>
    <w:rsid w:val="00D80155"/>
    <w:rsid w:val="00D8018D"/>
    <w:rsid w:val="00D80391"/>
    <w:rsid w:val="00D80A24"/>
    <w:rsid w:val="00D80F4E"/>
    <w:rsid w:val="00D813BE"/>
    <w:rsid w:val="00D816A7"/>
    <w:rsid w:val="00D81958"/>
    <w:rsid w:val="00D82BDC"/>
    <w:rsid w:val="00D8486E"/>
    <w:rsid w:val="00D8499E"/>
    <w:rsid w:val="00D84AFF"/>
    <w:rsid w:val="00D854BA"/>
    <w:rsid w:val="00D86A77"/>
    <w:rsid w:val="00D86C66"/>
    <w:rsid w:val="00D86E3C"/>
    <w:rsid w:val="00D87D4A"/>
    <w:rsid w:val="00D87DD1"/>
    <w:rsid w:val="00D90D4C"/>
    <w:rsid w:val="00D9233C"/>
    <w:rsid w:val="00D92811"/>
    <w:rsid w:val="00D92D96"/>
    <w:rsid w:val="00D93C58"/>
    <w:rsid w:val="00D94983"/>
    <w:rsid w:val="00D949B7"/>
    <w:rsid w:val="00D94E51"/>
    <w:rsid w:val="00D952F5"/>
    <w:rsid w:val="00D95CEF"/>
    <w:rsid w:val="00D9734F"/>
    <w:rsid w:val="00DA035E"/>
    <w:rsid w:val="00DA0A2B"/>
    <w:rsid w:val="00DA1065"/>
    <w:rsid w:val="00DA11FE"/>
    <w:rsid w:val="00DA18E8"/>
    <w:rsid w:val="00DA1EBD"/>
    <w:rsid w:val="00DA2BB3"/>
    <w:rsid w:val="00DA2C8F"/>
    <w:rsid w:val="00DA39A3"/>
    <w:rsid w:val="00DA3F05"/>
    <w:rsid w:val="00DA40C3"/>
    <w:rsid w:val="00DA426F"/>
    <w:rsid w:val="00DA431B"/>
    <w:rsid w:val="00DA4585"/>
    <w:rsid w:val="00DA60DE"/>
    <w:rsid w:val="00DA66FD"/>
    <w:rsid w:val="00DA69E2"/>
    <w:rsid w:val="00DA6F54"/>
    <w:rsid w:val="00DA7EFC"/>
    <w:rsid w:val="00DB0002"/>
    <w:rsid w:val="00DB1BC2"/>
    <w:rsid w:val="00DB1FAB"/>
    <w:rsid w:val="00DB2F81"/>
    <w:rsid w:val="00DB3868"/>
    <w:rsid w:val="00DB5510"/>
    <w:rsid w:val="00DB585E"/>
    <w:rsid w:val="00DB5F1E"/>
    <w:rsid w:val="00DB6899"/>
    <w:rsid w:val="00DB6952"/>
    <w:rsid w:val="00DB7DC3"/>
    <w:rsid w:val="00DC0862"/>
    <w:rsid w:val="00DC1E90"/>
    <w:rsid w:val="00DC2623"/>
    <w:rsid w:val="00DC2C10"/>
    <w:rsid w:val="00DC2DB9"/>
    <w:rsid w:val="00DC391F"/>
    <w:rsid w:val="00DC4FF1"/>
    <w:rsid w:val="00DC5064"/>
    <w:rsid w:val="00DC5CFF"/>
    <w:rsid w:val="00DC6CB4"/>
    <w:rsid w:val="00DC714A"/>
    <w:rsid w:val="00DC79ED"/>
    <w:rsid w:val="00DD15C4"/>
    <w:rsid w:val="00DD217E"/>
    <w:rsid w:val="00DD249C"/>
    <w:rsid w:val="00DD2DAC"/>
    <w:rsid w:val="00DD2DF5"/>
    <w:rsid w:val="00DD3389"/>
    <w:rsid w:val="00DD3791"/>
    <w:rsid w:val="00DD4442"/>
    <w:rsid w:val="00DD5279"/>
    <w:rsid w:val="00DD5B21"/>
    <w:rsid w:val="00DD67B4"/>
    <w:rsid w:val="00DD689B"/>
    <w:rsid w:val="00DD6A9D"/>
    <w:rsid w:val="00DD6BB2"/>
    <w:rsid w:val="00DD71DF"/>
    <w:rsid w:val="00DD78D2"/>
    <w:rsid w:val="00DE0CA4"/>
    <w:rsid w:val="00DE1541"/>
    <w:rsid w:val="00DE252B"/>
    <w:rsid w:val="00DE2875"/>
    <w:rsid w:val="00DE2D7B"/>
    <w:rsid w:val="00DE39B9"/>
    <w:rsid w:val="00DE4E06"/>
    <w:rsid w:val="00DE50A5"/>
    <w:rsid w:val="00DE5D08"/>
    <w:rsid w:val="00DE7328"/>
    <w:rsid w:val="00DE76F1"/>
    <w:rsid w:val="00DF08D5"/>
    <w:rsid w:val="00DF2675"/>
    <w:rsid w:val="00DF29B2"/>
    <w:rsid w:val="00DF340F"/>
    <w:rsid w:val="00DF3612"/>
    <w:rsid w:val="00DF3C3C"/>
    <w:rsid w:val="00DF4BA5"/>
    <w:rsid w:val="00DF602C"/>
    <w:rsid w:val="00DF66C6"/>
    <w:rsid w:val="00DF7029"/>
    <w:rsid w:val="00DF7274"/>
    <w:rsid w:val="00DF7C3C"/>
    <w:rsid w:val="00DF7D43"/>
    <w:rsid w:val="00DF7E10"/>
    <w:rsid w:val="00E001CB"/>
    <w:rsid w:val="00E0072A"/>
    <w:rsid w:val="00E00D8C"/>
    <w:rsid w:val="00E01799"/>
    <w:rsid w:val="00E0219D"/>
    <w:rsid w:val="00E03612"/>
    <w:rsid w:val="00E038AE"/>
    <w:rsid w:val="00E053BB"/>
    <w:rsid w:val="00E07447"/>
    <w:rsid w:val="00E0797C"/>
    <w:rsid w:val="00E07B6B"/>
    <w:rsid w:val="00E07D74"/>
    <w:rsid w:val="00E07F93"/>
    <w:rsid w:val="00E1054D"/>
    <w:rsid w:val="00E108FC"/>
    <w:rsid w:val="00E10F60"/>
    <w:rsid w:val="00E113C0"/>
    <w:rsid w:val="00E11A39"/>
    <w:rsid w:val="00E11B65"/>
    <w:rsid w:val="00E122A3"/>
    <w:rsid w:val="00E12405"/>
    <w:rsid w:val="00E137CB"/>
    <w:rsid w:val="00E1417D"/>
    <w:rsid w:val="00E1542A"/>
    <w:rsid w:val="00E161B5"/>
    <w:rsid w:val="00E16EBF"/>
    <w:rsid w:val="00E16F78"/>
    <w:rsid w:val="00E1795A"/>
    <w:rsid w:val="00E17A01"/>
    <w:rsid w:val="00E17D89"/>
    <w:rsid w:val="00E21662"/>
    <w:rsid w:val="00E22385"/>
    <w:rsid w:val="00E2255B"/>
    <w:rsid w:val="00E23188"/>
    <w:rsid w:val="00E23BAB"/>
    <w:rsid w:val="00E24F05"/>
    <w:rsid w:val="00E2629D"/>
    <w:rsid w:val="00E26646"/>
    <w:rsid w:val="00E26B07"/>
    <w:rsid w:val="00E270E7"/>
    <w:rsid w:val="00E27F05"/>
    <w:rsid w:val="00E305AA"/>
    <w:rsid w:val="00E333D2"/>
    <w:rsid w:val="00E3386A"/>
    <w:rsid w:val="00E350FA"/>
    <w:rsid w:val="00E35466"/>
    <w:rsid w:val="00E37291"/>
    <w:rsid w:val="00E37900"/>
    <w:rsid w:val="00E4121B"/>
    <w:rsid w:val="00E412D3"/>
    <w:rsid w:val="00E413B7"/>
    <w:rsid w:val="00E41E2F"/>
    <w:rsid w:val="00E4317C"/>
    <w:rsid w:val="00E438C4"/>
    <w:rsid w:val="00E4433D"/>
    <w:rsid w:val="00E44D45"/>
    <w:rsid w:val="00E45DB1"/>
    <w:rsid w:val="00E47CA9"/>
    <w:rsid w:val="00E50693"/>
    <w:rsid w:val="00E5071D"/>
    <w:rsid w:val="00E50FB1"/>
    <w:rsid w:val="00E51143"/>
    <w:rsid w:val="00E5152F"/>
    <w:rsid w:val="00E51588"/>
    <w:rsid w:val="00E5300F"/>
    <w:rsid w:val="00E543D3"/>
    <w:rsid w:val="00E54786"/>
    <w:rsid w:val="00E55896"/>
    <w:rsid w:val="00E563D8"/>
    <w:rsid w:val="00E56494"/>
    <w:rsid w:val="00E57419"/>
    <w:rsid w:val="00E57540"/>
    <w:rsid w:val="00E57711"/>
    <w:rsid w:val="00E57B19"/>
    <w:rsid w:val="00E6243A"/>
    <w:rsid w:val="00E63272"/>
    <w:rsid w:val="00E641D9"/>
    <w:rsid w:val="00E6530B"/>
    <w:rsid w:val="00E65A2F"/>
    <w:rsid w:val="00E65B30"/>
    <w:rsid w:val="00E66411"/>
    <w:rsid w:val="00E6696E"/>
    <w:rsid w:val="00E66B57"/>
    <w:rsid w:val="00E67523"/>
    <w:rsid w:val="00E678AD"/>
    <w:rsid w:val="00E67BDC"/>
    <w:rsid w:val="00E67CDC"/>
    <w:rsid w:val="00E67E55"/>
    <w:rsid w:val="00E70091"/>
    <w:rsid w:val="00E708FA"/>
    <w:rsid w:val="00E7126C"/>
    <w:rsid w:val="00E71858"/>
    <w:rsid w:val="00E722AE"/>
    <w:rsid w:val="00E7333B"/>
    <w:rsid w:val="00E7382A"/>
    <w:rsid w:val="00E744CB"/>
    <w:rsid w:val="00E74813"/>
    <w:rsid w:val="00E74B14"/>
    <w:rsid w:val="00E74C4B"/>
    <w:rsid w:val="00E7507F"/>
    <w:rsid w:val="00E760E9"/>
    <w:rsid w:val="00E800B9"/>
    <w:rsid w:val="00E801D6"/>
    <w:rsid w:val="00E804D3"/>
    <w:rsid w:val="00E81085"/>
    <w:rsid w:val="00E813B9"/>
    <w:rsid w:val="00E81508"/>
    <w:rsid w:val="00E8185F"/>
    <w:rsid w:val="00E8210C"/>
    <w:rsid w:val="00E83FE2"/>
    <w:rsid w:val="00E84540"/>
    <w:rsid w:val="00E8592F"/>
    <w:rsid w:val="00E85A38"/>
    <w:rsid w:val="00E86221"/>
    <w:rsid w:val="00E86852"/>
    <w:rsid w:val="00E87597"/>
    <w:rsid w:val="00E903BB"/>
    <w:rsid w:val="00E90409"/>
    <w:rsid w:val="00E91292"/>
    <w:rsid w:val="00E913F4"/>
    <w:rsid w:val="00E92201"/>
    <w:rsid w:val="00E92377"/>
    <w:rsid w:val="00E928A4"/>
    <w:rsid w:val="00E92EFC"/>
    <w:rsid w:val="00E940BF"/>
    <w:rsid w:val="00E942A1"/>
    <w:rsid w:val="00E94323"/>
    <w:rsid w:val="00E94FC2"/>
    <w:rsid w:val="00E956AD"/>
    <w:rsid w:val="00E962FF"/>
    <w:rsid w:val="00E963DF"/>
    <w:rsid w:val="00E9645F"/>
    <w:rsid w:val="00E96F2C"/>
    <w:rsid w:val="00E97ADB"/>
    <w:rsid w:val="00E97BEA"/>
    <w:rsid w:val="00E97C6A"/>
    <w:rsid w:val="00EA0407"/>
    <w:rsid w:val="00EA068D"/>
    <w:rsid w:val="00EA0F39"/>
    <w:rsid w:val="00EA105C"/>
    <w:rsid w:val="00EA10A3"/>
    <w:rsid w:val="00EA2473"/>
    <w:rsid w:val="00EA2D7E"/>
    <w:rsid w:val="00EA36AC"/>
    <w:rsid w:val="00EA4E50"/>
    <w:rsid w:val="00EA648B"/>
    <w:rsid w:val="00EA6698"/>
    <w:rsid w:val="00EA68E3"/>
    <w:rsid w:val="00EA6A74"/>
    <w:rsid w:val="00EA6C60"/>
    <w:rsid w:val="00EA6CB9"/>
    <w:rsid w:val="00EA74E5"/>
    <w:rsid w:val="00EA7E32"/>
    <w:rsid w:val="00EB01AF"/>
    <w:rsid w:val="00EB0E1A"/>
    <w:rsid w:val="00EB0FE1"/>
    <w:rsid w:val="00EB1321"/>
    <w:rsid w:val="00EB1661"/>
    <w:rsid w:val="00EB1819"/>
    <w:rsid w:val="00EB22FA"/>
    <w:rsid w:val="00EB3EFA"/>
    <w:rsid w:val="00EB3F6E"/>
    <w:rsid w:val="00EB44DB"/>
    <w:rsid w:val="00EB4835"/>
    <w:rsid w:val="00EB4AA6"/>
    <w:rsid w:val="00EC010C"/>
    <w:rsid w:val="00EC0FB3"/>
    <w:rsid w:val="00EC26E0"/>
    <w:rsid w:val="00EC3293"/>
    <w:rsid w:val="00EC4D17"/>
    <w:rsid w:val="00EC5B01"/>
    <w:rsid w:val="00EC654A"/>
    <w:rsid w:val="00EC6E43"/>
    <w:rsid w:val="00ED00C2"/>
    <w:rsid w:val="00ED028E"/>
    <w:rsid w:val="00ED0489"/>
    <w:rsid w:val="00ED1845"/>
    <w:rsid w:val="00ED1BA6"/>
    <w:rsid w:val="00ED1F41"/>
    <w:rsid w:val="00ED289F"/>
    <w:rsid w:val="00ED39DE"/>
    <w:rsid w:val="00ED49E6"/>
    <w:rsid w:val="00ED5252"/>
    <w:rsid w:val="00ED56C5"/>
    <w:rsid w:val="00ED6396"/>
    <w:rsid w:val="00ED7BB1"/>
    <w:rsid w:val="00EE1AAF"/>
    <w:rsid w:val="00EE1CDD"/>
    <w:rsid w:val="00EE42E9"/>
    <w:rsid w:val="00EE4827"/>
    <w:rsid w:val="00EE4F59"/>
    <w:rsid w:val="00EE6368"/>
    <w:rsid w:val="00EE6B48"/>
    <w:rsid w:val="00EE6E9E"/>
    <w:rsid w:val="00EE77DA"/>
    <w:rsid w:val="00EF02D0"/>
    <w:rsid w:val="00EF0429"/>
    <w:rsid w:val="00EF08B6"/>
    <w:rsid w:val="00EF0D25"/>
    <w:rsid w:val="00EF0ECA"/>
    <w:rsid w:val="00EF0FA4"/>
    <w:rsid w:val="00EF104F"/>
    <w:rsid w:val="00EF2160"/>
    <w:rsid w:val="00EF2193"/>
    <w:rsid w:val="00EF253D"/>
    <w:rsid w:val="00EF2C4C"/>
    <w:rsid w:val="00EF4306"/>
    <w:rsid w:val="00EF5627"/>
    <w:rsid w:val="00EF5AFC"/>
    <w:rsid w:val="00EF60AF"/>
    <w:rsid w:val="00EF6E8A"/>
    <w:rsid w:val="00EF6F1D"/>
    <w:rsid w:val="00EF79D1"/>
    <w:rsid w:val="00EF7AB0"/>
    <w:rsid w:val="00F008F6"/>
    <w:rsid w:val="00F00CFD"/>
    <w:rsid w:val="00F013DB"/>
    <w:rsid w:val="00F0275B"/>
    <w:rsid w:val="00F02E18"/>
    <w:rsid w:val="00F02F85"/>
    <w:rsid w:val="00F03AA9"/>
    <w:rsid w:val="00F04CB6"/>
    <w:rsid w:val="00F051EA"/>
    <w:rsid w:val="00F05877"/>
    <w:rsid w:val="00F06246"/>
    <w:rsid w:val="00F07384"/>
    <w:rsid w:val="00F07B91"/>
    <w:rsid w:val="00F112F0"/>
    <w:rsid w:val="00F141E5"/>
    <w:rsid w:val="00F1444F"/>
    <w:rsid w:val="00F1549D"/>
    <w:rsid w:val="00F1571C"/>
    <w:rsid w:val="00F16557"/>
    <w:rsid w:val="00F16631"/>
    <w:rsid w:val="00F20ACD"/>
    <w:rsid w:val="00F20EBB"/>
    <w:rsid w:val="00F212C4"/>
    <w:rsid w:val="00F215D2"/>
    <w:rsid w:val="00F217A3"/>
    <w:rsid w:val="00F22D82"/>
    <w:rsid w:val="00F23F22"/>
    <w:rsid w:val="00F244BF"/>
    <w:rsid w:val="00F24B9E"/>
    <w:rsid w:val="00F25D56"/>
    <w:rsid w:val="00F26703"/>
    <w:rsid w:val="00F2688D"/>
    <w:rsid w:val="00F31226"/>
    <w:rsid w:val="00F3126B"/>
    <w:rsid w:val="00F32243"/>
    <w:rsid w:val="00F330CE"/>
    <w:rsid w:val="00F3345A"/>
    <w:rsid w:val="00F34235"/>
    <w:rsid w:val="00F3439F"/>
    <w:rsid w:val="00F34512"/>
    <w:rsid w:val="00F3456B"/>
    <w:rsid w:val="00F3547D"/>
    <w:rsid w:val="00F36D74"/>
    <w:rsid w:val="00F3728E"/>
    <w:rsid w:val="00F4039C"/>
    <w:rsid w:val="00F41CF4"/>
    <w:rsid w:val="00F41F96"/>
    <w:rsid w:val="00F43345"/>
    <w:rsid w:val="00F43E90"/>
    <w:rsid w:val="00F466E4"/>
    <w:rsid w:val="00F469A7"/>
    <w:rsid w:val="00F469BC"/>
    <w:rsid w:val="00F47374"/>
    <w:rsid w:val="00F47910"/>
    <w:rsid w:val="00F50A6B"/>
    <w:rsid w:val="00F51508"/>
    <w:rsid w:val="00F51B9D"/>
    <w:rsid w:val="00F51CF4"/>
    <w:rsid w:val="00F51E40"/>
    <w:rsid w:val="00F5203D"/>
    <w:rsid w:val="00F525E5"/>
    <w:rsid w:val="00F53324"/>
    <w:rsid w:val="00F53C98"/>
    <w:rsid w:val="00F56B63"/>
    <w:rsid w:val="00F575D1"/>
    <w:rsid w:val="00F5763E"/>
    <w:rsid w:val="00F6045E"/>
    <w:rsid w:val="00F60DAF"/>
    <w:rsid w:val="00F60DB3"/>
    <w:rsid w:val="00F60F2E"/>
    <w:rsid w:val="00F61B79"/>
    <w:rsid w:val="00F64CEF"/>
    <w:rsid w:val="00F65505"/>
    <w:rsid w:val="00F65E0F"/>
    <w:rsid w:val="00F66188"/>
    <w:rsid w:val="00F66C27"/>
    <w:rsid w:val="00F66C97"/>
    <w:rsid w:val="00F66F09"/>
    <w:rsid w:val="00F67100"/>
    <w:rsid w:val="00F6789D"/>
    <w:rsid w:val="00F7083B"/>
    <w:rsid w:val="00F70879"/>
    <w:rsid w:val="00F70E4C"/>
    <w:rsid w:val="00F71A6E"/>
    <w:rsid w:val="00F71C4D"/>
    <w:rsid w:val="00F71F31"/>
    <w:rsid w:val="00F73143"/>
    <w:rsid w:val="00F734F4"/>
    <w:rsid w:val="00F74452"/>
    <w:rsid w:val="00F74A2A"/>
    <w:rsid w:val="00F74AC4"/>
    <w:rsid w:val="00F759DA"/>
    <w:rsid w:val="00F76616"/>
    <w:rsid w:val="00F8142C"/>
    <w:rsid w:val="00F81FCC"/>
    <w:rsid w:val="00F828CF"/>
    <w:rsid w:val="00F83C70"/>
    <w:rsid w:val="00F84B11"/>
    <w:rsid w:val="00F84C10"/>
    <w:rsid w:val="00F84C80"/>
    <w:rsid w:val="00F85379"/>
    <w:rsid w:val="00F856C1"/>
    <w:rsid w:val="00F85911"/>
    <w:rsid w:val="00F8650E"/>
    <w:rsid w:val="00F86EA9"/>
    <w:rsid w:val="00F876E5"/>
    <w:rsid w:val="00F9207A"/>
    <w:rsid w:val="00F92694"/>
    <w:rsid w:val="00F929BB"/>
    <w:rsid w:val="00F92EB8"/>
    <w:rsid w:val="00F9358D"/>
    <w:rsid w:val="00F93A13"/>
    <w:rsid w:val="00F93A6D"/>
    <w:rsid w:val="00F93B40"/>
    <w:rsid w:val="00F93D4D"/>
    <w:rsid w:val="00F94DF6"/>
    <w:rsid w:val="00F95FD5"/>
    <w:rsid w:val="00F96150"/>
    <w:rsid w:val="00F97049"/>
    <w:rsid w:val="00F97211"/>
    <w:rsid w:val="00FA0ACB"/>
    <w:rsid w:val="00FA2D13"/>
    <w:rsid w:val="00FA2D23"/>
    <w:rsid w:val="00FA4451"/>
    <w:rsid w:val="00FA4851"/>
    <w:rsid w:val="00FA4881"/>
    <w:rsid w:val="00FA4F30"/>
    <w:rsid w:val="00FA526A"/>
    <w:rsid w:val="00FA5797"/>
    <w:rsid w:val="00FA5F21"/>
    <w:rsid w:val="00FA68FC"/>
    <w:rsid w:val="00FB158A"/>
    <w:rsid w:val="00FB1AE9"/>
    <w:rsid w:val="00FB210A"/>
    <w:rsid w:val="00FB21E4"/>
    <w:rsid w:val="00FB2EF5"/>
    <w:rsid w:val="00FB3C27"/>
    <w:rsid w:val="00FB46AD"/>
    <w:rsid w:val="00FB487F"/>
    <w:rsid w:val="00FB4FCD"/>
    <w:rsid w:val="00FB570E"/>
    <w:rsid w:val="00FB5B7E"/>
    <w:rsid w:val="00FB6C34"/>
    <w:rsid w:val="00FB7442"/>
    <w:rsid w:val="00FB7D14"/>
    <w:rsid w:val="00FC0151"/>
    <w:rsid w:val="00FC10D3"/>
    <w:rsid w:val="00FC1260"/>
    <w:rsid w:val="00FC2804"/>
    <w:rsid w:val="00FC29A8"/>
    <w:rsid w:val="00FC57C2"/>
    <w:rsid w:val="00FC5C67"/>
    <w:rsid w:val="00FC6130"/>
    <w:rsid w:val="00FC684C"/>
    <w:rsid w:val="00FC69D4"/>
    <w:rsid w:val="00FC6AB4"/>
    <w:rsid w:val="00FC6BE4"/>
    <w:rsid w:val="00FC7BAA"/>
    <w:rsid w:val="00FD009D"/>
    <w:rsid w:val="00FD0370"/>
    <w:rsid w:val="00FD1D43"/>
    <w:rsid w:val="00FD203B"/>
    <w:rsid w:val="00FD3031"/>
    <w:rsid w:val="00FD3C35"/>
    <w:rsid w:val="00FD4535"/>
    <w:rsid w:val="00FD5199"/>
    <w:rsid w:val="00FD53CE"/>
    <w:rsid w:val="00FD54D9"/>
    <w:rsid w:val="00FD6008"/>
    <w:rsid w:val="00FD6D78"/>
    <w:rsid w:val="00FD7009"/>
    <w:rsid w:val="00FD70C3"/>
    <w:rsid w:val="00FD731F"/>
    <w:rsid w:val="00FD76DF"/>
    <w:rsid w:val="00FD7D5C"/>
    <w:rsid w:val="00FD7E4B"/>
    <w:rsid w:val="00FE09C8"/>
    <w:rsid w:val="00FE1823"/>
    <w:rsid w:val="00FE1F4C"/>
    <w:rsid w:val="00FE2905"/>
    <w:rsid w:val="00FE3580"/>
    <w:rsid w:val="00FE4C41"/>
    <w:rsid w:val="00FE5A3B"/>
    <w:rsid w:val="00FE6ADF"/>
    <w:rsid w:val="00FE6D18"/>
    <w:rsid w:val="00FE7012"/>
    <w:rsid w:val="00FE71EB"/>
    <w:rsid w:val="00FE783D"/>
    <w:rsid w:val="00FF03B1"/>
    <w:rsid w:val="00FF09ED"/>
    <w:rsid w:val="00FF1C86"/>
    <w:rsid w:val="00FF1CFF"/>
    <w:rsid w:val="00FF2B3D"/>
    <w:rsid w:val="00FF3495"/>
    <w:rsid w:val="00FF42A8"/>
    <w:rsid w:val="00FF43F7"/>
    <w:rsid w:val="00FF476A"/>
    <w:rsid w:val="00FF521C"/>
    <w:rsid w:val="00FF53CE"/>
    <w:rsid w:val="00FF5C08"/>
    <w:rsid w:val="00FF74B7"/>
    <w:rsid w:val="00FF74DE"/>
    <w:rsid w:val="00FF7931"/>
    <w:rsid w:val="00FF7A22"/>
    <w:rsid w:val="00FF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2D0243"/>
  <w15:docId w15:val="{422809AE-FC54-4368-9BE2-85E7EAF68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E22"/>
    <w:pPr>
      <w:spacing w:after="200" w:line="288" w:lineRule="auto"/>
    </w:pPr>
    <w:rPr>
      <w:rFonts w:eastAsiaTheme="minorEastAsia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4B09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B09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4B09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4B09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4B0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4B0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4B0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4B0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4B0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B09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64B09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64B09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64B09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B09"/>
    <w:rPr>
      <w:rFonts w:asciiTheme="majorHAnsi" w:eastAsiaTheme="majorEastAsia" w:hAnsiTheme="majorHAnsi" w:cstheme="majorBidi"/>
      <w:i/>
      <w:iCs/>
      <w:color w:val="70AD47" w:themeColor="accent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B09"/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4B09"/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4B09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4B09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664B0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F11EB"/>
    <w:rPr>
      <w:rFonts w:eastAsiaTheme="minorEastAsia"/>
      <w:sz w:val="21"/>
      <w:szCs w:val="21"/>
    </w:rPr>
  </w:style>
  <w:style w:type="character" w:styleId="Strong">
    <w:name w:val="Strong"/>
    <w:basedOn w:val="DefaultParagraphFont"/>
    <w:uiPriority w:val="22"/>
    <w:qFormat/>
    <w:rsid w:val="00664B0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64B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B09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664B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B09"/>
    <w:rPr>
      <w:rFonts w:eastAsiaTheme="minorEastAsia"/>
      <w:sz w:val="21"/>
      <w:szCs w:val="21"/>
    </w:rPr>
  </w:style>
  <w:style w:type="paragraph" w:customStyle="1" w:styleId="Default">
    <w:name w:val="Default"/>
    <w:rsid w:val="00664B09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664B09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664B09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">
    <w:name w:val="EndNote Bibliography"/>
    <w:basedOn w:val="Normal"/>
    <w:link w:val="EndNoteBibliographyChar"/>
    <w:rsid w:val="00664B09"/>
    <w:pPr>
      <w:spacing w:after="0" w:line="240" w:lineRule="auto"/>
    </w:pPr>
    <w:rPr>
      <w:rFonts w:ascii="Calibri" w:eastAsia="Times New Roman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64B09"/>
    <w:rPr>
      <w:rFonts w:ascii="Calibri" w:eastAsia="Times New Roman" w:hAnsi="Calibri" w:cs="Calibri"/>
      <w:noProof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B0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B09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4B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64B0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4B09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B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B09"/>
    <w:rPr>
      <w:rFonts w:eastAsiaTheme="minorEastAsia"/>
      <w:b/>
      <w:bCs/>
      <w:sz w:val="20"/>
      <w:szCs w:val="20"/>
    </w:rPr>
  </w:style>
  <w:style w:type="paragraph" w:customStyle="1" w:styleId="References">
    <w:name w:val="References"/>
    <w:basedOn w:val="Normal"/>
    <w:next w:val="Normal"/>
    <w:rsid w:val="00664B09"/>
    <w:pPr>
      <w:tabs>
        <w:tab w:val="left" w:pos="432"/>
      </w:tabs>
      <w:spacing w:after="240" w:line="240" w:lineRule="auto"/>
      <w:ind w:left="432" w:hanging="432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googqs-tidbit">
    <w:name w:val="goog_qs-tidbit"/>
    <w:basedOn w:val="DefaultParagraphFont"/>
    <w:rsid w:val="00664B09"/>
  </w:style>
  <w:style w:type="character" w:styleId="Hyperlink">
    <w:name w:val="Hyperlink"/>
    <w:basedOn w:val="DefaultParagraphFont"/>
    <w:uiPriority w:val="99"/>
    <w:unhideWhenUsed/>
    <w:rsid w:val="00664B09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64B09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64B09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664B09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4B09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64B09"/>
    <w:rPr>
      <w:rFonts w:asciiTheme="majorHAnsi" w:eastAsiaTheme="majorEastAsia" w:hAnsiTheme="majorHAnsi" w:cstheme="majorBidi"/>
      <w:sz w:val="30"/>
      <w:szCs w:val="30"/>
    </w:rPr>
  </w:style>
  <w:style w:type="character" w:styleId="Emphasis">
    <w:name w:val="Emphasis"/>
    <w:basedOn w:val="DefaultParagraphFont"/>
    <w:uiPriority w:val="20"/>
    <w:qFormat/>
    <w:rsid w:val="00664B09"/>
    <w:rPr>
      <w:i/>
      <w:iCs/>
      <w:color w:val="70AD47" w:themeColor="accent6"/>
    </w:rPr>
  </w:style>
  <w:style w:type="paragraph" w:styleId="NoSpacing">
    <w:name w:val="No Spacing"/>
    <w:uiPriority w:val="1"/>
    <w:qFormat/>
    <w:rsid w:val="00664B09"/>
    <w:pPr>
      <w:spacing w:after="0" w:line="240" w:lineRule="auto"/>
    </w:pPr>
    <w:rPr>
      <w:rFonts w:eastAsiaTheme="minorEastAsia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64B09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664B09"/>
    <w:rPr>
      <w:rFonts w:eastAsiaTheme="minorEastAsia"/>
      <w:i/>
      <w:iCs/>
      <w:color w:val="262626" w:themeColor="text1" w:themeTint="D9"/>
      <w:sz w:val="21"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4B09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4B09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664B09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64B0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64B09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664B09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664B09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64B09"/>
    <w:pPr>
      <w:outlineLvl w:val="9"/>
    </w:pPr>
  </w:style>
  <w:style w:type="table" w:customStyle="1" w:styleId="PlainTable11">
    <w:name w:val="Plain Table 11"/>
    <w:basedOn w:val="TableNormal"/>
    <w:uiPriority w:val="99"/>
    <w:rsid w:val="00664B09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64B09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4B09"/>
    <w:rPr>
      <w:rFonts w:ascii="Calibri" w:eastAsiaTheme="minorEastAsia" w:hAnsi="Calibri" w:cs="Calibri"/>
      <w:noProof/>
      <w:sz w:val="20"/>
      <w:szCs w:val="21"/>
    </w:rPr>
  </w:style>
  <w:style w:type="paragraph" w:styleId="Revision">
    <w:name w:val="Revision"/>
    <w:hidden/>
    <w:uiPriority w:val="99"/>
    <w:semiHidden/>
    <w:rsid w:val="00664B09"/>
    <w:pPr>
      <w:spacing w:after="0" w:line="240" w:lineRule="auto"/>
    </w:pPr>
    <w:rPr>
      <w:rFonts w:eastAsiaTheme="minorEastAsia"/>
      <w:sz w:val="21"/>
      <w:szCs w:val="21"/>
    </w:rPr>
  </w:style>
  <w:style w:type="character" w:customStyle="1" w:styleId="apple-converted-space">
    <w:name w:val="apple-converted-space"/>
    <w:basedOn w:val="DefaultParagraphFont"/>
    <w:rsid w:val="009B2109"/>
  </w:style>
  <w:style w:type="paragraph" w:styleId="NormalWeb">
    <w:name w:val="Normal (Web)"/>
    <w:basedOn w:val="Normal"/>
    <w:uiPriority w:val="99"/>
    <w:unhideWhenUsed/>
    <w:rsid w:val="00D848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DD5279"/>
  </w:style>
  <w:style w:type="paragraph" w:styleId="DocumentMap">
    <w:name w:val="Document Map"/>
    <w:basedOn w:val="Normal"/>
    <w:link w:val="DocumentMapChar"/>
    <w:uiPriority w:val="99"/>
    <w:semiHidden/>
    <w:unhideWhenUsed/>
    <w:rsid w:val="001F43C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F43C5"/>
    <w:rPr>
      <w:rFonts w:ascii="Times New Roman" w:eastAsiaTheme="minorEastAsia" w:hAnsi="Times New Roman" w:cs="Times New Roman"/>
      <w:sz w:val="24"/>
      <w:szCs w:val="24"/>
    </w:rPr>
  </w:style>
  <w:style w:type="character" w:customStyle="1" w:styleId="mw-headline">
    <w:name w:val="mw-headline"/>
    <w:basedOn w:val="DefaultParagraphFont"/>
    <w:rsid w:val="004E67E1"/>
  </w:style>
  <w:style w:type="character" w:customStyle="1" w:styleId="editsection">
    <w:name w:val="editsection"/>
    <w:basedOn w:val="DefaultParagraphFont"/>
    <w:rsid w:val="004E67E1"/>
  </w:style>
  <w:style w:type="paragraph" w:customStyle="1" w:styleId="Title1">
    <w:name w:val="Title1"/>
    <w:basedOn w:val="Normal"/>
    <w:rsid w:val="004E67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4E67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4E67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4E67E1"/>
  </w:style>
  <w:style w:type="character" w:customStyle="1" w:styleId="maintitle">
    <w:name w:val="maintitle"/>
    <w:basedOn w:val="DefaultParagraphFont"/>
    <w:rsid w:val="004E67E1"/>
  </w:style>
  <w:style w:type="paragraph" w:customStyle="1" w:styleId="articledetails">
    <w:name w:val="articledetails"/>
    <w:basedOn w:val="Normal"/>
    <w:rsid w:val="004E67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-title5">
    <w:name w:val="cit-title5"/>
    <w:basedOn w:val="DefaultParagraphFont"/>
    <w:rsid w:val="004E67E1"/>
    <w:rPr>
      <w:b/>
      <w:bCs/>
      <w:vanish w:val="0"/>
      <w:webHidden w:val="0"/>
      <w:color w:val="111111"/>
      <w:sz w:val="24"/>
      <w:szCs w:val="24"/>
      <w:specVanish w:val="0"/>
    </w:rPr>
  </w:style>
  <w:style w:type="character" w:customStyle="1" w:styleId="cit-print-date">
    <w:name w:val="cit-print-date"/>
    <w:basedOn w:val="DefaultParagraphFont"/>
    <w:rsid w:val="004E67E1"/>
  </w:style>
  <w:style w:type="character" w:customStyle="1" w:styleId="cit-sep2">
    <w:name w:val="cit-sep2"/>
    <w:basedOn w:val="DefaultParagraphFont"/>
    <w:rsid w:val="004E67E1"/>
  </w:style>
  <w:style w:type="character" w:customStyle="1" w:styleId="cit-vol2">
    <w:name w:val="cit-vol2"/>
    <w:basedOn w:val="DefaultParagraphFont"/>
    <w:rsid w:val="004E67E1"/>
  </w:style>
  <w:style w:type="character" w:customStyle="1" w:styleId="cit-issue2">
    <w:name w:val="cit-issue2"/>
    <w:basedOn w:val="DefaultParagraphFont"/>
    <w:rsid w:val="004E67E1"/>
  </w:style>
  <w:style w:type="character" w:customStyle="1" w:styleId="cit-first-page">
    <w:name w:val="cit-first-page"/>
    <w:basedOn w:val="DefaultParagraphFont"/>
    <w:rsid w:val="004E67E1"/>
  </w:style>
  <w:style w:type="character" w:customStyle="1" w:styleId="cit-last-page2">
    <w:name w:val="cit-last-page2"/>
    <w:basedOn w:val="DefaultParagraphFont"/>
    <w:rsid w:val="004E67E1"/>
  </w:style>
  <w:style w:type="character" w:customStyle="1" w:styleId="emph">
    <w:name w:val="emph"/>
    <w:basedOn w:val="DefaultParagraphFont"/>
    <w:rsid w:val="004E67E1"/>
    <w:rPr>
      <w:i/>
      <w:iCs/>
    </w:rPr>
  </w:style>
  <w:style w:type="character" w:customStyle="1" w:styleId="Strong1">
    <w:name w:val="Strong1"/>
    <w:basedOn w:val="DefaultParagraphFont"/>
    <w:rsid w:val="004E67E1"/>
    <w:rPr>
      <w:b/>
      <w:bCs/>
    </w:rPr>
  </w:style>
  <w:style w:type="paragraph" w:customStyle="1" w:styleId="para">
    <w:name w:val="para"/>
    <w:basedOn w:val="Normal"/>
    <w:rsid w:val="004E67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opic-sentence1">
    <w:name w:val="topic-sentence1"/>
    <w:basedOn w:val="DefaultParagraphFont"/>
    <w:rsid w:val="004E67E1"/>
    <w:rPr>
      <w:b/>
      <w:bCs/>
      <w:shd w:val="clear" w:color="auto" w:fill="FFB812"/>
    </w:rPr>
  </w:style>
  <w:style w:type="character" w:customStyle="1" w:styleId="keyword1">
    <w:name w:val="keyword1"/>
    <w:basedOn w:val="DefaultParagraphFont"/>
    <w:rsid w:val="004E67E1"/>
    <w:rPr>
      <w:b/>
      <w:bCs/>
      <w:shd w:val="clear" w:color="auto" w:fill="75CEF3"/>
    </w:rPr>
  </w:style>
  <w:style w:type="character" w:customStyle="1" w:styleId="nugget1">
    <w:name w:val="nugget1"/>
    <w:basedOn w:val="DefaultParagraphFont"/>
    <w:rsid w:val="004E67E1"/>
    <w:rPr>
      <w:b/>
      <w:bCs/>
      <w:shd w:val="clear" w:color="auto" w:fill="FFB812"/>
    </w:rPr>
  </w:style>
  <w:style w:type="character" w:customStyle="1" w:styleId="summary1">
    <w:name w:val="summary1"/>
    <w:basedOn w:val="DefaultParagraphFont"/>
    <w:rsid w:val="004E67E1"/>
    <w:rPr>
      <w:b/>
      <w:bCs/>
      <w:shd w:val="clear" w:color="auto" w:fill="FFB812"/>
    </w:rPr>
  </w:style>
  <w:style w:type="character" w:customStyle="1" w:styleId="span-unicode">
    <w:name w:val="span-unicode"/>
    <w:basedOn w:val="DefaultParagraphFont"/>
    <w:rsid w:val="004E67E1"/>
  </w:style>
  <w:style w:type="character" w:customStyle="1" w:styleId="warning1">
    <w:name w:val="warning1"/>
    <w:basedOn w:val="DefaultParagraphFont"/>
    <w:rsid w:val="004E67E1"/>
    <w:rPr>
      <w:b/>
      <w:bCs/>
      <w:color w:val="FF0000"/>
    </w:rPr>
  </w:style>
  <w:style w:type="character" w:customStyle="1" w:styleId="span-unicodetimes">
    <w:name w:val="span-unicodetimes"/>
    <w:basedOn w:val="DefaultParagraphFont"/>
    <w:rsid w:val="004E67E1"/>
  </w:style>
  <w:style w:type="character" w:customStyle="1" w:styleId="generated">
    <w:name w:val="generated"/>
    <w:basedOn w:val="DefaultParagraphFont"/>
    <w:rsid w:val="004E67E1"/>
  </w:style>
  <w:style w:type="paragraph" w:customStyle="1" w:styleId="ref">
    <w:name w:val="ref"/>
    <w:basedOn w:val="Normal"/>
    <w:rsid w:val="004E67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3"/>
      <w:szCs w:val="23"/>
    </w:rPr>
  </w:style>
  <w:style w:type="paragraph" w:customStyle="1" w:styleId="spacey1">
    <w:name w:val="spacey1"/>
    <w:basedOn w:val="Normal"/>
    <w:rsid w:val="004E67E1"/>
    <w:pPr>
      <w:spacing w:before="100" w:beforeAutospacing="1" w:after="100" w:afterAutospacing="1" w:line="360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A1320C"/>
  </w:style>
  <w:style w:type="character" w:customStyle="1" w:styleId="internalref">
    <w:name w:val="internalref"/>
    <w:basedOn w:val="DefaultParagraphFont"/>
    <w:rsid w:val="00585EB7"/>
  </w:style>
  <w:style w:type="paragraph" w:customStyle="1" w:styleId="p">
    <w:name w:val="p"/>
    <w:basedOn w:val="Normal"/>
    <w:rsid w:val="00585E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366F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78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4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2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78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00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91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83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47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4271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1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09701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9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10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45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4720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84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1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4692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2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00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37924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0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2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6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5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03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3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2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9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6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9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8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7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7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23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83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93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4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75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25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2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82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43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43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3966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78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52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5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461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0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7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9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86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1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8902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9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ln>
          <a:tailEnd type="triangle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122701-36FD-480A-9ECC-1990E03FD5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.Banerjee</dc:creator>
  <cp:keywords/>
  <dc:description/>
  <cp:lastModifiedBy>Ayan Banerjee</cp:lastModifiedBy>
  <cp:revision>4</cp:revision>
  <cp:lastPrinted>2018-05-04T04:08:00Z</cp:lastPrinted>
  <dcterms:created xsi:type="dcterms:W3CDTF">2019-07-07T20:48:00Z</dcterms:created>
  <dcterms:modified xsi:type="dcterms:W3CDTF">2022-01-12T20:43:00Z</dcterms:modified>
</cp:coreProperties>
</file>